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B2BAD" w14:textId="1F370444" w:rsidR="0036400B" w:rsidRPr="00D16598" w:rsidRDefault="00452747">
      <w:pPr>
        <w:rPr>
          <w:rFonts w:ascii="Times New Roman" w:hAnsi="Times New Roman" w:cs="Times New Roman"/>
          <w:sz w:val="24"/>
          <w:szCs w:val="24"/>
        </w:rPr>
      </w:pPr>
      <w:bookmarkStart w:id="0" w:name="_Hlk116913788"/>
      <w:r w:rsidRPr="00D1659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365387" w:rsidRPr="00D165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F2789" w:rsidRPr="00D1659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16598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D16598">
        <w:rPr>
          <w:rFonts w:ascii="Times New Roman" w:hAnsi="Times New Roman" w:cs="Times New Roman"/>
          <w:sz w:val="24"/>
          <w:szCs w:val="24"/>
        </w:rPr>
        <w:t xml:space="preserve"> </w:t>
      </w:r>
      <w:r w:rsidR="00365387" w:rsidRPr="00D16598">
        <w:rPr>
          <w:rFonts w:ascii="Times New Roman" w:hAnsi="Times New Roman" w:cs="Times New Roman"/>
          <w:sz w:val="24"/>
          <w:szCs w:val="24"/>
        </w:rPr>
        <w:t>R</w:t>
      </w:r>
      <w:r w:rsidR="00D74A93" w:rsidRPr="00D16598">
        <w:rPr>
          <w:rFonts w:ascii="Times New Roman" w:hAnsi="Times New Roman" w:cs="Times New Roman"/>
          <w:sz w:val="24"/>
          <w:szCs w:val="24"/>
        </w:rPr>
        <w:t xml:space="preserve">esults of subgroup analyses in </w:t>
      </w:r>
      <w:r w:rsidR="00913181">
        <w:rPr>
          <w:rFonts w:ascii="Times New Roman" w:hAnsi="Times New Roman" w:cs="Times New Roman"/>
          <w:sz w:val="24"/>
          <w:szCs w:val="24"/>
        </w:rPr>
        <w:t>childhood</w:t>
      </w:r>
      <w:r w:rsidR="00D74A93" w:rsidRPr="00D16598">
        <w:rPr>
          <w:rFonts w:ascii="Times New Roman" w:hAnsi="Times New Roman" w:cs="Times New Roman"/>
          <w:sz w:val="24"/>
          <w:szCs w:val="24"/>
        </w:rPr>
        <w:t>-onset systemic lupus erythematosus studies</w:t>
      </w:r>
      <w:r w:rsidR="005F2789" w:rsidRPr="00D1659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401" w:type="dxa"/>
        <w:tblLayout w:type="fixed"/>
        <w:tblLook w:val="04A0" w:firstRow="1" w:lastRow="0" w:firstColumn="1" w:lastColumn="0" w:noHBand="0" w:noVBand="1"/>
      </w:tblPr>
      <w:tblGrid>
        <w:gridCol w:w="1066"/>
        <w:gridCol w:w="909"/>
        <w:gridCol w:w="1405"/>
        <w:gridCol w:w="585"/>
        <w:gridCol w:w="488"/>
        <w:gridCol w:w="506"/>
        <w:gridCol w:w="585"/>
        <w:gridCol w:w="1073"/>
        <w:gridCol w:w="1028"/>
        <w:gridCol w:w="990"/>
        <w:gridCol w:w="900"/>
        <w:gridCol w:w="1080"/>
        <w:gridCol w:w="900"/>
        <w:gridCol w:w="630"/>
        <w:gridCol w:w="630"/>
        <w:gridCol w:w="626"/>
      </w:tblGrid>
      <w:tr w:rsidR="00D74A93" w:rsidRPr="00D16598" w14:paraId="09F1F617" w14:textId="08664C5F" w:rsidTr="00601DC2">
        <w:trPr>
          <w:trHeight w:val="620"/>
        </w:trPr>
        <w:tc>
          <w:tcPr>
            <w:tcW w:w="1066" w:type="dxa"/>
            <w:vMerge w:val="restart"/>
          </w:tcPr>
          <w:p w14:paraId="63D9069F" w14:textId="44E1CB19" w:rsidR="00D74A93" w:rsidRPr="00D16598" w:rsidRDefault="007547AE" w:rsidP="00894ED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bookmarkStart w:id="1" w:name="_Hlk116914010"/>
            <w:bookmarkEnd w:id="0"/>
            <w:r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</w:t>
            </w:r>
            <w:r w:rsidR="00D74A93"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ubgroup</w:t>
            </w:r>
          </w:p>
        </w:tc>
        <w:tc>
          <w:tcPr>
            <w:tcW w:w="909" w:type="dxa"/>
            <w:vMerge w:val="restart"/>
          </w:tcPr>
          <w:p w14:paraId="17895408" w14:textId="718D1BA7" w:rsidR="00D74A93" w:rsidRPr="00D16598" w:rsidRDefault="00D74A93" w:rsidP="00894ED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dex test</w:t>
            </w:r>
          </w:p>
        </w:tc>
        <w:tc>
          <w:tcPr>
            <w:tcW w:w="1405" w:type="dxa"/>
            <w:vMerge w:val="restart"/>
          </w:tcPr>
          <w:p w14:paraId="0A6980A4" w14:textId="5050DE83" w:rsidR="00D74A93" w:rsidRPr="00D16598" w:rsidRDefault="00D74A93" w:rsidP="00894ED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cluded studies</w:t>
            </w:r>
          </w:p>
        </w:tc>
        <w:tc>
          <w:tcPr>
            <w:tcW w:w="585" w:type="dxa"/>
            <w:vMerge w:val="restart"/>
          </w:tcPr>
          <w:p w14:paraId="0C78BCDE" w14:textId="1B0B566D" w:rsidR="00D74A93" w:rsidRPr="00D16598" w:rsidRDefault="00D74A93" w:rsidP="00894ED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P</w:t>
            </w:r>
          </w:p>
        </w:tc>
        <w:tc>
          <w:tcPr>
            <w:tcW w:w="488" w:type="dxa"/>
            <w:vMerge w:val="restart"/>
          </w:tcPr>
          <w:p w14:paraId="0EF24759" w14:textId="0C5007CC" w:rsidR="00D74A93" w:rsidRPr="00D16598" w:rsidRDefault="00D74A93" w:rsidP="00894ED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P</w:t>
            </w:r>
          </w:p>
        </w:tc>
        <w:tc>
          <w:tcPr>
            <w:tcW w:w="506" w:type="dxa"/>
            <w:vMerge w:val="restart"/>
          </w:tcPr>
          <w:p w14:paraId="7FA7EBBB" w14:textId="5EE05EC0" w:rsidR="00D74A93" w:rsidRPr="00D16598" w:rsidRDefault="00D74A93" w:rsidP="00894ED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N</w:t>
            </w:r>
          </w:p>
        </w:tc>
        <w:tc>
          <w:tcPr>
            <w:tcW w:w="585" w:type="dxa"/>
            <w:vMerge w:val="restart"/>
          </w:tcPr>
          <w:p w14:paraId="680B734C" w14:textId="6D3AFA37" w:rsidR="00D74A93" w:rsidRPr="00D16598" w:rsidRDefault="00D74A93" w:rsidP="00894ED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N</w:t>
            </w:r>
          </w:p>
        </w:tc>
        <w:tc>
          <w:tcPr>
            <w:tcW w:w="1073" w:type="dxa"/>
            <w:vMerge w:val="restart"/>
          </w:tcPr>
          <w:p w14:paraId="1A5308F2" w14:textId="3EF88315" w:rsidR="0004418E" w:rsidRPr="00D16598" w:rsidRDefault="00D74A93" w:rsidP="0004418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gramStart"/>
            <w:r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Pooled </w:t>
            </w:r>
            <w:r w:rsidR="00B67BA9"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ensitivity</w:t>
            </w:r>
            <w:proofErr w:type="gramEnd"/>
            <w:r w:rsidR="0004418E"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(%) (95% CI)</w:t>
            </w:r>
          </w:p>
        </w:tc>
        <w:tc>
          <w:tcPr>
            <w:tcW w:w="1028" w:type="dxa"/>
            <w:vMerge w:val="restart"/>
          </w:tcPr>
          <w:p w14:paraId="7E8AF9B0" w14:textId="3D48CF91" w:rsidR="00D74A93" w:rsidRPr="00D16598" w:rsidRDefault="00D74A93" w:rsidP="00894ED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ooled specificity</w:t>
            </w:r>
            <w:r w:rsidR="0004418E"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(%) (95% CI)</w:t>
            </w:r>
          </w:p>
        </w:tc>
        <w:tc>
          <w:tcPr>
            <w:tcW w:w="990" w:type="dxa"/>
            <w:vMerge w:val="restart"/>
          </w:tcPr>
          <w:p w14:paraId="3499C39C" w14:textId="21A7924E" w:rsidR="00D74A93" w:rsidRPr="00D16598" w:rsidRDefault="00D74A93" w:rsidP="00B67BA9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ooled</w:t>
            </w:r>
            <w:r w:rsidR="00B67BA9"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positive likelihood ratio</w:t>
            </w:r>
            <w:r w:rsidR="0004418E"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 w:rsidR="009678F3"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  </w:t>
            </w:r>
            <w:proofErr w:type="gramStart"/>
            <w:r w:rsidR="009678F3"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</w:t>
            </w:r>
            <w:r w:rsidR="0004418E"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</w:t>
            </w:r>
            <w:proofErr w:type="gramEnd"/>
            <w:r w:rsidR="0004418E"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5% CI)</w:t>
            </w:r>
          </w:p>
        </w:tc>
        <w:tc>
          <w:tcPr>
            <w:tcW w:w="900" w:type="dxa"/>
            <w:vMerge w:val="restart"/>
          </w:tcPr>
          <w:p w14:paraId="1D597BD5" w14:textId="62F4456E" w:rsidR="00D74A93" w:rsidRPr="00D16598" w:rsidRDefault="00D74A93" w:rsidP="00894ED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ooled</w:t>
            </w:r>
            <w:r w:rsidR="00B67BA9"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negative likelihood ratio</w:t>
            </w:r>
            <w:r w:rsidR="0004418E"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 w:rsidR="009678F3"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</w:t>
            </w:r>
            <w:proofErr w:type="gramStart"/>
            <w:r w:rsidR="009678F3"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</w:t>
            </w:r>
            <w:r w:rsidR="0004418E"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</w:t>
            </w:r>
            <w:proofErr w:type="gramEnd"/>
            <w:r w:rsidR="0004418E"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5% CI)</w:t>
            </w:r>
          </w:p>
          <w:p w14:paraId="3535344C" w14:textId="4B1FC871" w:rsidR="003F043A" w:rsidRPr="00D16598" w:rsidRDefault="003F043A" w:rsidP="00894ED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080" w:type="dxa"/>
            <w:vMerge w:val="restart"/>
          </w:tcPr>
          <w:p w14:paraId="51BDB72C" w14:textId="0E4546C5" w:rsidR="00D74A93" w:rsidRPr="00D16598" w:rsidRDefault="00D74A93" w:rsidP="00894ED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ooled</w:t>
            </w:r>
            <w:r w:rsidR="00B67BA9"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diagnostic ratio</w:t>
            </w:r>
            <w:r w:rsidR="0004418E"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(95% CI)</w:t>
            </w:r>
          </w:p>
        </w:tc>
        <w:tc>
          <w:tcPr>
            <w:tcW w:w="900" w:type="dxa"/>
            <w:vMerge w:val="restart"/>
          </w:tcPr>
          <w:p w14:paraId="2F9A374F" w14:textId="1635B7E5" w:rsidR="00D74A93" w:rsidRPr="00D16598" w:rsidRDefault="00240C13" w:rsidP="00296713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he a</w:t>
            </w:r>
            <w:r w:rsidR="00296713"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ea under the curve</w:t>
            </w:r>
            <w:r w:rsidR="0004418E"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proofErr w:type="gramStart"/>
            <w:r w:rsidR="009678F3"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</w:t>
            </w:r>
            <w:r w:rsidR="0004418E"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</w:t>
            </w:r>
            <w:proofErr w:type="gramEnd"/>
            <w:r w:rsidR="0004418E"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5% CI)</w:t>
            </w:r>
          </w:p>
        </w:tc>
        <w:tc>
          <w:tcPr>
            <w:tcW w:w="1260" w:type="dxa"/>
            <w:gridSpan w:val="2"/>
          </w:tcPr>
          <w:p w14:paraId="44CC8644" w14:textId="6871604B" w:rsidR="00D74A93" w:rsidRPr="00D16598" w:rsidRDefault="00296713" w:rsidP="00894ED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</w:pPr>
            <w:r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eterogeneity:</w:t>
            </w:r>
            <w:r w:rsidR="00240C13"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 w:rsidR="00D74A93"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</w:t>
            </w:r>
            <w:r w:rsidR="00D74A93"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626" w:type="dxa"/>
            <w:vMerge w:val="restart"/>
          </w:tcPr>
          <w:p w14:paraId="578CA097" w14:textId="55C2AF85" w:rsidR="00D74A93" w:rsidRPr="00D16598" w:rsidRDefault="00D74A93" w:rsidP="00894ED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</w:t>
            </w:r>
            <w:r w:rsidR="00296713"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value of </w:t>
            </w:r>
            <w:proofErr w:type="spellStart"/>
            <w:r w:rsidR="00F52ADE"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eeks</w:t>
            </w:r>
            <w:proofErr w:type="spellEnd"/>
          </w:p>
        </w:tc>
      </w:tr>
      <w:tr w:rsidR="00D74A93" w:rsidRPr="00D16598" w14:paraId="09588FE5" w14:textId="77777777" w:rsidTr="00601DC2">
        <w:trPr>
          <w:trHeight w:val="147"/>
        </w:trPr>
        <w:tc>
          <w:tcPr>
            <w:tcW w:w="1066" w:type="dxa"/>
            <w:vMerge/>
          </w:tcPr>
          <w:p w14:paraId="729C4559" w14:textId="77777777" w:rsidR="00D74A93" w:rsidRPr="00D16598" w:rsidRDefault="00D74A93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701D6CC7" w14:textId="77777777" w:rsidR="00D74A93" w:rsidRPr="00D16598" w:rsidRDefault="00D74A93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  <w:vMerge/>
          </w:tcPr>
          <w:p w14:paraId="33E2FB77" w14:textId="77777777" w:rsidR="00D74A93" w:rsidRPr="00D16598" w:rsidRDefault="00D74A93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  <w:vMerge/>
          </w:tcPr>
          <w:p w14:paraId="25D5D0BC" w14:textId="77777777" w:rsidR="00D74A93" w:rsidRPr="00D16598" w:rsidRDefault="00D74A93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88" w:type="dxa"/>
            <w:vMerge/>
          </w:tcPr>
          <w:p w14:paraId="16B5813C" w14:textId="77777777" w:rsidR="00D74A93" w:rsidRPr="00D16598" w:rsidRDefault="00D74A93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6" w:type="dxa"/>
            <w:vMerge/>
          </w:tcPr>
          <w:p w14:paraId="4C2B9278" w14:textId="77777777" w:rsidR="00D74A93" w:rsidRPr="00D16598" w:rsidRDefault="00D74A93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  <w:vMerge/>
          </w:tcPr>
          <w:p w14:paraId="3E9EDDDC" w14:textId="77777777" w:rsidR="00D74A93" w:rsidRPr="00D16598" w:rsidRDefault="00D74A93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73" w:type="dxa"/>
            <w:vMerge/>
          </w:tcPr>
          <w:p w14:paraId="6FB219B6" w14:textId="77777777" w:rsidR="00D74A93" w:rsidRPr="00D16598" w:rsidRDefault="00D74A93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1E913E53" w14:textId="77777777" w:rsidR="00D74A93" w:rsidRPr="00D16598" w:rsidRDefault="00D74A93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4510BC83" w14:textId="77777777" w:rsidR="00D74A93" w:rsidRPr="00D16598" w:rsidRDefault="00D74A93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2E1CB692" w14:textId="77777777" w:rsidR="00D74A93" w:rsidRPr="00D16598" w:rsidRDefault="00D74A93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1E94D5BC" w14:textId="77777777" w:rsidR="00D74A93" w:rsidRPr="00D16598" w:rsidRDefault="00D74A93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4ED846D7" w14:textId="77777777" w:rsidR="00D74A93" w:rsidRPr="00D16598" w:rsidRDefault="00D74A93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</w:tcPr>
          <w:p w14:paraId="78D50808" w14:textId="240C517B" w:rsidR="00D74A93" w:rsidRPr="00D16598" w:rsidRDefault="00894EDE" w:rsidP="00277A82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gramStart"/>
            <w:r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</w:t>
            </w:r>
            <w:r w:rsidR="00D74A93"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nsitivity</w:t>
            </w:r>
            <w:r w:rsidR="0004418E"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</w:t>
            </w:r>
            <w:proofErr w:type="gramEnd"/>
            <w:r w:rsidR="0004418E"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%) </w:t>
            </w:r>
          </w:p>
          <w:p w14:paraId="5A229320" w14:textId="7F97AD01" w:rsidR="00894EDE" w:rsidRPr="00D16598" w:rsidRDefault="00894EDE" w:rsidP="00894ED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630" w:type="dxa"/>
          </w:tcPr>
          <w:p w14:paraId="5B31E1A9" w14:textId="43358C0D" w:rsidR="00D74A93" w:rsidRPr="00D16598" w:rsidRDefault="00277A82" w:rsidP="00277A82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</w:t>
            </w:r>
            <w:r w:rsidR="00D74A93"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ecificity</w:t>
            </w:r>
            <w:r w:rsidR="0004418E" w:rsidRPr="00D1659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(%)</w:t>
            </w:r>
          </w:p>
        </w:tc>
        <w:tc>
          <w:tcPr>
            <w:tcW w:w="626" w:type="dxa"/>
            <w:vMerge/>
          </w:tcPr>
          <w:p w14:paraId="7B73177A" w14:textId="7547B684" w:rsidR="00D74A93" w:rsidRPr="00D16598" w:rsidRDefault="00D74A93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6AB37309" w14:textId="48F9B704" w:rsidTr="00601DC2">
        <w:trPr>
          <w:trHeight w:val="147"/>
        </w:trPr>
        <w:tc>
          <w:tcPr>
            <w:tcW w:w="1066" w:type="dxa"/>
            <w:vMerge w:val="restart"/>
          </w:tcPr>
          <w:p w14:paraId="647077D1" w14:textId="77777777" w:rsidR="00894EDE" w:rsidRPr="00D16598" w:rsidRDefault="00894ED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A7D484D" w14:textId="77777777" w:rsidR="00894EDE" w:rsidRPr="00D16598" w:rsidRDefault="00894ED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24592FF" w14:textId="77777777" w:rsidR="00894EDE" w:rsidRPr="00D16598" w:rsidRDefault="00894ED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3E012B7" w14:textId="77777777" w:rsidR="00894EDE" w:rsidRPr="00D16598" w:rsidRDefault="00894ED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CA3C571" w14:textId="77777777" w:rsidR="00894EDE" w:rsidRPr="00D16598" w:rsidRDefault="00894ED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D4D78D1" w14:textId="77777777" w:rsidR="00894EDE" w:rsidRPr="00D16598" w:rsidRDefault="00894ED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1F7DF69" w14:textId="77777777" w:rsidR="00894EDE" w:rsidRPr="00D16598" w:rsidRDefault="00894ED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20D299A" w14:textId="77777777" w:rsidR="00894EDE" w:rsidRPr="00D16598" w:rsidRDefault="00894ED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54D449B" w14:textId="77777777" w:rsidR="008F5EF6" w:rsidRPr="00D16598" w:rsidRDefault="008F5EF6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8736CF5" w14:textId="77777777" w:rsidR="008F5EF6" w:rsidRPr="00D16598" w:rsidRDefault="008F5EF6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5EFE05E" w14:textId="77777777" w:rsidR="008F5EF6" w:rsidRPr="00D16598" w:rsidRDefault="008F5EF6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C257E45" w14:textId="77777777" w:rsidR="008F5EF6" w:rsidRPr="00D16598" w:rsidRDefault="008F5EF6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ECD0175" w14:textId="77777777" w:rsidR="008F5EF6" w:rsidRPr="00D16598" w:rsidRDefault="008F5EF6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2FD1B22" w14:textId="77777777" w:rsidR="008F5EF6" w:rsidRPr="00D16598" w:rsidRDefault="008F5EF6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2BD27A4" w14:textId="79BDD764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Disease duration less than </w:t>
            </w:r>
            <w:r w:rsidR="00894EDE" w:rsidRPr="00D16598">
              <w:rPr>
                <w:rFonts w:ascii="Times New Roman" w:hAnsi="Times New Roman" w:cs="Times New Roman"/>
                <w:sz w:val="12"/>
                <w:szCs w:val="12"/>
              </w:rPr>
              <w:t>one</w:t>
            </w: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 month</w:t>
            </w:r>
          </w:p>
          <w:p w14:paraId="03AD60F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 w:val="restart"/>
          </w:tcPr>
          <w:p w14:paraId="7A705936" w14:textId="77777777" w:rsidR="00894EDE" w:rsidRPr="00D16598" w:rsidRDefault="00894ED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ACF0CA2" w14:textId="77777777" w:rsidR="00894EDE" w:rsidRPr="00D16598" w:rsidRDefault="00894ED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1AEBF13" w14:textId="77777777" w:rsidR="00894EDE" w:rsidRPr="00D16598" w:rsidRDefault="00894ED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9200D51" w14:textId="77777777" w:rsidR="00CE19D8" w:rsidRPr="00D16598" w:rsidRDefault="00CE19D8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0B29269" w14:textId="77777777" w:rsidR="00CE19D8" w:rsidRPr="00D16598" w:rsidRDefault="00CE19D8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55B847F" w14:textId="3DABBE5C" w:rsidR="00FA388E" w:rsidRPr="00D16598" w:rsidRDefault="00F612D9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ACR'97</w:t>
            </w:r>
          </w:p>
        </w:tc>
        <w:tc>
          <w:tcPr>
            <w:tcW w:w="1405" w:type="dxa"/>
          </w:tcPr>
          <w:p w14:paraId="3947549A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Arango, 2018</w:t>
            </w:r>
          </w:p>
          <w:p w14:paraId="52F6FBE3" w14:textId="135B8699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682A2820" w14:textId="3FE50D6C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43</w:t>
            </w:r>
          </w:p>
        </w:tc>
        <w:tc>
          <w:tcPr>
            <w:tcW w:w="488" w:type="dxa"/>
          </w:tcPr>
          <w:p w14:paraId="34524CB6" w14:textId="50FCB9EF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06" w:type="dxa"/>
          </w:tcPr>
          <w:p w14:paraId="5455A9F9" w14:textId="672C2D43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585" w:type="dxa"/>
          </w:tcPr>
          <w:p w14:paraId="756696B6" w14:textId="10043BC0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53</w:t>
            </w:r>
          </w:p>
        </w:tc>
        <w:tc>
          <w:tcPr>
            <w:tcW w:w="1073" w:type="dxa"/>
            <w:vMerge w:val="restart"/>
          </w:tcPr>
          <w:p w14:paraId="39F51C32" w14:textId="270EDAAE" w:rsidR="00D74A93" w:rsidRPr="00D16598" w:rsidRDefault="00FA388E" w:rsidP="00894ED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75.56</w:t>
            </w:r>
          </w:p>
          <w:p w14:paraId="7BB0BB7A" w14:textId="7AFC3E76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66.13-83.04)</w:t>
            </w:r>
          </w:p>
        </w:tc>
        <w:tc>
          <w:tcPr>
            <w:tcW w:w="1028" w:type="dxa"/>
            <w:vMerge w:val="restart"/>
          </w:tcPr>
          <w:p w14:paraId="7A5303F4" w14:textId="65751A7A" w:rsidR="00D74A93" w:rsidRPr="00D16598" w:rsidRDefault="00FA388E" w:rsidP="00894ED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97.01</w:t>
            </w:r>
          </w:p>
          <w:p w14:paraId="46151ECC" w14:textId="16EC17A0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89.81-99.17)</w:t>
            </w:r>
          </w:p>
        </w:tc>
        <w:tc>
          <w:tcPr>
            <w:tcW w:w="990" w:type="dxa"/>
            <w:vMerge w:val="restart"/>
          </w:tcPr>
          <w:p w14:paraId="66AF9BD9" w14:textId="77777777" w:rsidR="00D74A93" w:rsidRPr="00D16598" w:rsidRDefault="00FA388E" w:rsidP="00894ED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25.31</w:t>
            </w:r>
          </w:p>
          <w:p w14:paraId="334B4C1B" w14:textId="26A0C959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6.7</w:t>
            </w:r>
            <w:r w:rsidR="00083EE6" w:rsidRPr="00D16598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-95.49)</w:t>
            </w:r>
          </w:p>
        </w:tc>
        <w:tc>
          <w:tcPr>
            <w:tcW w:w="900" w:type="dxa"/>
            <w:vMerge w:val="restart"/>
          </w:tcPr>
          <w:p w14:paraId="66385A91" w14:textId="58859FD9" w:rsidR="00D74A93" w:rsidRPr="00D16598" w:rsidRDefault="00FA388E" w:rsidP="00894ED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0.25</w:t>
            </w:r>
          </w:p>
          <w:p w14:paraId="66BF4377" w14:textId="5DCB95A2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0.17-0.36)</w:t>
            </w:r>
          </w:p>
        </w:tc>
        <w:tc>
          <w:tcPr>
            <w:tcW w:w="1080" w:type="dxa"/>
            <w:vMerge w:val="restart"/>
          </w:tcPr>
          <w:p w14:paraId="1BE0218D" w14:textId="19522665" w:rsidR="00D74A93" w:rsidRPr="00D16598" w:rsidRDefault="00FA388E" w:rsidP="00894ED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100.48</w:t>
            </w:r>
          </w:p>
          <w:p w14:paraId="1CE9971E" w14:textId="1AF74A0A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20.41-494.80)</w:t>
            </w:r>
          </w:p>
        </w:tc>
        <w:tc>
          <w:tcPr>
            <w:tcW w:w="900" w:type="dxa"/>
            <w:vMerge w:val="restart"/>
          </w:tcPr>
          <w:p w14:paraId="4B9B86CF" w14:textId="77777777" w:rsidR="00D74A93" w:rsidRPr="00D16598" w:rsidRDefault="00FA388E" w:rsidP="00894ED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0.90</w:t>
            </w:r>
          </w:p>
          <w:p w14:paraId="61459AAA" w14:textId="75E775B5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0.87-0.93)</w:t>
            </w:r>
          </w:p>
        </w:tc>
        <w:tc>
          <w:tcPr>
            <w:tcW w:w="630" w:type="dxa"/>
            <w:vMerge w:val="restart"/>
          </w:tcPr>
          <w:p w14:paraId="454525FE" w14:textId="2EBA5CC8" w:rsidR="00FA388E" w:rsidRPr="00D16598" w:rsidRDefault="005A590F" w:rsidP="00894ED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79.30</w:t>
            </w:r>
          </w:p>
        </w:tc>
        <w:tc>
          <w:tcPr>
            <w:tcW w:w="630" w:type="dxa"/>
            <w:vMerge w:val="restart"/>
          </w:tcPr>
          <w:p w14:paraId="6E47D8B5" w14:textId="155D8D0D" w:rsidR="00FA388E" w:rsidRPr="00D16598" w:rsidRDefault="005A590F" w:rsidP="00894ED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57.96</w:t>
            </w:r>
          </w:p>
        </w:tc>
        <w:tc>
          <w:tcPr>
            <w:tcW w:w="626" w:type="dxa"/>
            <w:vMerge w:val="restart"/>
          </w:tcPr>
          <w:p w14:paraId="2EEEFF74" w14:textId="2382BA34" w:rsidR="00FA388E" w:rsidRPr="00D16598" w:rsidRDefault="00F52ADE" w:rsidP="00894ED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0.22</w:t>
            </w:r>
          </w:p>
        </w:tc>
      </w:tr>
      <w:tr w:rsidR="00D74A93" w:rsidRPr="00D16598" w14:paraId="1629AD81" w14:textId="77777777" w:rsidTr="00601DC2">
        <w:trPr>
          <w:trHeight w:val="147"/>
        </w:trPr>
        <w:tc>
          <w:tcPr>
            <w:tcW w:w="1066" w:type="dxa"/>
            <w:vMerge/>
          </w:tcPr>
          <w:p w14:paraId="5E5A746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4B6F936F" w14:textId="2D6D8A2C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6E0D4A29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Osaku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18</w:t>
            </w:r>
          </w:p>
          <w:p w14:paraId="1277EB69" w14:textId="3CE9BD3B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1D8EC5B5" w14:textId="7CD68011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488" w:type="dxa"/>
          </w:tcPr>
          <w:p w14:paraId="09436AD4" w14:textId="4BFC06D5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06" w:type="dxa"/>
          </w:tcPr>
          <w:p w14:paraId="7A65F1B9" w14:textId="1E9F008F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85" w:type="dxa"/>
          </w:tcPr>
          <w:p w14:paraId="33F73494" w14:textId="75EF7C61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1073" w:type="dxa"/>
            <w:vMerge/>
          </w:tcPr>
          <w:p w14:paraId="2DA8DAAC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41D9C83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5AE27D4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3DED1FC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4CE9E3D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43D6D6A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175728A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3645237E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23F5577A" w14:textId="5551981B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0BE64703" w14:textId="77777777" w:rsidTr="00601DC2">
        <w:trPr>
          <w:trHeight w:val="147"/>
        </w:trPr>
        <w:tc>
          <w:tcPr>
            <w:tcW w:w="1066" w:type="dxa"/>
            <w:vMerge/>
          </w:tcPr>
          <w:p w14:paraId="3643145B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3FBB7E50" w14:textId="4F316D83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1B0B2F3F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Alijaberi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2</w:t>
            </w:r>
            <w:r w:rsidR="00B63401" w:rsidRPr="00D16598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16E9A0CD" w14:textId="65020F20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1BCA94DE" w14:textId="5310CFAF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81</w:t>
            </w:r>
          </w:p>
        </w:tc>
        <w:tc>
          <w:tcPr>
            <w:tcW w:w="488" w:type="dxa"/>
          </w:tcPr>
          <w:p w14:paraId="45BDCB8F" w14:textId="5A8FFADD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506" w:type="dxa"/>
          </w:tcPr>
          <w:p w14:paraId="1D370EA8" w14:textId="3C1AA950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31</w:t>
            </w:r>
          </w:p>
        </w:tc>
        <w:tc>
          <w:tcPr>
            <w:tcW w:w="585" w:type="dxa"/>
          </w:tcPr>
          <w:p w14:paraId="643A1779" w14:textId="181A70B3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91</w:t>
            </w:r>
          </w:p>
        </w:tc>
        <w:tc>
          <w:tcPr>
            <w:tcW w:w="1073" w:type="dxa"/>
            <w:vMerge/>
          </w:tcPr>
          <w:p w14:paraId="23A371F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505912D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0434755C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6B87073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362BA231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42F9FF0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1C77C52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6F4AA5AE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0BBA79FB" w14:textId="156F70E4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690B6835" w14:textId="77777777" w:rsidTr="00601DC2">
        <w:trPr>
          <w:trHeight w:val="147"/>
        </w:trPr>
        <w:tc>
          <w:tcPr>
            <w:tcW w:w="1066" w:type="dxa"/>
            <w:vMerge/>
          </w:tcPr>
          <w:p w14:paraId="6C60635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2891A093" w14:textId="4670B1C3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4A015C12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Smith, 2021</w:t>
            </w:r>
          </w:p>
          <w:p w14:paraId="75C9FF5D" w14:textId="17203797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61569C6D" w14:textId="77243104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385</w:t>
            </w:r>
          </w:p>
        </w:tc>
        <w:tc>
          <w:tcPr>
            <w:tcW w:w="488" w:type="dxa"/>
          </w:tcPr>
          <w:p w14:paraId="52BBF55C" w14:textId="42796695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06" w:type="dxa"/>
          </w:tcPr>
          <w:p w14:paraId="0FC0BC9E" w14:textId="190784A2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</w:p>
        </w:tc>
        <w:tc>
          <w:tcPr>
            <w:tcW w:w="585" w:type="dxa"/>
          </w:tcPr>
          <w:p w14:paraId="7010A5FA" w14:textId="422ECA5E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127</w:t>
            </w:r>
          </w:p>
        </w:tc>
        <w:tc>
          <w:tcPr>
            <w:tcW w:w="1073" w:type="dxa"/>
            <w:vMerge/>
          </w:tcPr>
          <w:p w14:paraId="49BC6AF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5C5F9AF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5AC8891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5A3EFF6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3DD9156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4C168AA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4A140EE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5A70EC2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17D1DCAC" w14:textId="1DC2EFA9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7742ECDC" w14:textId="77777777" w:rsidTr="00601DC2">
        <w:trPr>
          <w:trHeight w:val="147"/>
        </w:trPr>
        <w:tc>
          <w:tcPr>
            <w:tcW w:w="1066" w:type="dxa"/>
            <w:vMerge/>
          </w:tcPr>
          <w:p w14:paraId="786F673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6C7EC8E2" w14:textId="48D0418C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7C9AE905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Fonseca, 2019</w:t>
            </w:r>
          </w:p>
          <w:p w14:paraId="56ED74D8" w14:textId="3135EB91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6EA86E4A" w14:textId="09F5B7AE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86</w:t>
            </w:r>
          </w:p>
        </w:tc>
        <w:tc>
          <w:tcPr>
            <w:tcW w:w="488" w:type="dxa"/>
          </w:tcPr>
          <w:p w14:paraId="4E9BF555" w14:textId="7C4FB29D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506" w:type="dxa"/>
          </w:tcPr>
          <w:p w14:paraId="501F9FCF" w14:textId="24364DE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36</w:t>
            </w:r>
          </w:p>
        </w:tc>
        <w:tc>
          <w:tcPr>
            <w:tcW w:w="585" w:type="dxa"/>
          </w:tcPr>
          <w:p w14:paraId="6842B18C" w14:textId="7EA4BE9F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74</w:t>
            </w:r>
          </w:p>
        </w:tc>
        <w:tc>
          <w:tcPr>
            <w:tcW w:w="1073" w:type="dxa"/>
            <w:vMerge/>
          </w:tcPr>
          <w:p w14:paraId="61A2308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262CC81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1F050FC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203AC43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098769E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2AF65B3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4B670FF1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2CC72D4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4815614F" w14:textId="39207221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0B574ED1" w14:textId="77777777" w:rsidTr="00601DC2">
        <w:trPr>
          <w:trHeight w:val="147"/>
        </w:trPr>
        <w:tc>
          <w:tcPr>
            <w:tcW w:w="1066" w:type="dxa"/>
            <w:vMerge/>
          </w:tcPr>
          <w:p w14:paraId="315110E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5BCD77B7" w14:textId="64D743CE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06404AFA" w14:textId="77777777" w:rsidR="00FA388E" w:rsidRPr="00D16598" w:rsidRDefault="00867B7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Ma, 2020</w:t>
            </w:r>
          </w:p>
          <w:p w14:paraId="74768836" w14:textId="5DEA72BB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02546C91" w14:textId="70A454AF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136</w:t>
            </w:r>
          </w:p>
        </w:tc>
        <w:tc>
          <w:tcPr>
            <w:tcW w:w="488" w:type="dxa"/>
          </w:tcPr>
          <w:p w14:paraId="7BD5AE58" w14:textId="2A5CDAEB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06" w:type="dxa"/>
          </w:tcPr>
          <w:p w14:paraId="4F8E6499" w14:textId="114F5E4C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585" w:type="dxa"/>
          </w:tcPr>
          <w:p w14:paraId="24B63174" w14:textId="0D89BA2E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379</w:t>
            </w:r>
          </w:p>
        </w:tc>
        <w:tc>
          <w:tcPr>
            <w:tcW w:w="1073" w:type="dxa"/>
            <w:vMerge/>
          </w:tcPr>
          <w:p w14:paraId="7C93E9E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51806C8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46D0406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3E435C3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3935E86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6420736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3C5C46B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42CC2CCB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4BF83007" w14:textId="7021266E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2DCAA7D1" w14:textId="77777777" w:rsidTr="00601DC2">
        <w:trPr>
          <w:trHeight w:val="147"/>
        </w:trPr>
        <w:tc>
          <w:tcPr>
            <w:tcW w:w="1066" w:type="dxa"/>
            <w:vMerge/>
          </w:tcPr>
          <w:p w14:paraId="5E8632F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1756B9B8" w14:textId="0E012F74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01E64597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Abdwani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21</w:t>
            </w:r>
          </w:p>
          <w:p w14:paraId="751F8E46" w14:textId="6B890088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56A209BE" w14:textId="256BC66B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56</w:t>
            </w:r>
          </w:p>
        </w:tc>
        <w:tc>
          <w:tcPr>
            <w:tcW w:w="488" w:type="dxa"/>
          </w:tcPr>
          <w:p w14:paraId="215C90AC" w14:textId="32A7AC85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06" w:type="dxa"/>
          </w:tcPr>
          <w:p w14:paraId="7726D75F" w14:textId="379E0095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57</w:t>
            </w:r>
          </w:p>
        </w:tc>
        <w:tc>
          <w:tcPr>
            <w:tcW w:w="585" w:type="dxa"/>
          </w:tcPr>
          <w:p w14:paraId="28213CE4" w14:textId="00989610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49</w:t>
            </w:r>
          </w:p>
        </w:tc>
        <w:tc>
          <w:tcPr>
            <w:tcW w:w="1073" w:type="dxa"/>
            <w:vMerge/>
          </w:tcPr>
          <w:p w14:paraId="1E29C78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43D8519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5CBE2B7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0696AE3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5DA5D44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3DCDD4B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0A76FE2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6682849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1C66C61A" w14:textId="2DDF31B4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251CFEB9" w14:textId="21CAC74E" w:rsidTr="00601DC2">
        <w:trPr>
          <w:trHeight w:val="147"/>
        </w:trPr>
        <w:tc>
          <w:tcPr>
            <w:tcW w:w="1066" w:type="dxa"/>
            <w:vMerge/>
          </w:tcPr>
          <w:p w14:paraId="6EFE2BD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 w:val="restart"/>
          </w:tcPr>
          <w:p w14:paraId="5AF5C664" w14:textId="77777777" w:rsidR="00894EDE" w:rsidRPr="00D16598" w:rsidRDefault="00894ED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175F0A0" w14:textId="77777777" w:rsidR="00894EDE" w:rsidRPr="00D16598" w:rsidRDefault="00894ED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5ED5511" w14:textId="77777777" w:rsidR="00894EDE" w:rsidRPr="00D16598" w:rsidRDefault="00894ED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F2AC0D3" w14:textId="77777777" w:rsidR="00CE19D8" w:rsidRPr="00D16598" w:rsidRDefault="00CE19D8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241A811" w14:textId="77777777" w:rsidR="00CE19D8" w:rsidRPr="00D16598" w:rsidRDefault="00CE19D8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2E39FBF" w14:textId="26345F88" w:rsidR="00FA388E" w:rsidRPr="00D16598" w:rsidRDefault="00F612D9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SLICC'12</w:t>
            </w:r>
          </w:p>
        </w:tc>
        <w:tc>
          <w:tcPr>
            <w:tcW w:w="1405" w:type="dxa"/>
          </w:tcPr>
          <w:p w14:paraId="2E4F8920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Arango, 2018</w:t>
            </w:r>
          </w:p>
          <w:p w14:paraId="017440F3" w14:textId="7A085FC9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63EC6698" w14:textId="0DDE1EF0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49</w:t>
            </w:r>
          </w:p>
        </w:tc>
        <w:tc>
          <w:tcPr>
            <w:tcW w:w="488" w:type="dxa"/>
          </w:tcPr>
          <w:p w14:paraId="7F28B786" w14:textId="1D55A306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06" w:type="dxa"/>
          </w:tcPr>
          <w:p w14:paraId="581580F8" w14:textId="795BDBBE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85" w:type="dxa"/>
          </w:tcPr>
          <w:p w14:paraId="4C019C82" w14:textId="1E04A0C0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48</w:t>
            </w:r>
          </w:p>
        </w:tc>
        <w:tc>
          <w:tcPr>
            <w:tcW w:w="1073" w:type="dxa"/>
            <w:vMerge w:val="restart"/>
          </w:tcPr>
          <w:p w14:paraId="240CF5D4" w14:textId="77777777" w:rsidR="00894EDE" w:rsidRPr="00D16598" w:rsidRDefault="00FA388E" w:rsidP="00894ED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91.76 </w:t>
            </w:r>
          </w:p>
          <w:p w14:paraId="74DE0F13" w14:textId="57624C3D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84.23-95.</w:t>
            </w:r>
            <w:r w:rsidR="00A025DE" w:rsidRPr="00D16598">
              <w:rPr>
                <w:rFonts w:ascii="Times New Roman" w:hAnsi="Times New Roman" w:cs="Times New Roman"/>
                <w:sz w:val="12"/>
                <w:szCs w:val="12"/>
              </w:rPr>
              <w:t>87</w:t>
            </w: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028" w:type="dxa"/>
            <w:vMerge w:val="restart"/>
          </w:tcPr>
          <w:p w14:paraId="415AC375" w14:textId="77777777" w:rsidR="00894EDE" w:rsidRPr="00D16598" w:rsidRDefault="00FA388E" w:rsidP="00894ED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95.84 </w:t>
            </w:r>
          </w:p>
          <w:p w14:paraId="05F542AB" w14:textId="203F8EEC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87.15-98.74)</w:t>
            </w:r>
          </w:p>
        </w:tc>
        <w:tc>
          <w:tcPr>
            <w:tcW w:w="990" w:type="dxa"/>
            <w:vMerge w:val="restart"/>
          </w:tcPr>
          <w:p w14:paraId="4870A50D" w14:textId="77777777" w:rsidR="00894EDE" w:rsidRPr="00D16598" w:rsidRDefault="00FA388E" w:rsidP="00894ED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22.07 </w:t>
            </w:r>
          </w:p>
          <w:p w14:paraId="2D0B49DA" w14:textId="52094388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6.57-74.11)</w:t>
            </w:r>
          </w:p>
        </w:tc>
        <w:tc>
          <w:tcPr>
            <w:tcW w:w="900" w:type="dxa"/>
            <w:vMerge w:val="restart"/>
          </w:tcPr>
          <w:p w14:paraId="493AB5E5" w14:textId="77777777" w:rsidR="00894EDE" w:rsidRPr="00D16598" w:rsidRDefault="00FA388E" w:rsidP="00894ED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0.09 </w:t>
            </w:r>
          </w:p>
          <w:p w14:paraId="61E5A5CB" w14:textId="2478CC1A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0.04-0.17)</w:t>
            </w:r>
          </w:p>
        </w:tc>
        <w:tc>
          <w:tcPr>
            <w:tcW w:w="1080" w:type="dxa"/>
            <w:vMerge w:val="restart"/>
          </w:tcPr>
          <w:p w14:paraId="5E2636BF" w14:textId="77777777" w:rsidR="00894EDE" w:rsidRPr="00D16598" w:rsidRDefault="00FA388E" w:rsidP="00894ED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256.84 </w:t>
            </w:r>
          </w:p>
          <w:p w14:paraId="50D0D4B7" w14:textId="6C60F1B9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43.68-1510.13)</w:t>
            </w:r>
          </w:p>
        </w:tc>
        <w:tc>
          <w:tcPr>
            <w:tcW w:w="900" w:type="dxa"/>
            <w:vMerge w:val="restart"/>
          </w:tcPr>
          <w:p w14:paraId="11BDA6E9" w14:textId="77777777" w:rsidR="00894EDE" w:rsidRPr="00D16598" w:rsidRDefault="00FA388E" w:rsidP="00894ED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0.98 </w:t>
            </w:r>
          </w:p>
          <w:p w14:paraId="53E46BC8" w14:textId="7B0F36FE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0.96-0.99)</w:t>
            </w:r>
          </w:p>
        </w:tc>
        <w:tc>
          <w:tcPr>
            <w:tcW w:w="630" w:type="dxa"/>
            <w:vMerge w:val="restart"/>
          </w:tcPr>
          <w:p w14:paraId="4A59B4D9" w14:textId="7F34B0E1" w:rsidR="00FA388E" w:rsidRPr="00D16598" w:rsidRDefault="00E70BA0" w:rsidP="00894ED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71.41</w:t>
            </w:r>
          </w:p>
        </w:tc>
        <w:tc>
          <w:tcPr>
            <w:tcW w:w="630" w:type="dxa"/>
            <w:vMerge w:val="restart"/>
          </w:tcPr>
          <w:p w14:paraId="0236488C" w14:textId="0D4ED36E" w:rsidR="00FA388E" w:rsidRPr="00D16598" w:rsidRDefault="00E70BA0" w:rsidP="00894ED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64.61</w:t>
            </w:r>
          </w:p>
        </w:tc>
        <w:tc>
          <w:tcPr>
            <w:tcW w:w="626" w:type="dxa"/>
            <w:vMerge w:val="restart"/>
          </w:tcPr>
          <w:p w14:paraId="7B4CBDB8" w14:textId="19CA2BFB" w:rsidR="00FA388E" w:rsidRPr="00D16598" w:rsidRDefault="00FA388E" w:rsidP="00894ED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0.</w:t>
            </w:r>
            <w:r w:rsidR="00F52ADE" w:rsidRPr="00D16598">
              <w:rPr>
                <w:rFonts w:ascii="Times New Roman" w:hAnsi="Times New Roman" w:cs="Times New Roman"/>
                <w:sz w:val="12"/>
                <w:szCs w:val="12"/>
              </w:rPr>
              <w:t>29</w:t>
            </w:r>
          </w:p>
        </w:tc>
      </w:tr>
      <w:tr w:rsidR="00D74A93" w:rsidRPr="00D16598" w14:paraId="00D75ECF" w14:textId="77777777" w:rsidTr="00601DC2">
        <w:trPr>
          <w:trHeight w:val="147"/>
        </w:trPr>
        <w:tc>
          <w:tcPr>
            <w:tcW w:w="1066" w:type="dxa"/>
            <w:vMerge/>
          </w:tcPr>
          <w:p w14:paraId="0BA722C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15747EF9" w14:textId="27E4B2AB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57F6C76C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Osaku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18</w:t>
            </w:r>
          </w:p>
          <w:p w14:paraId="3137CC55" w14:textId="3C4C58C8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44A6A35C" w14:textId="1177D4B3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488" w:type="dxa"/>
          </w:tcPr>
          <w:p w14:paraId="47D5C907" w14:textId="3D279332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06" w:type="dxa"/>
          </w:tcPr>
          <w:p w14:paraId="6F8DEBC1" w14:textId="3246B989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85" w:type="dxa"/>
          </w:tcPr>
          <w:p w14:paraId="329A3FA1" w14:textId="5E488479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073" w:type="dxa"/>
            <w:vMerge/>
          </w:tcPr>
          <w:p w14:paraId="6287C85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0E1DD56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29908671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2882757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2FE13CF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6EEC5DF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7CDDBA33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7E7A6CB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613D1EE7" w14:textId="7789D9EE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12E0315D" w14:textId="77777777" w:rsidTr="00601DC2">
        <w:trPr>
          <w:trHeight w:val="147"/>
        </w:trPr>
        <w:tc>
          <w:tcPr>
            <w:tcW w:w="1066" w:type="dxa"/>
            <w:vMerge/>
          </w:tcPr>
          <w:p w14:paraId="1FBFC8C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7AA481EB" w14:textId="25ED681C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00935813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Smith, 2021</w:t>
            </w:r>
          </w:p>
          <w:p w14:paraId="1419079D" w14:textId="314D611D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1F45D39A" w14:textId="4E55684F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43</w:t>
            </w:r>
          </w:p>
        </w:tc>
        <w:tc>
          <w:tcPr>
            <w:tcW w:w="488" w:type="dxa"/>
          </w:tcPr>
          <w:p w14:paraId="54D36BF3" w14:textId="3D8F8E91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06" w:type="dxa"/>
          </w:tcPr>
          <w:p w14:paraId="4DE11B2C" w14:textId="475D31C8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</w:t>
            </w:r>
          </w:p>
        </w:tc>
        <w:tc>
          <w:tcPr>
            <w:tcW w:w="585" w:type="dxa"/>
          </w:tcPr>
          <w:p w14:paraId="4FDC5547" w14:textId="5D4BAF14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1073" w:type="dxa"/>
            <w:vMerge/>
          </w:tcPr>
          <w:p w14:paraId="52C06D0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3B2325B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4E69DF13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4E9FCBB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635645C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7FC0B70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1F3A03B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2DF7FD4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0FADA002" w14:textId="39A9463A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22AD84D0" w14:textId="77777777" w:rsidTr="00601DC2">
        <w:trPr>
          <w:trHeight w:val="147"/>
        </w:trPr>
        <w:tc>
          <w:tcPr>
            <w:tcW w:w="1066" w:type="dxa"/>
            <w:vMerge/>
          </w:tcPr>
          <w:p w14:paraId="02F32EA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0650E616" w14:textId="1B861C2A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23E63B41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Fonseca, 2019</w:t>
            </w:r>
          </w:p>
          <w:p w14:paraId="68979F73" w14:textId="2FA68FC5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1BCCE73B" w14:textId="7DA649AE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9</w:t>
            </w:r>
          </w:p>
        </w:tc>
        <w:tc>
          <w:tcPr>
            <w:tcW w:w="488" w:type="dxa"/>
          </w:tcPr>
          <w:p w14:paraId="1ECF7DDB" w14:textId="6F658C6C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506" w:type="dxa"/>
          </w:tcPr>
          <w:p w14:paraId="191BEF9C" w14:textId="25C900F3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585" w:type="dxa"/>
          </w:tcPr>
          <w:p w14:paraId="5FC3FE39" w14:textId="2B362B8B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2</w:t>
            </w:r>
          </w:p>
        </w:tc>
        <w:tc>
          <w:tcPr>
            <w:tcW w:w="1073" w:type="dxa"/>
            <w:vMerge/>
          </w:tcPr>
          <w:p w14:paraId="7CFCC6A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085D7E0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05B8EDE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228A4C3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2E9BC443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28C4FABC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27D3C13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3F15FE7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01A7EFF7" w14:textId="1DBB8CD1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7CAF0035" w14:textId="77777777" w:rsidTr="00601DC2">
        <w:trPr>
          <w:trHeight w:val="147"/>
        </w:trPr>
        <w:tc>
          <w:tcPr>
            <w:tcW w:w="1066" w:type="dxa"/>
            <w:vMerge/>
          </w:tcPr>
          <w:p w14:paraId="21DF68C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67B401DB" w14:textId="4650B93E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7AD57476" w14:textId="77777777" w:rsidR="00FA388E" w:rsidRPr="00D16598" w:rsidRDefault="00867B7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Ma, 2020</w:t>
            </w:r>
          </w:p>
          <w:p w14:paraId="7FB82D55" w14:textId="527C04EA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57B022F8" w14:textId="32A5C22A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2</w:t>
            </w:r>
          </w:p>
        </w:tc>
        <w:tc>
          <w:tcPr>
            <w:tcW w:w="488" w:type="dxa"/>
          </w:tcPr>
          <w:p w14:paraId="1B3A5F22" w14:textId="1C16950F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06" w:type="dxa"/>
          </w:tcPr>
          <w:p w14:paraId="2960696E" w14:textId="29612516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85" w:type="dxa"/>
          </w:tcPr>
          <w:p w14:paraId="72B95EC6" w14:textId="0ED87F28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8</w:t>
            </w:r>
          </w:p>
        </w:tc>
        <w:tc>
          <w:tcPr>
            <w:tcW w:w="1073" w:type="dxa"/>
            <w:vMerge/>
          </w:tcPr>
          <w:p w14:paraId="4C75CC83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5E339DB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7D369DC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334F670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083171DC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6BE9BC5E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00EC4BE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56FD0F5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04278F3E" w14:textId="49D04BE9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131A8061" w14:textId="77777777" w:rsidTr="00601DC2">
        <w:trPr>
          <w:trHeight w:val="147"/>
        </w:trPr>
        <w:tc>
          <w:tcPr>
            <w:tcW w:w="1066" w:type="dxa"/>
            <w:vMerge/>
          </w:tcPr>
          <w:p w14:paraId="10AA0DAC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28A8C57D" w14:textId="12C452D2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15A21FC7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Abdwani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21</w:t>
            </w:r>
          </w:p>
          <w:p w14:paraId="6DAD0594" w14:textId="69E1C727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21BBEF4F" w14:textId="422E6DB0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488" w:type="dxa"/>
          </w:tcPr>
          <w:p w14:paraId="41D87CF2" w14:textId="0A32C272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06" w:type="dxa"/>
          </w:tcPr>
          <w:p w14:paraId="293E2230" w14:textId="585A4A28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585" w:type="dxa"/>
          </w:tcPr>
          <w:p w14:paraId="4FB24FD9" w14:textId="1ADBC9F5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1073" w:type="dxa"/>
            <w:vMerge/>
          </w:tcPr>
          <w:p w14:paraId="06AE0B7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5DFA2FE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620C13FE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0467F32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22E71C7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173CF00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17D0353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03082FF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2996A3E6" w14:textId="4541A949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0AA1395B" w14:textId="4A173980" w:rsidTr="00601DC2">
        <w:trPr>
          <w:trHeight w:val="147"/>
        </w:trPr>
        <w:tc>
          <w:tcPr>
            <w:tcW w:w="1066" w:type="dxa"/>
            <w:vMerge/>
          </w:tcPr>
          <w:p w14:paraId="00B22AE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 w:val="restart"/>
          </w:tcPr>
          <w:p w14:paraId="63F349D6" w14:textId="77777777" w:rsidR="00894EDE" w:rsidRPr="00D16598" w:rsidRDefault="00894ED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7C081F1" w14:textId="77777777" w:rsidR="00894EDE" w:rsidRPr="00D16598" w:rsidRDefault="00894ED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F7DFFB5" w14:textId="77777777" w:rsidR="00CE19D8" w:rsidRPr="00D16598" w:rsidRDefault="00CE19D8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0F5D3C7" w14:textId="77777777" w:rsidR="00CE19D8" w:rsidRPr="00D16598" w:rsidRDefault="00CE19D8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8389D74" w14:textId="6FC76EE2" w:rsidR="00FA388E" w:rsidRPr="00D16598" w:rsidRDefault="00F612D9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EULAR'19</w:t>
            </w:r>
          </w:p>
        </w:tc>
        <w:tc>
          <w:tcPr>
            <w:tcW w:w="1405" w:type="dxa"/>
          </w:tcPr>
          <w:p w14:paraId="17EC9AB7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Alijaberi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2</w:t>
            </w:r>
            <w:r w:rsidR="00B63401" w:rsidRPr="00D16598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7EFD2728" w14:textId="07A9CB65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50D41654" w14:textId="568E33F2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5</w:t>
            </w:r>
          </w:p>
        </w:tc>
        <w:tc>
          <w:tcPr>
            <w:tcW w:w="488" w:type="dxa"/>
          </w:tcPr>
          <w:p w14:paraId="73696476" w14:textId="286BB3BE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506" w:type="dxa"/>
          </w:tcPr>
          <w:p w14:paraId="2D3FFBCE" w14:textId="46DB4EEC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585" w:type="dxa"/>
          </w:tcPr>
          <w:p w14:paraId="0AABC7E9" w14:textId="666F97D6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1073" w:type="dxa"/>
            <w:vMerge w:val="restart"/>
          </w:tcPr>
          <w:p w14:paraId="49B60C20" w14:textId="77777777" w:rsidR="00894EDE" w:rsidRPr="00D16598" w:rsidRDefault="00FA388E" w:rsidP="00894ED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88.26 </w:t>
            </w:r>
          </w:p>
          <w:p w14:paraId="7B20E05A" w14:textId="51E1423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80.05-93.37)</w:t>
            </w:r>
          </w:p>
        </w:tc>
        <w:tc>
          <w:tcPr>
            <w:tcW w:w="1028" w:type="dxa"/>
            <w:vMerge w:val="restart"/>
          </w:tcPr>
          <w:p w14:paraId="49B72511" w14:textId="77777777" w:rsidR="00894EDE" w:rsidRPr="00D16598" w:rsidRDefault="00FA388E" w:rsidP="00894ED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91.77 </w:t>
            </w:r>
          </w:p>
          <w:p w14:paraId="374BCB11" w14:textId="67FC00CA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78.78-97.10)</w:t>
            </w:r>
          </w:p>
        </w:tc>
        <w:tc>
          <w:tcPr>
            <w:tcW w:w="990" w:type="dxa"/>
            <w:vMerge w:val="restart"/>
          </w:tcPr>
          <w:p w14:paraId="6AA46919" w14:textId="77777777" w:rsidR="00894EDE" w:rsidRPr="00D16598" w:rsidRDefault="00FA388E" w:rsidP="00894ED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10.73 </w:t>
            </w:r>
          </w:p>
          <w:p w14:paraId="71BA1414" w14:textId="1215D54B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3.76-30.61)</w:t>
            </w:r>
          </w:p>
        </w:tc>
        <w:tc>
          <w:tcPr>
            <w:tcW w:w="900" w:type="dxa"/>
            <w:vMerge w:val="restart"/>
          </w:tcPr>
          <w:p w14:paraId="5D065A03" w14:textId="77777777" w:rsidR="00894EDE" w:rsidRPr="00D16598" w:rsidRDefault="00FA388E" w:rsidP="00894ED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0.13 </w:t>
            </w:r>
          </w:p>
          <w:p w14:paraId="6D1B7D6A" w14:textId="4060CF88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0.07-0.23)</w:t>
            </w:r>
          </w:p>
        </w:tc>
        <w:tc>
          <w:tcPr>
            <w:tcW w:w="1080" w:type="dxa"/>
            <w:vMerge w:val="restart"/>
          </w:tcPr>
          <w:p w14:paraId="4D02F0DC" w14:textId="77777777" w:rsidR="00894EDE" w:rsidRPr="00D16598" w:rsidRDefault="00FA388E" w:rsidP="00894ED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83.84 </w:t>
            </w:r>
          </w:p>
          <w:p w14:paraId="41AFA568" w14:textId="57B81B7A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18.40-381.97)</w:t>
            </w:r>
          </w:p>
        </w:tc>
        <w:tc>
          <w:tcPr>
            <w:tcW w:w="900" w:type="dxa"/>
            <w:vMerge w:val="restart"/>
          </w:tcPr>
          <w:p w14:paraId="7AAC8380" w14:textId="77777777" w:rsidR="00894EDE" w:rsidRPr="00D16598" w:rsidRDefault="00FA388E" w:rsidP="00894ED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0.95 </w:t>
            </w:r>
          </w:p>
          <w:p w14:paraId="2F3078C5" w14:textId="04DF0416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0.93-0.96)</w:t>
            </w:r>
          </w:p>
        </w:tc>
        <w:tc>
          <w:tcPr>
            <w:tcW w:w="630" w:type="dxa"/>
            <w:vMerge w:val="restart"/>
          </w:tcPr>
          <w:p w14:paraId="1B2D6613" w14:textId="6190646A" w:rsidR="00FA388E" w:rsidRPr="00D16598" w:rsidRDefault="00E70BA0" w:rsidP="00894ED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84.38</w:t>
            </w:r>
          </w:p>
        </w:tc>
        <w:tc>
          <w:tcPr>
            <w:tcW w:w="630" w:type="dxa"/>
            <w:vMerge w:val="restart"/>
          </w:tcPr>
          <w:p w14:paraId="560FF73C" w14:textId="1A44CC4E" w:rsidR="00FA388E" w:rsidRPr="00D16598" w:rsidRDefault="00E70BA0" w:rsidP="00894ED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84.92</w:t>
            </w:r>
          </w:p>
        </w:tc>
        <w:tc>
          <w:tcPr>
            <w:tcW w:w="626" w:type="dxa"/>
            <w:vMerge w:val="restart"/>
          </w:tcPr>
          <w:p w14:paraId="7805AE80" w14:textId="0489ABC0" w:rsidR="00FA388E" w:rsidRPr="00D16598" w:rsidRDefault="00FA388E" w:rsidP="00894ED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0.</w:t>
            </w:r>
            <w:r w:rsidR="00F52ADE" w:rsidRPr="00D16598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</w:tr>
      <w:tr w:rsidR="00D74A93" w:rsidRPr="00D16598" w14:paraId="4364BB89" w14:textId="77777777" w:rsidTr="00601DC2">
        <w:trPr>
          <w:trHeight w:val="147"/>
        </w:trPr>
        <w:tc>
          <w:tcPr>
            <w:tcW w:w="1066" w:type="dxa"/>
            <w:vMerge/>
          </w:tcPr>
          <w:p w14:paraId="59E42E6C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4CE6DA2A" w14:textId="4E24191C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4B26068B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Smith, 2021</w:t>
            </w:r>
          </w:p>
          <w:p w14:paraId="4F4C57EC" w14:textId="6AF81AB8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3ED5CA55" w14:textId="67E744B5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2</w:t>
            </w:r>
          </w:p>
        </w:tc>
        <w:tc>
          <w:tcPr>
            <w:tcW w:w="488" w:type="dxa"/>
          </w:tcPr>
          <w:p w14:paraId="2ABFF14D" w14:textId="2E43B0F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06" w:type="dxa"/>
          </w:tcPr>
          <w:p w14:paraId="2098E952" w14:textId="75E8CC11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585" w:type="dxa"/>
          </w:tcPr>
          <w:p w14:paraId="253BBA2B" w14:textId="7EE9AE4B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4</w:t>
            </w:r>
          </w:p>
        </w:tc>
        <w:tc>
          <w:tcPr>
            <w:tcW w:w="1073" w:type="dxa"/>
            <w:vMerge/>
          </w:tcPr>
          <w:p w14:paraId="7F61D31E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66ED1B6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3140779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113982E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66607D1C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1EAC922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5D6FF37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570A300E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2ADB8AB3" w14:textId="3D8CA106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066B89EB" w14:textId="77777777" w:rsidTr="00601DC2">
        <w:trPr>
          <w:trHeight w:val="147"/>
        </w:trPr>
        <w:tc>
          <w:tcPr>
            <w:tcW w:w="1066" w:type="dxa"/>
            <w:vMerge/>
          </w:tcPr>
          <w:p w14:paraId="238285E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6DF7A395" w14:textId="21D5D614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05DF84FC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Fonseca, 2019</w:t>
            </w:r>
          </w:p>
          <w:p w14:paraId="504B8556" w14:textId="0CD5EC86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7C4717F8" w14:textId="1C6BE2D6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7</w:t>
            </w:r>
          </w:p>
        </w:tc>
        <w:tc>
          <w:tcPr>
            <w:tcW w:w="488" w:type="dxa"/>
          </w:tcPr>
          <w:p w14:paraId="4E6F7C3B" w14:textId="71E9E429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506" w:type="dxa"/>
          </w:tcPr>
          <w:p w14:paraId="25FDB615" w14:textId="34E2F07B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585" w:type="dxa"/>
          </w:tcPr>
          <w:p w14:paraId="113F0485" w14:textId="013074A1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0</w:t>
            </w:r>
          </w:p>
        </w:tc>
        <w:tc>
          <w:tcPr>
            <w:tcW w:w="1073" w:type="dxa"/>
            <w:vMerge/>
          </w:tcPr>
          <w:p w14:paraId="399D215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5C148A8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1B123B6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257E7FCB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00F9554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7848758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0ED1B0DC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561097B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1D7AADD5" w14:textId="3CE270DD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76426DE9" w14:textId="77777777" w:rsidTr="00601DC2">
        <w:trPr>
          <w:trHeight w:val="147"/>
        </w:trPr>
        <w:tc>
          <w:tcPr>
            <w:tcW w:w="1066" w:type="dxa"/>
            <w:vMerge/>
          </w:tcPr>
          <w:p w14:paraId="51CDFD3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7A83DF9B" w14:textId="61569639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15C36515" w14:textId="77777777" w:rsidR="00FA388E" w:rsidRPr="00D16598" w:rsidRDefault="00867B7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Ma, 2020</w:t>
            </w:r>
          </w:p>
          <w:p w14:paraId="30263472" w14:textId="6AFD62C7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44B6CC0F" w14:textId="069375EC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2</w:t>
            </w:r>
          </w:p>
        </w:tc>
        <w:tc>
          <w:tcPr>
            <w:tcW w:w="488" w:type="dxa"/>
          </w:tcPr>
          <w:p w14:paraId="33BF42B4" w14:textId="621F94AE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506" w:type="dxa"/>
          </w:tcPr>
          <w:p w14:paraId="4B6EB268" w14:textId="7097CF05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85" w:type="dxa"/>
          </w:tcPr>
          <w:p w14:paraId="70BF1067" w14:textId="0AEDDDAB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3</w:t>
            </w:r>
          </w:p>
        </w:tc>
        <w:tc>
          <w:tcPr>
            <w:tcW w:w="1073" w:type="dxa"/>
            <w:vMerge/>
          </w:tcPr>
          <w:p w14:paraId="6CE52A5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2E962D3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52524AB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3A0901E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069A05C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5DDD8D5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17845D2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6EAB97F1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4BF7A359" w14:textId="5599219E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5D63E4A2" w14:textId="77777777" w:rsidTr="00601DC2">
        <w:trPr>
          <w:trHeight w:val="147"/>
        </w:trPr>
        <w:tc>
          <w:tcPr>
            <w:tcW w:w="1066" w:type="dxa"/>
            <w:vMerge/>
          </w:tcPr>
          <w:p w14:paraId="2D1C09E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38A7DA12" w14:textId="6678387D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7BE48C69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Abdwani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21</w:t>
            </w:r>
          </w:p>
          <w:p w14:paraId="1A65A6B4" w14:textId="0409829E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48B909C7" w14:textId="3C37FA6B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2</w:t>
            </w:r>
          </w:p>
        </w:tc>
        <w:tc>
          <w:tcPr>
            <w:tcW w:w="488" w:type="dxa"/>
          </w:tcPr>
          <w:p w14:paraId="7DB8EE95" w14:textId="4A8EA43A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06" w:type="dxa"/>
          </w:tcPr>
          <w:p w14:paraId="3AA5BB6C" w14:textId="5D3F183D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585" w:type="dxa"/>
          </w:tcPr>
          <w:p w14:paraId="0313EA4A" w14:textId="5891CDD3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7</w:t>
            </w:r>
          </w:p>
        </w:tc>
        <w:tc>
          <w:tcPr>
            <w:tcW w:w="1073" w:type="dxa"/>
            <w:vMerge/>
          </w:tcPr>
          <w:p w14:paraId="2E0FDA5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31393EE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7C2F5DA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4029279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05E1786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35D483AC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34CC342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7FFA331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18FA8242" w14:textId="47F0E7D2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6B9D565F" w14:textId="0D045DE3" w:rsidTr="00601DC2">
        <w:trPr>
          <w:trHeight w:val="147"/>
        </w:trPr>
        <w:tc>
          <w:tcPr>
            <w:tcW w:w="1066" w:type="dxa"/>
            <w:vMerge w:val="restart"/>
          </w:tcPr>
          <w:p w14:paraId="26F1C5AA" w14:textId="77777777" w:rsidR="00894EDE" w:rsidRPr="00D16598" w:rsidRDefault="00894ED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567561A" w14:textId="77777777" w:rsidR="00894EDE" w:rsidRPr="00D16598" w:rsidRDefault="00894ED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B6D5621" w14:textId="77777777" w:rsidR="00894EDE" w:rsidRPr="00D16598" w:rsidRDefault="00894ED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E1C32B5" w14:textId="77777777" w:rsidR="00894EDE" w:rsidRPr="00D16598" w:rsidRDefault="00894ED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B4D48A6" w14:textId="77777777" w:rsidR="00894EDE" w:rsidRPr="00D16598" w:rsidRDefault="00894ED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71038EC" w14:textId="77777777" w:rsidR="00894EDE" w:rsidRPr="00D16598" w:rsidRDefault="00894ED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3B92B7C" w14:textId="77777777" w:rsidR="00894EDE" w:rsidRPr="00D16598" w:rsidRDefault="00894ED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59C9450" w14:textId="77777777" w:rsidR="00894EDE" w:rsidRPr="00D16598" w:rsidRDefault="00894ED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C1167ED" w14:textId="77777777" w:rsidR="00894EDE" w:rsidRPr="00D16598" w:rsidRDefault="00894ED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EBC165C" w14:textId="398A9654" w:rsidR="00E70BA0" w:rsidRPr="00D16598" w:rsidRDefault="00894ED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≥50% </w:t>
            </w:r>
            <w:r w:rsidR="00E70BA0" w:rsidRPr="00D16598">
              <w:rPr>
                <w:rFonts w:ascii="Times New Roman" w:hAnsi="Times New Roman" w:cs="Times New Roman"/>
                <w:sz w:val="12"/>
                <w:szCs w:val="12"/>
              </w:rPr>
              <w:t>ANA</w:t>
            </w: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+</w:t>
            </w:r>
            <w:r w:rsidR="00E70BA0"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 in </w:t>
            </w: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the </w:t>
            </w:r>
            <w:r w:rsidR="00E70BA0"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control </w:t>
            </w: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group</w:t>
            </w:r>
          </w:p>
        </w:tc>
        <w:tc>
          <w:tcPr>
            <w:tcW w:w="909" w:type="dxa"/>
            <w:vMerge w:val="restart"/>
          </w:tcPr>
          <w:p w14:paraId="46B8FB7D" w14:textId="77777777" w:rsidR="00894EDE" w:rsidRPr="00D16598" w:rsidRDefault="00894ED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3D4D5F1" w14:textId="77777777" w:rsidR="00894EDE" w:rsidRPr="00D16598" w:rsidRDefault="00894ED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A3FFBCD" w14:textId="77777777" w:rsidR="00894EDE" w:rsidRPr="00D16598" w:rsidRDefault="00894ED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CDAEEE2" w14:textId="77777777" w:rsidR="00CE19D8" w:rsidRPr="00D16598" w:rsidRDefault="00CE19D8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3CC37CB" w14:textId="77777777" w:rsidR="00CE19D8" w:rsidRPr="00D16598" w:rsidRDefault="00CE19D8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5B9DF5E" w14:textId="77777777" w:rsidR="00CE19D8" w:rsidRPr="00D16598" w:rsidRDefault="00CE19D8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4A846DA" w14:textId="7C856D2A" w:rsidR="00E70BA0" w:rsidRPr="00D16598" w:rsidRDefault="00F612D9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ACR'97</w:t>
            </w:r>
          </w:p>
        </w:tc>
        <w:tc>
          <w:tcPr>
            <w:tcW w:w="1405" w:type="dxa"/>
          </w:tcPr>
          <w:p w14:paraId="2CB3B1ED" w14:textId="77777777" w:rsidR="00E70BA0" w:rsidRPr="00D16598" w:rsidRDefault="00E70BA0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Fonseca, 2014</w:t>
            </w:r>
          </w:p>
          <w:p w14:paraId="06B30193" w14:textId="09EB8E03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1C5018DB" w14:textId="7000CF36" w:rsidR="00E70BA0" w:rsidRPr="00D16598" w:rsidRDefault="00E70BA0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4</w:t>
            </w:r>
          </w:p>
        </w:tc>
        <w:tc>
          <w:tcPr>
            <w:tcW w:w="488" w:type="dxa"/>
          </w:tcPr>
          <w:p w14:paraId="47D642BB" w14:textId="6A1A4BDE" w:rsidR="00E70BA0" w:rsidRPr="00D16598" w:rsidRDefault="00E70BA0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06" w:type="dxa"/>
          </w:tcPr>
          <w:p w14:paraId="01CACA1E" w14:textId="0DDD6A3B" w:rsidR="00E70BA0" w:rsidRPr="00D16598" w:rsidRDefault="00E70BA0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85" w:type="dxa"/>
          </w:tcPr>
          <w:p w14:paraId="5BB88DA1" w14:textId="0241001A" w:rsidR="00E70BA0" w:rsidRPr="00D16598" w:rsidRDefault="00E70BA0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1073" w:type="dxa"/>
            <w:vMerge w:val="restart"/>
          </w:tcPr>
          <w:p w14:paraId="0AF2ACEE" w14:textId="77777777" w:rsidR="00894EDE" w:rsidRPr="00D16598" w:rsidRDefault="00E70BA0" w:rsidP="00894ED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72.94 </w:t>
            </w:r>
          </w:p>
          <w:p w14:paraId="521E4430" w14:textId="05C8FF31" w:rsidR="00E70BA0" w:rsidRPr="00D16598" w:rsidRDefault="00E70BA0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64.06-80.29)</w:t>
            </w:r>
          </w:p>
        </w:tc>
        <w:tc>
          <w:tcPr>
            <w:tcW w:w="1028" w:type="dxa"/>
            <w:vMerge w:val="restart"/>
          </w:tcPr>
          <w:p w14:paraId="51A40305" w14:textId="77777777" w:rsidR="00894EDE" w:rsidRPr="00D16598" w:rsidRDefault="00E70BA0" w:rsidP="00894ED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93.72 </w:t>
            </w:r>
          </w:p>
          <w:p w14:paraId="6E2AC917" w14:textId="62397756" w:rsidR="00E70BA0" w:rsidRPr="00D16598" w:rsidRDefault="00E70BA0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88.96-96.51)</w:t>
            </w:r>
          </w:p>
        </w:tc>
        <w:tc>
          <w:tcPr>
            <w:tcW w:w="990" w:type="dxa"/>
            <w:vMerge w:val="restart"/>
          </w:tcPr>
          <w:p w14:paraId="0CDD1EB8" w14:textId="77777777" w:rsidR="00894EDE" w:rsidRPr="00D16598" w:rsidRDefault="00E70BA0" w:rsidP="00894ED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11.61 </w:t>
            </w:r>
          </w:p>
          <w:p w14:paraId="7A716785" w14:textId="5F06399D" w:rsidR="00E70BA0" w:rsidRPr="00D16598" w:rsidRDefault="00E70BA0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6.52-20.70)</w:t>
            </w:r>
          </w:p>
        </w:tc>
        <w:tc>
          <w:tcPr>
            <w:tcW w:w="900" w:type="dxa"/>
            <w:vMerge w:val="restart"/>
          </w:tcPr>
          <w:p w14:paraId="4EC3901D" w14:textId="77777777" w:rsidR="00894EDE" w:rsidRPr="00D16598" w:rsidRDefault="00E70BA0" w:rsidP="00894ED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0.29 </w:t>
            </w:r>
          </w:p>
          <w:p w14:paraId="7607E2C2" w14:textId="5C62A0E6" w:rsidR="00E70BA0" w:rsidRPr="00D16598" w:rsidRDefault="00E70BA0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0.21-0.39)</w:t>
            </w:r>
          </w:p>
        </w:tc>
        <w:tc>
          <w:tcPr>
            <w:tcW w:w="1080" w:type="dxa"/>
            <w:vMerge w:val="restart"/>
          </w:tcPr>
          <w:p w14:paraId="053C7272" w14:textId="77777777" w:rsidR="00894EDE" w:rsidRPr="00D16598" w:rsidRDefault="00E70BA0" w:rsidP="00894ED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40.22 </w:t>
            </w:r>
          </w:p>
          <w:p w14:paraId="07B804EC" w14:textId="0B0CCDB6" w:rsidR="00E70BA0" w:rsidRPr="00D16598" w:rsidRDefault="00E70BA0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19.80-81.68)</w:t>
            </w:r>
          </w:p>
        </w:tc>
        <w:tc>
          <w:tcPr>
            <w:tcW w:w="900" w:type="dxa"/>
            <w:vMerge w:val="restart"/>
          </w:tcPr>
          <w:p w14:paraId="0A8A35EE" w14:textId="77777777" w:rsidR="00894EDE" w:rsidRPr="00D16598" w:rsidRDefault="00E70BA0" w:rsidP="00894ED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0.91 </w:t>
            </w:r>
          </w:p>
          <w:p w14:paraId="1FD13302" w14:textId="3691983D" w:rsidR="00E70BA0" w:rsidRPr="00D16598" w:rsidRDefault="00E70BA0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0.89-0.94)</w:t>
            </w:r>
          </w:p>
        </w:tc>
        <w:tc>
          <w:tcPr>
            <w:tcW w:w="630" w:type="dxa"/>
            <w:vMerge w:val="restart"/>
          </w:tcPr>
          <w:p w14:paraId="368A29BC" w14:textId="17FA9390" w:rsidR="00E70BA0" w:rsidRPr="00D16598" w:rsidRDefault="00E70BA0" w:rsidP="00894ED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86.51</w:t>
            </w:r>
          </w:p>
        </w:tc>
        <w:tc>
          <w:tcPr>
            <w:tcW w:w="630" w:type="dxa"/>
            <w:vMerge w:val="restart"/>
          </w:tcPr>
          <w:p w14:paraId="18337B70" w14:textId="02FBC1E6" w:rsidR="00E70BA0" w:rsidRPr="00D16598" w:rsidRDefault="00E70BA0" w:rsidP="00894ED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68.54</w:t>
            </w:r>
          </w:p>
        </w:tc>
        <w:tc>
          <w:tcPr>
            <w:tcW w:w="626" w:type="dxa"/>
            <w:vMerge w:val="restart"/>
          </w:tcPr>
          <w:p w14:paraId="7B928AD4" w14:textId="3AF51342" w:rsidR="00E70BA0" w:rsidRPr="00D16598" w:rsidRDefault="00E70BA0" w:rsidP="00894ED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0.</w:t>
            </w:r>
            <w:r w:rsidR="00F52ADE" w:rsidRPr="00D16598">
              <w:rPr>
                <w:rFonts w:ascii="Times New Roman" w:hAnsi="Times New Roman" w:cs="Times New Roman"/>
                <w:sz w:val="12"/>
                <w:szCs w:val="12"/>
              </w:rPr>
              <w:t>31</w:t>
            </w:r>
          </w:p>
        </w:tc>
      </w:tr>
      <w:tr w:rsidR="00D74A93" w:rsidRPr="00D16598" w14:paraId="04759510" w14:textId="77777777" w:rsidTr="00601DC2">
        <w:trPr>
          <w:trHeight w:val="147"/>
        </w:trPr>
        <w:tc>
          <w:tcPr>
            <w:tcW w:w="1066" w:type="dxa"/>
            <w:vMerge/>
          </w:tcPr>
          <w:p w14:paraId="5C971EE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0F29CE0E" w14:textId="00B28B50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7B4AEB3E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Alijaberi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2</w:t>
            </w:r>
            <w:r w:rsidR="00B63401" w:rsidRPr="00D16598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51D29706" w14:textId="04BDAAB7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16F893E7" w14:textId="006B2DD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488" w:type="dxa"/>
          </w:tcPr>
          <w:p w14:paraId="594ECCC6" w14:textId="2ACA3705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506" w:type="dxa"/>
          </w:tcPr>
          <w:p w14:paraId="3F12A930" w14:textId="2AAD9136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</w:t>
            </w:r>
          </w:p>
        </w:tc>
        <w:tc>
          <w:tcPr>
            <w:tcW w:w="585" w:type="dxa"/>
          </w:tcPr>
          <w:p w14:paraId="49F1676F" w14:textId="5FA8942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1</w:t>
            </w:r>
          </w:p>
        </w:tc>
        <w:tc>
          <w:tcPr>
            <w:tcW w:w="1073" w:type="dxa"/>
            <w:vMerge/>
          </w:tcPr>
          <w:p w14:paraId="4D19F4B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77CE508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40F3ED1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68DA444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1879F38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197FF0B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5C4337B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1EA7C23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19BD0BAC" w14:textId="0A133A14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44FF9779" w14:textId="77777777" w:rsidTr="00601DC2">
        <w:trPr>
          <w:trHeight w:val="147"/>
        </w:trPr>
        <w:tc>
          <w:tcPr>
            <w:tcW w:w="1066" w:type="dxa"/>
            <w:vMerge/>
          </w:tcPr>
          <w:p w14:paraId="2F87F9F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7050A84A" w14:textId="2C896F85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355821D5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Batu, 2021</w:t>
            </w:r>
          </w:p>
          <w:p w14:paraId="6155102C" w14:textId="042FB5A5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175A5A67" w14:textId="3DCD4E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0</w:t>
            </w:r>
          </w:p>
        </w:tc>
        <w:tc>
          <w:tcPr>
            <w:tcW w:w="488" w:type="dxa"/>
          </w:tcPr>
          <w:p w14:paraId="004AE2E9" w14:textId="0847F88F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506" w:type="dxa"/>
          </w:tcPr>
          <w:p w14:paraId="53EFAEAE" w14:textId="4C174ACF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585" w:type="dxa"/>
          </w:tcPr>
          <w:p w14:paraId="2D0D1F3B" w14:textId="349DBE44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5</w:t>
            </w:r>
          </w:p>
        </w:tc>
        <w:tc>
          <w:tcPr>
            <w:tcW w:w="1073" w:type="dxa"/>
            <w:vMerge/>
          </w:tcPr>
          <w:p w14:paraId="6B73F06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59D979D3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072383A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787F262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40E7FA71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1E7F8B2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1E0A49A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1E363BC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0BB8A0DB" w14:textId="24D1C318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16385F37" w14:textId="77777777" w:rsidTr="00601DC2">
        <w:trPr>
          <w:trHeight w:val="147"/>
        </w:trPr>
        <w:tc>
          <w:tcPr>
            <w:tcW w:w="1066" w:type="dxa"/>
            <w:vMerge/>
          </w:tcPr>
          <w:p w14:paraId="5ABD29B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560F5FDD" w14:textId="0E8D387F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2CF58041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Levinsky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21</w:t>
            </w:r>
          </w:p>
          <w:p w14:paraId="26DD7369" w14:textId="1116A646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18A1399F" w14:textId="2BA8B234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1</w:t>
            </w:r>
          </w:p>
        </w:tc>
        <w:tc>
          <w:tcPr>
            <w:tcW w:w="488" w:type="dxa"/>
          </w:tcPr>
          <w:p w14:paraId="7C2C3E42" w14:textId="01C93482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06" w:type="dxa"/>
          </w:tcPr>
          <w:p w14:paraId="485D5E57" w14:textId="1EF01ADF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</w:t>
            </w:r>
          </w:p>
        </w:tc>
        <w:tc>
          <w:tcPr>
            <w:tcW w:w="585" w:type="dxa"/>
          </w:tcPr>
          <w:p w14:paraId="40F90CE4" w14:textId="7C43A6F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8</w:t>
            </w:r>
          </w:p>
        </w:tc>
        <w:tc>
          <w:tcPr>
            <w:tcW w:w="1073" w:type="dxa"/>
            <w:vMerge/>
          </w:tcPr>
          <w:p w14:paraId="2D706623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4C0B285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6317E42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269895BE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46B5713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39C61B7C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0019343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0CD7C54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61F52FD1" w14:textId="219FDC6B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1A09CC0B" w14:textId="77777777" w:rsidTr="00601DC2">
        <w:trPr>
          <w:trHeight w:val="147"/>
        </w:trPr>
        <w:tc>
          <w:tcPr>
            <w:tcW w:w="1066" w:type="dxa"/>
            <w:vMerge/>
          </w:tcPr>
          <w:p w14:paraId="720AE1E3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114F24D9" w14:textId="25F6398F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5951EB10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Smith, 2021</w:t>
            </w:r>
          </w:p>
          <w:p w14:paraId="244557D9" w14:textId="36B399C8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1347F075" w14:textId="74B894F8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5</w:t>
            </w:r>
          </w:p>
        </w:tc>
        <w:tc>
          <w:tcPr>
            <w:tcW w:w="488" w:type="dxa"/>
          </w:tcPr>
          <w:p w14:paraId="49E07D10" w14:textId="6837D8F0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06" w:type="dxa"/>
          </w:tcPr>
          <w:p w14:paraId="442AB05F" w14:textId="418A704A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7</w:t>
            </w:r>
          </w:p>
        </w:tc>
        <w:tc>
          <w:tcPr>
            <w:tcW w:w="585" w:type="dxa"/>
          </w:tcPr>
          <w:p w14:paraId="34BCF305" w14:textId="77029F72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7</w:t>
            </w:r>
          </w:p>
        </w:tc>
        <w:tc>
          <w:tcPr>
            <w:tcW w:w="1073" w:type="dxa"/>
            <w:vMerge/>
          </w:tcPr>
          <w:p w14:paraId="4FC3DDBC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281E43C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2C19D70C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765BA6F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3521807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614A1F2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739B32A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4004198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23F21B30" w14:textId="4CB7BE15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751C74FB" w14:textId="77777777" w:rsidTr="00601DC2">
        <w:trPr>
          <w:trHeight w:val="147"/>
        </w:trPr>
        <w:tc>
          <w:tcPr>
            <w:tcW w:w="1066" w:type="dxa"/>
            <w:vMerge/>
          </w:tcPr>
          <w:p w14:paraId="650DAAC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3C8C7414" w14:textId="2688B17C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7CE66FAE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Fonseca, 2019</w:t>
            </w:r>
          </w:p>
          <w:p w14:paraId="734DE9C5" w14:textId="06B5861B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0F0E27DA" w14:textId="4C8B2606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488" w:type="dxa"/>
          </w:tcPr>
          <w:p w14:paraId="2D1B7E49" w14:textId="113E9BBC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506" w:type="dxa"/>
          </w:tcPr>
          <w:p w14:paraId="12C870D1" w14:textId="29E92FD3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585" w:type="dxa"/>
          </w:tcPr>
          <w:p w14:paraId="2E9CC18B" w14:textId="71DC71CA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4</w:t>
            </w:r>
          </w:p>
        </w:tc>
        <w:tc>
          <w:tcPr>
            <w:tcW w:w="1073" w:type="dxa"/>
            <w:vMerge/>
          </w:tcPr>
          <w:p w14:paraId="4EB9AD23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4434080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1B24FF7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7569229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5D5FE03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4229085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3B31456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6F454AC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6C402D73" w14:textId="7854FB9A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7A32CB02" w14:textId="77777777" w:rsidTr="00601DC2">
        <w:trPr>
          <w:trHeight w:val="147"/>
        </w:trPr>
        <w:tc>
          <w:tcPr>
            <w:tcW w:w="1066" w:type="dxa"/>
            <w:vMerge/>
          </w:tcPr>
          <w:p w14:paraId="37FA5A0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02D86B16" w14:textId="585E629F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44B37CD7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Abdwani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21</w:t>
            </w:r>
          </w:p>
          <w:p w14:paraId="4390D03B" w14:textId="2F57570E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25914BD7" w14:textId="46F78E53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4</w:t>
            </w:r>
          </w:p>
        </w:tc>
        <w:tc>
          <w:tcPr>
            <w:tcW w:w="488" w:type="dxa"/>
          </w:tcPr>
          <w:p w14:paraId="521750DE" w14:textId="221BD5E1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06" w:type="dxa"/>
          </w:tcPr>
          <w:p w14:paraId="638645B7" w14:textId="20E8D668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585" w:type="dxa"/>
          </w:tcPr>
          <w:p w14:paraId="312D5AFE" w14:textId="1F761A11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1073" w:type="dxa"/>
            <w:vMerge/>
          </w:tcPr>
          <w:p w14:paraId="3408902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478DEAE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2A795A2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0C83CFB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37C4D25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14C5F6D3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099ABE5E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1D346481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1085DB17" w14:textId="50530D5C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6E44E2EA" w14:textId="77777777" w:rsidTr="00601DC2">
        <w:trPr>
          <w:trHeight w:val="147"/>
        </w:trPr>
        <w:tc>
          <w:tcPr>
            <w:tcW w:w="1066" w:type="dxa"/>
            <w:vMerge/>
          </w:tcPr>
          <w:p w14:paraId="75C337E3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 w:val="restart"/>
          </w:tcPr>
          <w:p w14:paraId="3D46C134" w14:textId="77777777" w:rsidR="00894EDE" w:rsidRPr="00D16598" w:rsidRDefault="00894ED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A964F8A" w14:textId="77777777" w:rsidR="00894EDE" w:rsidRPr="00D16598" w:rsidRDefault="00894ED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9CCCAD4" w14:textId="77777777" w:rsidR="00CE19D8" w:rsidRPr="00D16598" w:rsidRDefault="00CE19D8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2566825" w14:textId="77777777" w:rsidR="00CE19D8" w:rsidRPr="00D16598" w:rsidRDefault="00CE19D8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4CB702C" w14:textId="77777777" w:rsidR="00CE19D8" w:rsidRPr="00D16598" w:rsidRDefault="00CE19D8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398CBB8" w14:textId="57E62FFA" w:rsidR="00FA388E" w:rsidRPr="00D16598" w:rsidRDefault="00F612D9" w:rsidP="00CE19D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SLICC'12</w:t>
            </w:r>
          </w:p>
        </w:tc>
        <w:tc>
          <w:tcPr>
            <w:tcW w:w="1405" w:type="dxa"/>
          </w:tcPr>
          <w:p w14:paraId="24B3A5E3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Fonseca, 2014</w:t>
            </w:r>
          </w:p>
          <w:p w14:paraId="77CC442E" w14:textId="34C92C42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72609FF4" w14:textId="1069F255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8</w:t>
            </w:r>
          </w:p>
        </w:tc>
        <w:tc>
          <w:tcPr>
            <w:tcW w:w="488" w:type="dxa"/>
          </w:tcPr>
          <w:p w14:paraId="7FE54E98" w14:textId="4B824E24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506" w:type="dxa"/>
          </w:tcPr>
          <w:p w14:paraId="1B052045" w14:textId="60FC9BCF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85" w:type="dxa"/>
          </w:tcPr>
          <w:p w14:paraId="2EB3C511" w14:textId="55F24125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1073" w:type="dxa"/>
            <w:vMerge w:val="restart"/>
          </w:tcPr>
          <w:p w14:paraId="173AECC2" w14:textId="77777777" w:rsidR="00A26751" w:rsidRPr="00D16598" w:rsidRDefault="00FA388E" w:rsidP="00A2675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91.00 </w:t>
            </w:r>
          </w:p>
          <w:p w14:paraId="419BFA63" w14:textId="6930FBDB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86.13-94.27)</w:t>
            </w:r>
          </w:p>
        </w:tc>
        <w:tc>
          <w:tcPr>
            <w:tcW w:w="1028" w:type="dxa"/>
            <w:vMerge w:val="restart"/>
          </w:tcPr>
          <w:p w14:paraId="2CEDC374" w14:textId="77777777" w:rsidR="00A26751" w:rsidRPr="00D16598" w:rsidRDefault="00FA388E" w:rsidP="00A2675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91.55 </w:t>
            </w:r>
          </w:p>
          <w:p w14:paraId="17E1804F" w14:textId="370DF145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86.52-94.82)</w:t>
            </w:r>
          </w:p>
        </w:tc>
        <w:tc>
          <w:tcPr>
            <w:tcW w:w="990" w:type="dxa"/>
            <w:vMerge w:val="restart"/>
          </w:tcPr>
          <w:p w14:paraId="5152F269" w14:textId="77777777" w:rsidR="00A26751" w:rsidRPr="00D16598" w:rsidRDefault="00FA388E" w:rsidP="00A2675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10.77 </w:t>
            </w:r>
          </w:p>
          <w:p w14:paraId="41041018" w14:textId="4D766023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6.73-17.26)</w:t>
            </w:r>
          </w:p>
        </w:tc>
        <w:tc>
          <w:tcPr>
            <w:tcW w:w="900" w:type="dxa"/>
            <w:vMerge w:val="restart"/>
          </w:tcPr>
          <w:p w14:paraId="7050403D" w14:textId="77777777" w:rsidR="00A26751" w:rsidRPr="00D16598" w:rsidRDefault="00FA388E" w:rsidP="00A2675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0.10 </w:t>
            </w:r>
          </w:p>
          <w:p w14:paraId="53EA47CD" w14:textId="359355D3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0.06-0.15)</w:t>
            </w:r>
          </w:p>
        </w:tc>
        <w:tc>
          <w:tcPr>
            <w:tcW w:w="1080" w:type="dxa"/>
            <w:vMerge w:val="restart"/>
          </w:tcPr>
          <w:p w14:paraId="1939F71B" w14:textId="77777777" w:rsidR="00A26751" w:rsidRPr="00D16598" w:rsidRDefault="00FA388E" w:rsidP="00A2675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109.56 </w:t>
            </w:r>
          </w:p>
          <w:p w14:paraId="5DD17091" w14:textId="2110B69A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58.72-204.45)</w:t>
            </w:r>
          </w:p>
        </w:tc>
        <w:tc>
          <w:tcPr>
            <w:tcW w:w="900" w:type="dxa"/>
            <w:vMerge w:val="restart"/>
          </w:tcPr>
          <w:p w14:paraId="23AD9AF4" w14:textId="77777777" w:rsidR="00A26751" w:rsidRPr="00D16598" w:rsidRDefault="00FA388E" w:rsidP="00A2675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0.97 </w:t>
            </w:r>
          </w:p>
          <w:p w14:paraId="46D8567F" w14:textId="41E90690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0.95-0.98)</w:t>
            </w:r>
          </w:p>
        </w:tc>
        <w:tc>
          <w:tcPr>
            <w:tcW w:w="630" w:type="dxa"/>
            <w:vMerge w:val="restart"/>
          </w:tcPr>
          <w:p w14:paraId="747B2E95" w14:textId="6D185EB8" w:rsidR="00FA388E" w:rsidRPr="00D16598" w:rsidRDefault="00E70BA0" w:rsidP="00A2675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73.40</w:t>
            </w:r>
          </w:p>
        </w:tc>
        <w:tc>
          <w:tcPr>
            <w:tcW w:w="630" w:type="dxa"/>
            <w:vMerge w:val="restart"/>
          </w:tcPr>
          <w:p w14:paraId="734CF473" w14:textId="366A7D8C" w:rsidR="00FA388E" w:rsidRPr="00D16598" w:rsidRDefault="00E70BA0" w:rsidP="00A2675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64.19</w:t>
            </w:r>
          </w:p>
        </w:tc>
        <w:tc>
          <w:tcPr>
            <w:tcW w:w="626" w:type="dxa"/>
            <w:vMerge w:val="restart"/>
          </w:tcPr>
          <w:p w14:paraId="34B71246" w14:textId="32ABBEED" w:rsidR="00FA388E" w:rsidRPr="00D16598" w:rsidRDefault="00FA388E" w:rsidP="00A2675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0.</w:t>
            </w:r>
            <w:r w:rsidR="00F52ADE" w:rsidRPr="00D16598">
              <w:rPr>
                <w:rFonts w:ascii="Times New Roman" w:hAnsi="Times New Roman" w:cs="Times New Roman"/>
                <w:sz w:val="12"/>
                <w:szCs w:val="12"/>
              </w:rPr>
              <w:t>17</w:t>
            </w:r>
          </w:p>
        </w:tc>
      </w:tr>
      <w:tr w:rsidR="00D74A93" w:rsidRPr="00D16598" w14:paraId="3E6B9CF2" w14:textId="77777777" w:rsidTr="00601DC2">
        <w:trPr>
          <w:trHeight w:val="147"/>
        </w:trPr>
        <w:tc>
          <w:tcPr>
            <w:tcW w:w="1066" w:type="dxa"/>
            <w:vMerge/>
          </w:tcPr>
          <w:p w14:paraId="1546AE5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6E73983A" w14:textId="5D44037D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79E5B80D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Batu, 2021</w:t>
            </w:r>
          </w:p>
          <w:p w14:paraId="3E525153" w14:textId="77777777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3A3D2A4" w14:textId="7CD2CEBE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1ED4DB3C" w14:textId="0AD7E45C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0</w:t>
            </w:r>
          </w:p>
        </w:tc>
        <w:tc>
          <w:tcPr>
            <w:tcW w:w="488" w:type="dxa"/>
          </w:tcPr>
          <w:p w14:paraId="66EB57B9" w14:textId="17605BC4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506" w:type="dxa"/>
          </w:tcPr>
          <w:p w14:paraId="6D91469F" w14:textId="66AD2679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585" w:type="dxa"/>
          </w:tcPr>
          <w:p w14:paraId="794F299C" w14:textId="1BA9D99C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6</w:t>
            </w:r>
          </w:p>
        </w:tc>
        <w:tc>
          <w:tcPr>
            <w:tcW w:w="1073" w:type="dxa"/>
            <w:vMerge/>
          </w:tcPr>
          <w:p w14:paraId="6CFC3C9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23AD042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3F855F41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7AA4099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0210E2E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5CDDE4A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4798C21E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543200EE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4A5BCA45" w14:textId="6A4AD749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5A507E8E" w14:textId="77777777" w:rsidTr="00601DC2">
        <w:trPr>
          <w:trHeight w:val="147"/>
        </w:trPr>
        <w:tc>
          <w:tcPr>
            <w:tcW w:w="1066" w:type="dxa"/>
            <w:vMerge/>
          </w:tcPr>
          <w:p w14:paraId="0AF0A011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133F9227" w14:textId="539B614D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56EF0839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Levinsky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21</w:t>
            </w:r>
          </w:p>
          <w:p w14:paraId="08D6A2D6" w14:textId="7706B231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2D3195DA" w14:textId="3B9FD594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2</w:t>
            </w:r>
          </w:p>
        </w:tc>
        <w:tc>
          <w:tcPr>
            <w:tcW w:w="488" w:type="dxa"/>
          </w:tcPr>
          <w:p w14:paraId="624EA92E" w14:textId="7DD1591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06" w:type="dxa"/>
          </w:tcPr>
          <w:p w14:paraId="7EBD3382" w14:textId="6353CEC0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585" w:type="dxa"/>
          </w:tcPr>
          <w:p w14:paraId="3B6DEE59" w14:textId="212F7E48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6</w:t>
            </w:r>
          </w:p>
        </w:tc>
        <w:tc>
          <w:tcPr>
            <w:tcW w:w="1073" w:type="dxa"/>
            <w:vMerge/>
          </w:tcPr>
          <w:p w14:paraId="035DAA5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3B5DB06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1445AB4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4FC965D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7C53C94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355DBE8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68620B5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3832C5D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1459F674" w14:textId="1D5A9C81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385D6FA4" w14:textId="77777777" w:rsidTr="00601DC2">
        <w:trPr>
          <w:trHeight w:val="147"/>
        </w:trPr>
        <w:tc>
          <w:tcPr>
            <w:tcW w:w="1066" w:type="dxa"/>
            <w:vMerge/>
          </w:tcPr>
          <w:p w14:paraId="4FEC3D4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00DE9654" w14:textId="4C395E8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5090F153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Smith, 2021</w:t>
            </w:r>
          </w:p>
          <w:p w14:paraId="7639B987" w14:textId="2B1B4774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1F8F65E9" w14:textId="24469554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43</w:t>
            </w:r>
          </w:p>
        </w:tc>
        <w:tc>
          <w:tcPr>
            <w:tcW w:w="488" w:type="dxa"/>
          </w:tcPr>
          <w:p w14:paraId="5B455005" w14:textId="42DB7734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06" w:type="dxa"/>
          </w:tcPr>
          <w:p w14:paraId="0D1BA863" w14:textId="7878EEDD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</w:t>
            </w:r>
          </w:p>
        </w:tc>
        <w:tc>
          <w:tcPr>
            <w:tcW w:w="585" w:type="dxa"/>
          </w:tcPr>
          <w:p w14:paraId="791785E6" w14:textId="5270807B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1073" w:type="dxa"/>
            <w:vMerge/>
          </w:tcPr>
          <w:p w14:paraId="1678C1A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31A9787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4D7E1B9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79F4F42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4546570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3685747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38D2F48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710E2A9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0FFB57A1" w14:textId="0EDDE105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05ACF326" w14:textId="77777777" w:rsidTr="00601DC2">
        <w:trPr>
          <w:trHeight w:val="147"/>
        </w:trPr>
        <w:tc>
          <w:tcPr>
            <w:tcW w:w="1066" w:type="dxa"/>
            <w:vMerge/>
          </w:tcPr>
          <w:p w14:paraId="1F32DED3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1A738112" w14:textId="34F7BDA3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48A1CC8C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Fonseca, 2019</w:t>
            </w:r>
          </w:p>
          <w:p w14:paraId="5C2B4569" w14:textId="6386E23B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0312BDFE" w14:textId="4015CE12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9</w:t>
            </w:r>
          </w:p>
        </w:tc>
        <w:tc>
          <w:tcPr>
            <w:tcW w:w="488" w:type="dxa"/>
          </w:tcPr>
          <w:p w14:paraId="010F5B85" w14:textId="1F8F5BF0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506" w:type="dxa"/>
          </w:tcPr>
          <w:p w14:paraId="4536B12B" w14:textId="59C6C008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585" w:type="dxa"/>
          </w:tcPr>
          <w:p w14:paraId="5E37A3C4" w14:textId="38C1D570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2</w:t>
            </w:r>
          </w:p>
        </w:tc>
        <w:tc>
          <w:tcPr>
            <w:tcW w:w="1073" w:type="dxa"/>
            <w:vMerge/>
          </w:tcPr>
          <w:p w14:paraId="17928B8B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6C00183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5AAD726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4B09FE3B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596AF51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7749ADD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609F6201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55AD673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5D7FAA16" w14:textId="478508BF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6C836441" w14:textId="77777777" w:rsidTr="00601DC2">
        <w:trPr>
          <w:trHeight w:val="147"/>
        </w:trPr>
        <w:tc>
          <w:tcPr>
            <w:tcW w:w="1066" w:type="dxa"/>
            <w:vMerge/>
          </w:tcPr>
          <w:p w14:paraId="3D3C3B0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2CA9E368" w14:textId="7D9AF880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29D6DCFA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Abdwani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21</w:t>
            </w:r>
          </w:p>
          <w:p w14:paraId="0C85D8E9" w14:textId="0230EBE8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05DF2B1B" w14:textId="47FE44B5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5</w:t>
            </w:r>
          </w:p>
        </w:tc>
        <w:tc>
          <w:tcPr>
            <w:tcW w:w="488" w:type="dxa"/>
          </w:tcPr>
          <w:p w14:paraId="5D8550B9" w14:textId="009EAD86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06" w:type="dxa"/>
          </w:tcPr>
          <w:p w14:paraId="5E769F99" w14:textId="62739205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585" w:type="dxa"/>
          </w:tcPr>
          <w:p w14:paraId="07D59AFC" w14:textId="06B5A755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1073" w:type="dxa"/>
            <w:vMerge/>
          </w:tcPr>
          <w:p w14:paraId="28A7665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390D618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51628C8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4CB5B16B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71642D4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2B2B2EEE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32B4246C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3E04CCAB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43E61368" w14:textId="785DB565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6F1407B6" w14:textId="77777777" w:rsidTr="00601DC2">
        <w:trPr>
          <w:trHeight w:val="147"/>
        </w:trPr>
        <w:tc>
          <w:tcPr>
            <w:tcW w:w="1066" w:type="dxa"/>
            <w:vMerge/>
          </w:tcPr>
          <w:p w14:paraId="7BC14D2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 w:val="restart"/>
          </w:tcPr>
          <w:p w14:paraId="4560161B" w14:textId="77777777" w:rsidR="00894EDE" w:rsidRPr="00D16598" w:rsidRDefault="00894ED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3EAD501" w14:textId="77777777" w:rsidR="00894EDE" w:rsidRPr="00D16598" w:rsidRDefault="00894ED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A1FA54F" w14:textId="77777777" w:rsidR="00CE19D8" w:rsidRPr="00D16598" w:rsidRDefault="00CE19D8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406294C" w14:textId="77777777" w:rsidR="00CE19D8" w:rsidRPr="00D16598" w:rsidRDefault="00CE19D8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2052D49" w14:textId="77777777" w:rsidR="00CE19D8" w:rsidRPr="00D16598" w:rsidRDefault="00CE19D8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1018798" w14:textId="7B6AF9FC" w:rsidR="00FA388E" w:rsidRPr="00D16598" w:rsidRDefault="00F612D9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EULAR'19</w:t>
            </w:r>
          </w:p>
        </w:tc>
        <w:tc>
          <w:tcPr>
            <w:tcW w:w="1405" w:type="dxa"/>
          </w:tcPr>
          <w:p w14:paraId="11A2D120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Alijaberi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2</w:t>
            </w:r>
            <w:r w:rsidR="00B63401" w:rsidRPr="00D16598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52BBA7B6" w14:textId="32E8376B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041DD4A0" w14:textId="11DF843B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5</w:t>
            </w:r>
          </w:p>
        </w:tc>
        <w:tc>
          <w:tcPr>
            <w:tcW w:w="488" w:type="dxa"/>
          </w:tcPr>
          <w:p w14:paraId="0772B9FF" w14:textId="46E07F95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506" w:type="dxa"/>
          </w:tcPr>
          <w:p w14:paraId="57562422" w14:textId="2D8B612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585" w:type="dxa"/>
          </w:tcPr>
          <w:p w14:paraId="1EB5048B" w14:textId="571AEFD5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1073" w:type="dxa"/>
            <w:vMerge w:val="restart"/>
          </w:tcPr>
          <w:p w14:paraId="41D54EB9" w14:textId="77777777" w:rsidR="00A26751" w:rsidRPr="00D16598" w:rsidRDefault="00FA388E" w:rsidP="00A2675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86.88 </w:t>
            </w:r>
          </w:p>
          <w:p w14:paraId="217C1A52" w14:textId="4326C80C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83.79-89.46)</w:t>
            </w:r>
          </w:p>
        </w:tc>
        <w:tc>
          <w:tcPr>
            <w:tcW w:w="1028" w:type="dxa"/>
            <w:vMerge w:val="restart"/>
          </w:tcPr>
          <w:p w14:paraId="0B415C50" w14:textId="77777777" w:rsidR="00A26751" w:rsidRPr="00D16598" w:rsidRDefault="00FA388E" w:rsidP="00A2675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89.09 </w:t>
            </w:r>
          </w:p>
          <w:p w14:paraId="310A7CC1" w14:textId="09B8A291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80.34-94.22)</w:t>
            </w:r>
          </w:p>
        </w:tc>
        <w:tc>
          <w:tcPr>
            <w:tcW w:w="990" w:type="dxa"/>
            <w:vMerge w:val="restart"/>
          </w:tcPr>
          <w:p w14:paraId="4C0A35CC" w14:textId="77777777" w:rsidR="00A26751" w:rsidRPr="00D16598" w:rsidRDefault="00FA388E" w:rsidP="00A2675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7.96 </w:t>
            </w:r>
          </w:p>
          <w:p w14:paraId="7A60BE18" w14:textId="522762E8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4.36-14.55)</w:t>
            </w:r>
          </w:p>
        </w:tc>
        <w:tc>
          <w:tcPr>
            <w:tcW w:w="900" w:type="dxa"/>
            <w:vMerge w:val="restart"/>
          </w:tcPr>
          <w:p w14:paraId="34E3AD9B" w14:textId="77777777" w:rsidR="00A26751" w:rsidRPr="00D16598" w:rsidRDefault="00FA388E" w:rsidP="00A2675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0.15</w:t>
            </w:r>
          </w:p>
          <w:p w14:paraId="6C699195" w14:textId="3EBEB2F1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 (0.12-0.18)</w:t>
            </w:r>
          </w:p>
        </w:tc>
        <w:tc>
          <w:tcPr>
            <w:tcW w:w="1080" w:type="dxa"/>
            <w:vMerge w:val="restart"/>
          </w:tcPr>
          <w:p w14:paraId="5B036E8F" w14:textId="77777777" w:rsidR="00A26751" w:rsidRPr="00D16598" w:rsidRDefault="00FA388E" w:rsidP="00A2675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54.06 </w:t>
            </w:r>
          </w:p>
          <w:p w14:paraId="2902EC81" w14:textId="03B8939C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28.97-100.91)</w:t>
            </w:r>
          </w:p>
        </w:tc>
        <w:tc>
          <w:tcPr>
            <w:tcW w:w="900" w:type="dxa"/>
            <w:vMerge w:val="restart"/>
          </w:tcPr>
          <w:p w14:paraId="1E9FCE15" w14:textId="77777777" w:rsidR="00A26751" w:rsidRPr="00D16598" w:rsidRDefault="00FA388E" w:rsidP="00A2675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0.91</w:t>
            </w:r>
          </w:p>
          <w:p w14:paraId="7037CF93" w14:textId="2DB54834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 (0.88-0.93)</w:t>
            </w:r>
          </w:p>
        </w:tc>
        <w:tc>
          <w:tcPr>
            <w:tcW w:w="630" w:type="dxa"/>
            <w:vMerge w:val="restart"/>
          </w:tcPr>
          <w:p w14:paraId="28233BE1" w14:textId="10661CA9" w:rsidR="00FA388E" w:rsidRPr="00D16598" w:rsidRDefault="006D17A5" w:rsidP="00A2675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40.14</w:t>
            </w:r>
          </w:p>
        </w:tc>
        <w:tc>
          <w:tcPr>
            <w:tcW w:w="630" w:type="dxa"/>
            <w:vMerge w:val="restart"/>
          </w:tcPr>
          <w:p w14:paraId="1B853271" w14:textId="47D73305" w:rsidR="00FA388E" w:rsidRPr="00D16598" w:rsidRDefault="006D17A5" w:rsidP="00A2675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81.74</w:t>
            </w:r>
          </w:p>
        </w:tc>
        <w:tc>
          <w:tcPr>
            <w:tcW w:w="626" w:type="dxa"/>
            <w:vMerge w:val="restart"/>
          </w:tcPr>
          <w:p w14:paraId="6ABCFBC8" w14:textId="21051752" w:rsidR="00FA388E" w:rsidRPr="00D16598" w:rsidRDefault="00FA388E" w:rsidP="00A2675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0.</w:t>
            </w:r>
            <w:r w:rsidR="00F52ADE" w:rsidRPr="00D16598">
              <w:rPr>
                <w:rFonts w:ascii="Times New Roman" w:hAnsi="Times New Roman" w:cs="Times New Roman"/>
                <w:sz w:val="12"/>
                <w:szCs w:val="12"/>
              </w:rPr>
              <w:t>22</w:t>
            </w:r>
          </w:p>
        </w:tc>
      </w:tr>
      <w:tr w:rsidR="00D74A93" w:rsidRPr="00D16598" w14:paraId="6C0DD01B" w14:textId="77777777" w:rsidTr="00601DC2">
        <w:trPr>
          <w:trHeight w:val="147"/>
        </w:trPr>
        <w:tc>
          <w:tcPr>
            <w:tcW w:w="1066" w:type="dxa"/>
            <w:vMerge/>
          </w:tcPr>
          <w:p w14:paraId="500256F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04CEAC1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06F88125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Batu, 2021</w:t>
            </w:r>
          </w:p>
          <w:p w14:paraId="07AC4227" w14:textId="2E3D7684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76727F32" w14:textId="324EFB1A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0</w:t>
            </w:r>
          </w:p>
        </w:tc>
        <w:tc>
          <w:tcPr>
            <w:tcW w:w="488" w:type="dxa"/>
          </w:tcPr>
          <w:p w14:paraId="2186A7BD" w14:textId="1B03E9CB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506" w:type="dxa"/>
          </w:tcPr>
          <w:p w14:paraId="45DDB9D4" w14:textId="002CBFF5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585" w:type="dxa"/>
          </w:tcPr>
          <w:p w14:paraId="662ECE62" w14:textId="4FCCB7C0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4</w:t>
            </w:r>
          </w:p>
        </w:tc>
        <w:tc>
          <w:tcPr>
            <w:tcW w:w="1073" w:type="dxa"/>
            <w:vMerge/>
          </w:tcPr>
          <w:p w14:paraId="2CB073AC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085260C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5B589813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70CEF78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4EFBD69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2E63DD6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4832B3DB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1DAB037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5C2AABCD" w14:textId="5FECE21B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219DFC66" w14:textId="77777777" w:rsidTr="00601DC2">
        <w:trPr>
          <w:trHeight w:val="147"/>
        </w:trPr>
        <w:tc>
          <w:tcPr>
            <w:tcW w:w="1066" w:type="dxa"/>
            <w:vMerge/>
          </w:tcPr>
          <w:p w14:paraId="5A937ABB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66D834B1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55B2344B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Levinsky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21</w:t>
            </w:r>
          </w:p>
          <w:p w14:paraId="0F6A6590" w14:textId="067F1E18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7FC6F111" w14:textId="044FC79C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3</w:t>
            </w:r>
          </w:p>
        </w:tc>
        <w:tc>
          <w:tcPr>
            <w:tcW w:w="488" w:type="dxa"/>
          </w:tcPr>
          <w:p w14:paraId="0E1B1C61" w14:textId="03A95689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506" w:type="dxa"/>
          </w:tcPr>
          <w:p w14:paraId="411C6AD0" w14:textId="1269755A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585" w:type="dxa"/>
          </w:tcPr>
          <w:p w14:paraId="7A3A8287" w14:textId="72C7BE48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7</w:t>
            </w:r>
          </w:p>
        </w:tc>
        <w:tc>
          <w:tcPr>
            <w:tcW w:w="1073" w:type="dxa"/>
            <w:vMerge/>
          </w:tcPr>
          <w:p w14:paraId="31AE747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0CB804EE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0AA1DB4E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7E6705B1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515246A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5C6CFEC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5C772C8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52B5ECA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62F30F47" w14:textId="44B0EE62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263A372C" w14:textId="77777777" w:rsidTr="00601DC2">
        <w:trPr>
          <w:trHeight w:val="147"/>
        </w:trPr>
        <w:tc>
          <w:tcPr>
            <w:tcW w:w="1066" w:type="dxa"/>
            <w:vMerge/>
          </w:tcPr>
          <w:p w14:paraId="2F89E67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585B210C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2ACE7512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Smith, 2021</w:t>
            </w:r>
          </w:p>
          <w:p w14:paraId="3B0F9D94" w14:textId="308CF637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611D16E6" w14:textId="717EAF8B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2</w:t>
            </w:r>
          </w:p>
        </w:tc>
        <w:tc>
          <w:tcPr>
            <w:tcW w:w="488" w:type="dxa"/>
          </w:tcPr>
          <w:p w14:paraId="3404511E" w14:textId="24215113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06" w:type="dxa"/>
          </w:tcPr>
          <w:p w14:paraId="24A8C464" w14:textId="2D30025F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585" w:type="dxa"/>
          </w:tcPr>
          <w:p w14:paraId="7982F7A8" w14:textId="25D7C065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4</w:t>
            </w:r>
          </w:p>
        </w:tc>
        <w:tc>
          <w:tcPr>
            <w:tcW w:w="1073" w:type="dxa"/>
            <w:vMerge/>
          </w:tcPr>
          <w:p w14:paraId="3063E53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035E1CB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4C80843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795D868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13FFB521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53D467A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1699B2D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4F95B70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216E798F" w14:textId="2843E42F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6C1A8180" w14:textId="77777777" w:rsidTr="00601DC2">
        <w:trPr>
          <w:trHeight w:val="147"/>
        </w:trPr>
        <w:tc>
          <w:tcPr>
            <w:tcW w:w="1066" w:type="dxa"/>
            <w:vMerge/>
          </w:tcPr>
          <w:p w14:paraId="40CD5E9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21B3E13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11D8F5DA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Fonseca, 2019</w:t>
            </w:r>
          </w:p>
          <w:p w14:paraId="0CD4B515" w14:textId="4D6E0C41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5733AAE3" w14:textId="4F789905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7</w:t>
            </w:r>
          </w:p>
        </w:tc>
        <w:tc>
          <w:tcPr>
            <w:tcW w:w="488" w:type="dxa"/>
          </w:tcPr>
          <w:p w14:paraId="742FB282" w14:textId="60933FBD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506" w:type="dxa"/>
          </w:tcPr>
          <w:p w14:paraId="64E02294" w14:textId="0C011738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585" w:type="dxa"/>
          </w:tcPr>
          <w:p w14:paraId="059B83A0" w14:textId="20E485DA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0</w:t>
            </w:r>
          </w:p>
        </w:tc>
        <w:tc>
          <w:tcPr>
            <w:tcW w:w="1073" w:type="dxa"/>
            <w:vMerge/>
          </w:tcPr>
          <w:p w14:paraId="3A154E4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5E6868E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668E77AE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02924CC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4197CD0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77A14681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011AC63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1F9D275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7B32EF7D" w14:textId="3D9BDDEA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05678675" w14:textId="77777777" w:rsidTr="00601DC2">
        <w:trPr>
          <w:trHeight w:val="147"/>
        </w:trPr>
        <w:tc>
          <w:tcPr>
            <w:tcW w:w="1066" w:type="dxa"/>
            <w:vMerge/>
          </w:tcPr>
          <w:p w14:paraId="1566836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18CB445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35419374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Abdwani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21</w:t>
            </w:r>
          </w:p>
          <w:p w14:paraId="490942C6" w14:textId="4B5C76AC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0353943A" w14:textId="6120D731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88" w:type="dxa"/>
          </w:tcPr>
          <w:p w14:paraId="386A36EF" w14:textId="43EC5C9A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06" w:type="dxa"/>
          </w:tcPr>
          <w:p w14:paraId="5DCA3BB4" w14:textId="5DA945B4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585" w:type="dxa"/>
          </w:tcPr>
          <w:p w14:paraId="326140CF" w14:textId="41E3E85A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</w:t>
            </w:r>
          </w:p>
        </w:tc>
        <w:tc>
          <w:tcPr>
            <w:tcW w:w="1073" w:type="dxa"/>
            <w:vMerge/>
          </w:tcPr>
          <w:p w14:paraId="5800059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13E2404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69C8AAE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525121DB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0D8CA26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673F2D1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7DB0FBB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33816383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09B52560" w14:textId="6AFAD319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4EAF05D4" w14:textId="77777777" w:rsidTr="00601DC2">
        <w:trPr>
          <w:trHeight w:val="147"/>
        </w:trPr>
        <w:tc>
          <w:tcPr>
            <w:tcW w:w="1066" w:type="dxa"/>
            <w:vMerge w:val="restart"/>
          </w:tcPr>
          <w:p w14:paraId="5F19811C" w14:textId="77777777" w:rsidR="00A26751" w:rsidRPr="00D16598" w:rsidRDefault="00A26751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A6BBA2C" w14:textId="77777777" w:rsidR="00A26751" w:rsidRPr="00D16598" w:rsidRDefault="00A26751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DD02B04" w14:textId="77777777" w:rsidR="00A26751" w:rsidRPr="00D16598" w:rsidRDefault="00A26751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EE6AED4" w14:textId="77777777" w:rsidR="00A26751" w:rsidRPr="00D16598" w:rsidRDefault="00A26751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408BB0E" w14:textId="77777777" w:rsidR="00A26751" w:rsidRPr="00D16598" w:rsidRDefault="00A26751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D95E32E" w14:textId="77777777" w:rsidR="00A26751" w:rsidRPr="00D16598" w:rsidRDefault="00A26751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CA917D9" w14:textId="77777777" w:rsidR="00A26751" w:rsidRPr="00D16598" w:rsidRDefault="00A26751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57956FC" w14:textId="77777777" w:rsidR="00A26751" w:rsidRPr="00D16598" w:rsidRDefault="00A26751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1AD38AC" w14:textId="77777777" w:rsidR="00CE19D8" w:rsidRPr="00D16598" w:rsidRDefault="00CE19D8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04B6D89" w14:textId="77777777" w:rsidR="00CE19D8" w:rsidRPr="00D16598" w:rsidRDefault="00CE19D8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CDCB07D" w14:textId="77777777" w:rsidR="00CE19D8" w:rsidRPr="00D16598" w:rsidRDefault="00CE19D8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6A2A1F6" w14:textId="77777777" w:rsidR="00CE19D8" w:rsidRPr="00D16598" w:rsidRDefault="00CE19D8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C1654E9" w14:textId="77777777" w:rsidR="00CE19D8" w:rsidRPr="00D16598" w:rsidRDefault="00CE19D8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6C1BE5D" w14:textId="77777777" w:rsidR="00CE19D8" w:rsidRPr="00D16598" w:rsidRDefault="00CE19D8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CC59D7C" w14:textId="77777777" w:rsidR="00CE19D8" w:rsidRPr="00D16598" w:rsidRDefault="00CE19D8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3408046" w14:textId="77777777" w:rsidR="00CE19D8" w:rsidRPr="00D16598" w:rsidRDefault="00CE19D8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38F5B89" w14:textId="77777777" w:rsidR="00CE19D8" w:rsidRPr="00D16598" w:rsidRDefault="00CE19D8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FFDB2A4" w14:textId="77777777" w:rsidR="00CE19D8" w:rsidRPr="00D16598" w:rsidRDefault="00CE19D8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BC0D51A" w14:textId="77777777" w:rsidR="00CE19D8" w:rsidRPr="00D16598" w:rsidRDefault="00CE19D8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A94D738" w14:textId="77777777" w:rsidR="00CE19D8" w:rsidRPr="00D16598" w:rsidRDefault="00CE19D8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E0571E5" w14:textId="77777777" w:rsidR="00CE19D8" w:rsidRPr="00D16598" w:rsidRDefault="00CE19D8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E5574E3" w14:textId="0B113406" w:rsidR="00FA388E" w:rsidRPr="00D16598" w:rsidRDefault="00894ED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≥35% </w:t>
            </w:r>
            <w:r w:rsidR="00FA388E" w:rsidRPr="00D16598">
              <w:rPr>
                <w:rFonts w:ascii="Times New Roman" w:hAnsi="Times New Roman" w:cs="Times New Roman"/>
                <w:sz w:val="12"/>
                <w:szCs w:val="12"/>
              </w:rPr>
              <w:t>Renal</w:t>
            </w: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 involvement</w:t>
            </w:r>
          </w:p>
        </w:tc>
        <w:tc>
          <w:tcPr>
            <w:tcW w:w="909" w:type="dxa"/>
            <w:vMerge w:val="restart"/>
          </w:tcPr>
          <w:p w14:paraId="0B7A78C4" w14:textId="77777777" w:rsidR="00A26751" w:rsidRPr="00D16598" w:rsidRDefault="00A26751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E8DDEDE" w14:textId="77777777" w:rsidR="00A26751" w:rsidRPr="00D16598" w:rsidRDefault="00A26751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BC0ED92" w14:textId="77777777" w:rsidR="00A26751" w:rsidRPr="00D16598" w:rsidRDefault="00A26751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6045218" w14:textId="77777777" w:rsidR="00CE19D8" w:rsidRPr="00D16598" w:rsidRDefault="00CE19D8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8E4CC66" w14:textId="77777777" w:rsidR="00CE19D8" w:rsidRPr="00D16598" w:rsidRDefault="00CE19D8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997412D" w14:textId="77777777" w:rsidR="00CE19D8" w:rsidRPr="00D16598" w:rsidRDefault="00CE19D8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C8F77F3" w14:textId="77777777" w:rsidR="00CE19D8" w:rsidRPr="00D16598" w:rsidRDefault="00CE19D8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F721B2E" w14:textId="6AAC3C3A" w:rsidR="00FA388E" w:rsidRPr="00D16598" w:rsidRDefault="00F612D9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ACR'97</w:t>
            </w:r>
          </w:p>
        </w:tc>
        <w:tc>
          <w:tcPr>
            <w:tcW w:w="1405" w:type="dxa"/>
          </w:tcPr>
          <w:p w14:paraId="5901A835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Fonseca, 2014</w:t>
            </w:r>
          </w:p>
          <w:p w14:paraId="37899126" w14:textId="2FC2A35B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339225B0" w14:textId="433D0E54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4</w:t>
            </w:r>
          </w:p>
        </w:tc>
        <w:tc>
          <w:tcPr>
            <w:tcW w:w="488" w:type="dxa"/>
          </w:tcPr>
          <w:p w14:paraId="08BCA456" w14:textId="185B8CBA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06" w:type="dxa"/>
          </w:tcPr>
          <w:p w14:paraId="47F93116" w14:textId="0B3277BE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85" w:type="dxa"/>
          </w:tcPr>
          <w:p w14:paraId="3DDCFB86" w14:textId="2A286208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1073" w:type="dxa"/>
            <w:vMerge w:val="restart"/>
          </w:tcPr>
          <w:p w14:paraId="62B626AF" w14:textId="77777777" w:rsidR="00B67BA9" w:rsidRPr="00D16598" w:rsidRDefault="00FA388E" w:rsidP="00B67BA9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75.97 </w:t>
            </w:r>
          </w:p>
          <w:p w14:paraId="61AA180C" w14:textId="61BB1F8C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67.21-82.98)</w:t>
            </w:r>
          </w:p>
        </w:tc>
        <w:tc>
          <w:tcPr>
            <w:tcW w:w="1028" w:type="dxa"/>
            <w:vMerge w:val="restart"/>
          </w:tcPr>
          <w:p w14:paraId="400EFA23" w14:textId="77777777" w:rsidR="00B67BA9" w:rsidRPr="00D16598" w:rsidRDefault="00FA388E" w:rsidP="00B67BA9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95.28 </w:t>
            </w:r>
          </w:p>
          <w:p w14:paraId="5569726E" w14:textId="066732A8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93.34-96.68)</w:t>
            </w:r>
          </w:p>
        </w:tc>
        <w:tc>
          <w:tcPr>
            <w:tcW w:w="990" w:type="dxa"/>
            <w:vMerge w:val="restart"/>
          </w:tcPr>
          <w:p w14:paraId="0B361886" w14:textId="77777777" w:rsidR="00601DC2" w:rsidRPr="00D16598" w:rsidRDefault="00FA388E" w:rsidP="00601DC2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16.10</w:t>
            </w:r>
          </w:p>
          <w:p w14:paraId="4957B948" w14:textId="4EFE41FB" w:rsidR="00FA388E" w:rsidRPr="00D16598" w:rsidRDefault="00FA388E" w:rsidP="00601DC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11.62-22.30)</w:t>
            </w:r>
          </w:p>
        </w:tc>
        <w:tc>
          <w:tcPr>
            <w:tcW w:w="900" w:type="dxa"/>
            <w:vMerge w:val="restart"/>
          </w:tcPr>
          <w:p w14:paraId="45DC16EF" w14:textId="77777777" w:rsidR="00B67BA9" w:rsidRPr="00D16598" w:rsidRDefault="00FA388E" w:rsidP="00B67BA9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0.25 </w:t>
            </w:r>
          </w:p>
          <w:p w14:paraId="456BD865" w14:textId="6D99F1BF" w:rsidR="00FA388E" w:rsidRPr="00D16598" w:rsidRDefault="00FA388E" w:rsidP="00B67BA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0.18-0.35)</w:t>
            </w:r>
          </w:p>
        </w:tc>
        <w:tc>
          <w:tcPr>
            <w:tcW w:w="1080" w:type="dxa"/>
            <w:vMerge w:val="restart"/>
          </w:tcPr>
          <w:p w14:paraId="6DA7160E" w14:textId="77777777" w:rsidR="00B67BA9" w:rsidRPr="00D16598" w:rsidRDefault="00FA388E" w:rsidP="00B67BA9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63.84 </w:t>
            </w:r>
          </w:p>
          <w:p w14:paraId="55598158" w14:textId="32652772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40.44-100.78)</w:t>
            </w:r>
          </w:p>
        </w:tc>
        <w:tc>
          <w:tcPr>
            <w:tcW w:w="900" w:type="dxa"/>
            <w:vMerge w:val="restart"/>
          </w:tcPr>
          <w:p w14:paraId="4B4E9BE2" w14:textId="77777777" w:rsidR="00B67BA9" w:rsidRPr="00D16598" w:rsidRDefault="00FA388E" w:rsidP="00B67BA9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0.96</w:t>
            </w:r>
          </w:p>
          <w:p w14:paraId="65C3E0F6" w14:textId="21BEFCE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 (0.94-0.98</w:t>
            </w:r>
            <w:r w:rsidR="00B67BA9" w:rsidRPr="00D16598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630" w:type="dxa"/>
            <w:vMerge w:val="restart"/>
          </w:tcPr>
          <w:p w14:paraId="269A2EF6" w14:textId="77D19470" w:rsidR="00FA388E" w:rsidRPr="00D16598" w:rsidRDefault="006D17A5" w:rsidP="00B67BA9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79.92</w:t>
            </w:r>
          </w:p>
        </w:tc>
        <w:tc>
          <w:tcPr>
            <w:tcW w:w="630" w:type="dxa"/>
            <w:vMerge w:val="restart"/>
          </w:tcPr>
          <w:p w14:paraId="1C4132FB" w14:textId="565EF65D" w:rsidR="00FA388E" w:rsidRPr="00D16598" w:rsidRDefault="006D17A5" w:rsidP="00B67BA9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10.31</w:t>
            </w:r>
          </w:p>
        </w:tc>
        <w:tc>
          <w:tcPr>
            <w:tcW w:w="626" w:type="dxa"/>
            <w:vMerge w:val="restart"/>
          </w:tcPr>
          <w:p w14:paraId="040854EF" w14:textId="4E22FB2C" w:rsidR="00FA388E" w:rsidRPr="00D16598" w:rsidRDefault="00FA388E" w:rsidP="00B67BA9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0.</w:t>
            </w:r>
            <w:r w:rsidR="009848D5" w:rsidRPr="00D16598">
              <w:rPr>
                <w:rFonts w:ascii="Times New Roman" w:hAnsi="Times New Roman" w:cs="Times New Roman"/>
                <w:sz w:val="12"/>
                <w:szCs w:val="12"/>
              </w:rPr>
              <w:t>92</w:t>
            </w:r>
          </w:p>
        </w:tc>
      </w:tr>
      <w:tr w:rsidR="00D74A93" w:rsidRPr="00D16598" w14:paraId="23A095B2" w14:textId="77777777" w:rsidTr="00601DC2">
        <w:trPr>
          <w:trHeight w:val="147"/>
        </w:trPr>
        <w:tc>
          <w:tcPr>
            <w:tcW w:w="1066" w:type="dxa"/>
            <w:vMerge/>
          </w:tcPr>
          <w:p w14:paraId="2B7F67E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51C243F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7DAD1383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Sag, 2014</w:t>
            </w:r>
          </w:p>
          <w:p w14:paraId="24B5366A" w14:textId="2F9EE467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56F54D62" w14:textId="0F6C412C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8</w:t>
            </w:r>
          </w:p>
        </w:tc>
        <w:tc>
          <w:tcPr>
            <w:tcW w:w="488" w:type="dxa"/>
          </w:tcPr>
          <w:p w14:paraId="1BA69061" w14:textId="470CFF03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06" w:type="dxa"/>
          </w:tcPr>
          <w:p w14:paraId="5FFDA2AB" w14:textId="58A0019C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585" w:type="dxa"/>
          </w:tcPr>
          <w:p w14:paraId="20565443" w14:textId="0D6AB09E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1073" w:type="dxa"/>
            <w:vMerge/>
          </w:tcPr>
          <w:p w14:paraId="2AEB558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213CBE9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3268503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66DA320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5BBD635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0B9A1BE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322CAE4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1419AF0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7726B953" w14:textId="0C4D7F4F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5F9F7D2D" w14:textId="77777777" w:rsidTr="00601DC2">
        <w:trPr>
          <w:trHeight w:val="147"/>
        </w:trPr>
        <w:tc>
          <w:tcPr>
            <w:tcW w:w="1066" w:type="dxa"/>
            <w:vMerge/>
          </w:tcPr>
          <w:p w14:paraId="629BA0E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0778DCEB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6FD679E8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Arango, 2018</w:t>
            </w:r>
          </w:p>
          <w:p w14:paraId="42BFE7C8" w14:textId="73D28F75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572BB746" w14:textId="2FD4E81A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3</w:t>
            </w:r>
          </w:p>
        </w:tc>
        <w:tc>
          <w:tcPr>
            <w:tcW w:w="488" w:type="dxa"/>
          </w:tcPr>
          <w:p w14:paraId="4322ED8B" w14:textId="15D8F54E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06" w:type="dxa"/>
          </w:tcPr>
          <w:p w14:paraId="2DFFC3AA" w14:textId="3F476C3B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585" w:type="dxa"/>
          </w:tcPr>
          <w:p w14:paraId="48022640" w14:textId="320FE46F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3</w:t>
            </w:r>
          </w:p>
        </w:tc>
        <w:tc>
          <w:tcPr>
            <w:tcW w:w="1073" w:type="dxa"/>
            <w:vMerge/>
          </w:tcPr>
          <w:p w14:paraId="158248C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422DF65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78506CD3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406BD93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0478982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2171D81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277C1F4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6D4B157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5FC9E693" w14:textId="385D45CA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4DA0CF8C" w14:textId="77777777" w:rsidTr="00601DC2">
        <w:trPr>
          <w:trHeight w:val="147"/>
        </w:trPr>
        <w:tc>
          <w:tcPr>
            <w:tcW w:w="1066" w:type="dxa"/>
            <w:vMerge/>
          </w:tcPr>
          <w:p w14:paraId="0492172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738E9A3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7D04418E" w14:textId="3BEC1B24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Osak</w:t>
            </w:r>
            <w:r w:rsidR="005E40B4" w:rsidRPr="00D16598">
              <w:rPr>
                <w:rFonts w:ascii="Times New Roman" w:hAnsi="Times New Roman" w:cs="Times New Roman"/>
                <w:sz w:val="12"/>
                <w:szCs w:val="12"/>
              </w:rPr>
              <w:t>u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18</w:t>
            </w:r>
          </w:p>
          <w:p w14:paraId="40BF1D87" w14:textId="120FA39C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7EDC8D18" w14:textId="0A029F10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488" w:type="dxa"/>
          </w:tcPr>
          <w:p w14:paraId="6E1DD5BD" w14:textId="219CD971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06" w:type="dxa"/>
          </w:tcPr>
          <w:p w14:paraId="099DB5F7" w14:textId="194E9979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85" w:type="dxa"/>
          </w:tcPr>
          <w:p w14:paraId="025A736A" w14:textId="77626D21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073" w:type="dxa"/>
            <w:vMerge/>
          </w:tcPr>
          <w:p w14:paraId="630A6333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208C967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4C7606A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66EA65A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494A6C7E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4730F9C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3CEB6FF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77CCD3BC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2F32DEF9" w14:textId="74839A8C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41AB0410" w14:textId="77777777" w:rsidTr="00601DC2">
        <w:trPr>
          <w:trHeight w:val="147"/>
        </w:trPr>
        <w:tc>
          <w:tcPr>
            <w:tcW w:w="1066" w:type="dxa"/>
            <w:vMerge/>
          </w:tcPr>
          <w:p w14:paraId="2D470693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18D411A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55D3A9DB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Batu, 2021</w:t>
            </w:r>
          </w:p>
          <w:p w14:paraId="1AB58B0F" w14:textId="2753D308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41A4870E" w14:textId="39D954DB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0</w:t>
            </w:r>
          </w:p>
        </w:tc>
        <w:tc>
          <w:tcPr>
            <w:tcW w:w="488" w:type="dxa"/>
          </w:tcPr>
          <w:p w14:paraId="5FDDFE4C" w14:textId="619931A5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506" w:type="dxa"/>
          </w:tcPr>
          <w:p w14:paraId="62719E1F" w14:textId="4D1280D9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585" w:type="dxa"/>
          </w:tcPr>
          <w:p w14:paraId="3BCBF669" w14:textId="59E5F2FA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5</w:t>
            </w:r>
          </w:p>
        </w:tc>
        <w:tc>
          <w:tcPr>
            <w:tcW w:w="1073" w:type="dxa"/>
            <w:vMerge/>
          </w:tcPr>
          <w:p w14:paraId="1AB8EA3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42FF2D0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526F63F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165A252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1B50857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7B1CEB7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1F8207C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46BA8F5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5A712526" w14:textId="07E3BC46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11AC34AC" w14:textId="77777777" w:rsidTr="00601DC2">
        <w:trPr>
          <w:trHeight w:val="147"/>
        </w:trPr>
        <w:tc>
          <w:tcPr>
            <w:tcW w:w="1066" w:type="dxa"/>
            <w:vMerge/>
          </w:tcPr>
          <w:p w14:paraId="58C7AAC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7EF0AE9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7EF31745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Levinsky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21</w:t>
            </w:r>
          </w:p>
          <w:p w14:paraId="726716E5" w14:textId="34280921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77E63E02" w14:textId="4275E61D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1</w:t>
            </w:r>
          </w:p>
        </w:tc>
        <w:tc>
          <w:tcPr>
            <w:tcW w:w="488" w:type="dxa"/>
          </w:tcPr>
          <w:p w14:paraId="56E5C571" w14:textId="4009B6EF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06" w:type="dxa"/>
          </w:tcPr>
          <w:p w14:paraId="47D45D7C" w14:textId="4FBBC4D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</w:t>
            </w:r>
          </w:p>
        </w:tc>
        <w:tc>
          <w:tcPr>
            <w:tcW w:w="585" w:type="dxa"/>
          </w:tcPr>
          <w:p w14:paraId="39134B4B" w14:textId="717B5A06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8</w:t>
            </w:r>
          </w:p>
        </w:tc>
        <w:tc>
          <w:tcPr>
            <w:tcW w:w="1073" w:type="dxa"/>
            <w:vMerge/>
          </w:tcPr>
          <w:p w14:paraId="343C4FA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08C826C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0184CF8E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5F1B289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2FF116E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4F0960E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35D68F53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3D39A82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03453919" w14:textId="7E19C223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4E5DEA87" w14:textId="77777777" w:rsidTr="00601DC2">
        <w:trPr>
          <w:trHeight w:val="147"/>
        </w:trPr>
        <w:tc>
          <w:tcPr>
            <w:tcW w:w="1066" w:type="dxa"/>
            <w:vMerge/>
          </w:tcPr>
          <w:p w14:paraId="166D73F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0007A90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33ECD9ED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Smith, 2021</w:t>
            </w:r>
          </w:p>
          <w:p w14:paraId="40EC052D" w14:textId="4ED09B91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398F5974" w14:textId="5CE2CBB0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5</w:t>
            </w:r>
          </w:p>
        </w:tc>
        <w:tc>
          <w:tcPr>
            <w:tcW w:w="488" w:type="dxa"/>
          </w:tcPr>
          <w:p w14:paraId="4B6790E8" w14:textId="03AD02F9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06" w:type="dxa"/>
          </w:tcPr>
          <w:p w14:paraId="5F2EDEFC" w14:textId="1F57AA61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7</w:t>
            </w:r>
          </w:p>
        </w:tc>
        <w:tc>
          <w:tcPr>
            <w:tcW w:w="585" w:type="dxa"/>
          </w:tcPr>
          <w:p w14:paraId="242D470F" w14:textId="01300D41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7</w:t>
            </w:r>
          </w:p>
        </w:tc>
        <w:tc>
          <w:tcPr>
            <w:tcW w:w="1073" w:type="dxa"/>
            <w:vMerge/>
          </w:tcPr>
          <w:p w14:paraId="780BD84C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7975D13E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37E93E9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0A14206C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412C8DB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6545DEC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448059B3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166774C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0AFE06F7" w14:textId="67F3FE16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2DF3D0DE" w14:textId="77777777" w:rsidTr="00601DC2">
        <w:trPr>
          <w:trHeight w:val="147"/>
        </w:trPr>
        <w:tc>
          <w:tcPr>
            <w:tcW w:w="1066" w:type="dxa"/>
            <w:vMerge/>
          </w:tcPr>
          <w:p w14:paraId="2543041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17009BC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2F12B183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Abdwani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21</w:t>
            </w:r>
          </w:p>
          <w:p w14:paraId="0D650EB1" w14:textId="2071212E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78F15744" w14:textId="0B105611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4</w:t>
            </w:r>
          </w:p>
        </w:tc>
        <w:tc>
          <w:tcPr>
            <w:tcW w:w="488" w:type="dxa"/>
          </w:tcPr>
          <w:p w14:paraId="5DADCA08" w14:textId="0CC27BA2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06" w:type="dxa"/>
          </w:tcPr>
          <w:p w14:paraId="6F2C7855" w14:textId="1C0DA4D6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585" w:type="dxa"/>
          </w:tcPr>
          <w:p w14:paraId="18115682" w14:textId="527954F2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1073" w:type="dxa"/>
            <w:vMerge/>
          </w:tcPr>
          <w:p w14:paraId="6C3075FE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1A2B770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108214CC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696493F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528E9F3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447DD073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29B2A7B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274AB11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45D8EC73" w14:textId="19F6ACAA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2B55A314" w14:textId="77777777" w:rsidTr="00601DC2">
        <w:trPr>
          <w:trHeight w:val="147"/>
        </w:trPr>
        <w:tc>
          <w:tcPr>
            <w:tcW w:w="1066" w:type="dxa"/>
            <w:vMerge/>
          </w:tcPr>
          <w:p w14:paraId="03FB0AB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 w:val="restart"/>
          </w:tcPr>
          <w:p w14:paraId="4A84F44A" w14:textId="77777777" w:rsidR="00A26751" w:rsidRPr="00D16598" w:rsidRDefault="00A26751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838C0EA" w14:textId="77777777" w:rsidR="00A26751" w:rsidRPr="00D16598" w:rsidRDefault="00A26751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D124CF2" w14:textId="77777777" w:rsidR="00CE19D8" w:rsidRPr="00D16598" w:rsidRDefault="00CE19D8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0BA6800" w14:textId="77777777" w:rsidR="00CE19D8" w:rsidRPr="00D16598" w:rsidRDefault="00CE19D8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B4C3F2A" w14:textId="77777777" w:rsidR="00CE19D8" w:rsidRPr="00D16598" w:rsidRDefault="00CE19D8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1E0C465" w14:textId="77777777" w:rsidR="00CE19D8" w:rsidRPr="00D16598" w:rsidRDefault="00CE19D8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FE7B9D6" w14:textId="77777777" w:rsidR="00CE19D8" w:rsidRPr="00D16598" w:rsidRDefault="00CE19D8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0D802B9" w14:textId="46DB2358" w:rsidR="00FA388E" w:rsidRPr="00D16598" w:rsidRDefault="00F612D9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SLICC'12</w:t>
            </w:r>
          </w:p>
        </w:tc>
        <w:tc>
          <w:tcPr>
            <w:tcW w:w="1405" w:type="dxa"/>
          </w:tcPr>
          <w:p w14:paraId="16587A3C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Fonseca, 2014</w:t>
            </w:r>
          </w:p>
          <w:p w14:paraId="09ED5C09" w14:textId="7B30B339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71F07D2A" w14:textId="0B82DE45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8</w:t>
            </w:r>
          </w:p>
        </w:tc>
        <w:tc>
          <w:tcPr>
            <w:tcW w:w="488" w:type="dxa"/>
          </w:tcPr>
          <w:p w14:paraId="31FEA16E" w14:textId="3695A77A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506" w:type="dxa"/>
          </w:tcPr>
          <w:p w14:paraId="1083C577" w14:textId="2646C5D1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85" w:type="dxa"/>
          </w:tcPr>
          <w:p w14:paraId="2A3B2B2B" w14:textId="041FBC3F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1073" w:type="dxa"/>
            <w:vMerge w:val="restart"/>
          </w:tcPr>
          <w:p w14:paraId="1A1EB8D9" w14:textId="77777777" w:rsidR="008F48FF" w:rsidRPr="00D16598" w:rsidRDefault="00FA388E" w:rsidP="008F48F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93.66 </w:t>
            </w:r>
          </w:p>
          <w:p w14:paraId="3AF3C84B" w14:textId="2160D02B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88.66-96.54)</w:t>
            </w:r>
          </w:p>
        </w:tc>
        <w:tc>
          <w:tcPr>
            <w:tcW w:w="1028" w:type="dxa"/>
            <w:vMerge w:val="restart"/>
          </w:tcPr>
          <w:p w14:paraId="280BE10A" w14:textId="77777777" w:rsidR="008F48FF" w:rsidRPr="00D16598" w:rsidRDefault="00FA388E" w:rsidP="008F48F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91.55 </w:t>
            </w:r>
          </w:p>
          <w:p w14:paraId="3557BD83" w14:textId="27A60B4A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88.30-93.97)</w:t>
            </w:r>
          </w:p>
        </w:tc>
        <w:tc>
          <w:tcPr>
            <w:tcW w:w="990" w:type="dxa"/>
            <w:vMerge w:val="restart"/>
          </w:tcPr>
          <w:p w14:paraId="214D478F" w14:textId="77777777" w:rsidR="008F48FF" w:rsidRPr="00D16598" w:rsidRDefault="00FA388E" w:rsidP="008F48F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11.09 </w:t>
            </w:r>
          </w:p>
          <w:p w14:paraId="020E2362" w14:textId="6AC4F739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8.14-15.11)</w:t>
            </w:r>
          </w:p>
        </w:tc>
        <w:tc>
          <w:tcPr>
            <w:tcW w:w="900" w:type="dxa"/>
            <w:vMerge w:val="restart"/>
          </w:tcPr>
          <w:p w14:paraId="38046F48" w14:textId="03B7E0F4" w:rsidR="008F48FF" w:rsidRPr="00D16598" w:rsidRDefault="008A4B8C" w:rsidP="008F48F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0.07</w:t>
            </w:r>
            <w:r w:rsidR="00FA388E"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14:paraId="73702371" w14:textId="770D81A2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="008A4B8C" w:rsidRPr="00D16598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="008A4B8C" w:rsidRPr="00D16598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4-</w:t>
            </w:r>
            <w:r w:rsidR="008A4B8C" w:rsidRPr="00D16598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.1</w:t>
            </w:r>
            <w:r w:rsidR="008A4B8C" w:rsidRPr="00D16598">
              <w:rPr>
                <w:rFonts w:ascii="Times New Roman" w:hAnsi="Times New Roman" w:cs="Times New Roman"/>
                <w:sz w:val="12"/>
                <w:szCs w:val="12"/>
              </w:rPr>
              <w:t>2</w:t>
            </w: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080" w:type="dxa"/>
            <w:vMerge w:val="restart"/>
          </w:tcPr>
          <w:p w14:paraId="0649F33F" w14:textId="77777777" w:rsidR="008F48FF" w:rsidRPr="00D16598" w:rsidRDefault="00FA388E" w:rsidP="008F48F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160.08 </w:t>
            </w:r>
          </w:p>
          <w:p w14:paraId="300C92C6" w14:textId="1D2DEF81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96.28-266.16)</w:t>
            </w:r>
          </w:p>
        </w:tc>
        <w:tc>
          <w:tcPr>
            <w:tcW w:w="900" w:type="dxa"/>
            <w:vMerge w:val="restart"/>
          </w:tcPr>
          <w:p w14:paraId="0F67F24F" w14:textId="77777777" w:rsidR="008F48FF" w:rsidRPr="00D16598" w:rsidRDefault="00FA388E" w:rsidP="008F48F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0.96 </w:t>
            </w:r>
          </w:p>
          <w:p w14:paraId="6D6795E9" w14:textId="1FC49761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0.94-0.98</w:t>
            </w:r>
            <w:r w:rsidR="008F48FF" w:rsidRPr="00D16598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630" w:type="dxa"/>
            <w:vMerge w:val="restart"/>
          </w:tcPr>
          <w:p w14:paraId="39EEFFA2" w14:textId="05982140" w:rsidR="00FA388E" w:rsidRPr="00D16598" w:rsidRDefault="006D17A5" w:rsidP="008E2254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68.16</w:t>
            </w:r>
          </w:p>
        </w:tc>
        <w:tc>
          <w:tcPr>
            <w:tcW w:w="630" w:type="dxa"/>
            <w:vMerge w:val="restart"/>
          </w:tcPr>
          <w:p w14:paraId="790A2780" w14:textId="48BAE768" w:rsidR="00FA388E" w:rsidRPr="00D16598" w:rsidRDefault="006D17A5" w:rsidP="008E2254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36.12</w:t>
            </w:r>
          </w:p>
        </w:tc>
        <w:tc>
          <w:tcPr>
            <w:tcW w:w="626" w:type="dxa"/>
            <w:vMerge w:val="restart"/>
          </w:tcPr>
          <w:p w14:paraId="20D1CA96" w14:textId="0994B884" w:rsidR="00FA388E" w:rsidRPr="00D16598" w:rsidRDefault="00FA388E" w:rsidP="008E2254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0.</w:t>
            </w:r>
            <w:r w:rsidR="009848D5" w:rsidRPr="00D16598">
              <w:rPr>
                <w:rFonts w:ascii="Times New Roman" w:hAnsi="Times New Roman" w:cs="Times New Roman"/>
                <w:sz w:val="12"/>
                <w:szCs w:val="12"/>
              </w:rPr>
              <w:t>57</w:t>
            </w:r>
          </w:p>
        </w:tc>
      </w:tr>
      <w:tr w:rsidR="00D74A93" w:rsidRPr="00D16598" w14:paraId="6D143A21" w14:textId="77777777" w:rsidTr="00601DC2">
        <w:trPr>
          <w:trHeight w:val="147"/>
        </w:trPr>
        <w:tc>
          <w:tcPr>
            <w:tcW w:w="1066" w:type="dxa"/>
            <w:vMerge/>
          </w:tcPr>
          <w:p w14:paraId="0F5DEDC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217828B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10074C3D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Sag, 2014</w:t>
            </w:r>
          </w:p>
          <w:p w14:paraId="19BEAF27" w14:textId="5B561242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43522743" w14:textId="18FA2985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2</w:t>
            </w:r>
          </w:p>
        </w:tc>
        <w:tc>
          <w:tcPr>
            <w:tcW w:w="488" w:type="dxa"/>
          </w:tcPr>
          <w:p w14:paraId="41B902BE" w14:textId="50179DB9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506" w:type="dxa"/>
          </w:tcPr>
          <w:p w14:paraId="71AAFED9" w14:textId="350A8F59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85" w:type="dxa"/>
          </w:tcPr>
          <w:p w14:paraId="47FFC424" w14:textId="712A0FE9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1073" w:type="dxa"/>
            <w:vMerge/>
          </w:tcPr>
          <w:p w14:paraId="3A1475E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3DFC6DD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180FD20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31F89A4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29445451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3D6360D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2886376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5BDDB23E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4007249C" w14:textId="159A4F3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5DFD7B0B" w14:textId="77777777" w:rsidTr="00601DC2">
        <w:trPr>
          <w:trHeight w:val="147"/>
        </w:trPr>
        <w:tc>
          <w:tcPr>
            <w:tcW w:w="1066" w:type="dxa"/>
            <w:vMerge/>
          </w:tcPr>
          <w:p w14:paraId="3C06EC7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70A9669E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5FBAA485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Arango, 2018</w:t>
            </w:r>
          </w:p>
          <w:p w14:paraId="2DD2A4C0" w14:textId="030486F9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05071C37" w14:textId="6610AACF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488" w:type="dxa"/>
          </w:tcPr>
          <w:p w14:paraId="7CD221E0" w14:textId="2875B306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06" w:type="dxa"/>
          </w:tcPr>
          <w:p w14:paraId="246A7B8C" w14:textId="4661AF44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585" w:type="dxa"/>
          </w:tcPr>
          <w:p w14:paraId="2412765D" w14:textId="2C8DA57C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1073" w:type="dxa"/>
            <w:vMerge/>
          </w:tcPr>
          <w:p w14:paraId="735392B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68307AE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26E6E21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027BF90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690D3A43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3B81097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6053EA2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582C299E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0E4A9331" w14:textId="630BD661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7340437D" w14:textId="77777777" w:rsidTr="00601DC2">
        <w:trPr>
          <w:trHeight w:val="147"/>
        </w:trPr>
        <w:tc>
          <w:tcPr>
            <w:tcW w:w="1066" w:type="dxa"/>
            <w:vMerge/>
          </w:tcPr>
          <w:p w14:paraId="6066305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4B5916D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25DCC11A" w14:textId="736DC53E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Osak</w:t>
            </w:r>
            <w:r w:rsidR="00CD23A6" w:rsidRPr="00D16598">
              <w:rPr>
                <w:rFonts w:ascii="Times New Roman" w:hAnsi="Times New Roman" w:cs="Times New Roman"/>
                <w:sz w:val="12"/>
                <w:szCs w:val="12"/>
              </w:rPr>
              <w:t>u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18</w:t>
            </w:r>
          </w:p>
          <w:p w14:paraId="33CD96B6" w14:textId="164666A7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711B99D5" w14:textId="74FDC161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488" w:type="dxa"/>
          </w:tcPr>
          <w:p w14:paraId="4AE978CA" w14:textId="45F0A265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06" w:type="dxa"/>
          </w:tcPr>
          <w:p w14:paraId="79CBB353" w14:textId="3B92D5C8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85" w:type="dxa"/>
          </w:tcPr>
          <w:p w14:paraId="16AB5E1B" w14:textId="0B203260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073" w:type="dxa"/>
            <w:vMerge/>
          </w:tcPr>
          <w:p w14:paraId="4745FB7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62CCCCE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65DDE7D3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0D137A0C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3F3DE38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444E31E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06DCEA1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522D711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640D74A1" w14:textId="31457F32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6F41AA99" w14:textId="77777777" w:rsidTr="00601DC2">
        <w:trPr>
          <w:trHeight w:val="147"/>
        </w:trPr>
        <w:tc>
          <w:tcPr>
            <w:tcW w:w="1066" w:type="dxa"/>
            <w:vMerge/>
          </w:tcPr>
          <w:p w14:paraId="036A0E0C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16A98AC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1EB12134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Batu, 2021</w:t>
            </w:r>
          </w:p>
          <w:p w14:paraId="013C978F" w14:textId="20E8D146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0C8EF815" w14:textId="468A9E8F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0</w:t>
            </w:r>
          </w:p>
        </w:tc>
        <w:tc>
          <w:tcPr>
            <w:tcW w:w="488" w:type="dxa"/>
          </w:tcPr>
          <w:p w14:paraId="63CFFAC5" w14:textId="4EF1B86D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506" w:type="dxa"/>
          </w:tcPr>
          <w:p w14:paraId="3CD4454D" w14:textId="2A3D1DB1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585" w:type="dxa"/>
          </w:tcPr>
          <w:p w14:paraId="36736228" w14:textId="05A8DEF4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6</w:t>
            </w:r>
          </w:p>
        </w:tc>
        <w:tc>
          <w:tcPr>
            <w:tcW w:w="1073" w:type="dxa"/>
            <w:vMerge/>
          </w:tcPr>
          <w:p w14:paraId="03896171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486BD56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6BE7012C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1824E1A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59F0C603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04E949D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04C2946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5DCA441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37C3D7FC" w14:textId="3459381B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381EBD58" w14:textId="77777777" w:rsidTr="00601DC2">
        <w:trPr>
          <w:trHeight w:val="147"/>
        </w:trPr>
        <w:tc>
          <w:tcPr>
            <w:tcW w:w="1066" w:type="dxa"/>
            <w:vMerge/>
          </w:tcPr>
          <w:p w14:paraId="453A976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73D04DD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7E2B8337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Levinsky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21</w:t>
            </w:r>
          </w:p>
          <w:p w14:paraId="194847F8" w14:textId="0C539944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04FDB490" w14:textId="20D079FE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2</w:t>
            </w:r>
          </w:p>
        </w:tc>
        <w:tc>
          <w:tcPr>
            <w:tcW w:w="488" w:type="dxa"/>
          </w:tcPr>
          <w:p w14:paraId="1404A606" w14:textId="78E4B91F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06" w:type="dxa"/>
          </w:tcPr>
          <w:p w14:paraId="1161E004" w14:textId="799ECEC6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585" w:type="dxa"/>
          </w:tcPr>
          <w:p w14:paraId="72DBB6E4" w14:textId="5C6F6D2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6</w:t>
            </w:r>
          </w:p>
        </w:tc>
        <w:tc>
          <w:tcPr>
            <w:tcW w:w="1073" w:type="dxa"/>
            <w:vMerge/>
          </w:tcPr>
          <w:p w14:paraId="720446EE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29220D4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1A64172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0CD96CD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0C3151FE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5B23479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737EBFF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11A414C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6097BC46" w14:textId="33A30FDB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32240F09" w14:textId="77777777" w:rsidTr="00601DC2">
        <w:trPr>
          <w:trHeight w:val="147"/>
        </w:trPr>
        <w:tc>
          <w:tcPr>
            <w:tcW w:w="1066" w:type="dxa"/>
            <w:vMerge/>
          </w:tcPr>
          <w:p w14:paraId="04E7537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3979B20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069B1558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Smith, 2021</w:t>
            </w:r>
          </w:p>
          <w:p w14:paraId="0CAFA06C" w14:textId="6655DA0D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48A9F599" w14:textId="25AA419A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43</w:t>
            </w:r>
          </w:p>
        </w:tc>
        <w:tc>
          <w:tcPr>
            <w:tcW w:w="488" w:type="dxa"/>
          </w:tcPr>
          <w:p w14:paraId="3B3FC86C" w14:textId="0FA3810C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06" w:type="dxa"/>
          </w:tcPr>
          <w:p w14:paraId="18F8A8E9" w14:textId="0E9A6382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</w:t>
            </w:r>
          </w:p>
        </w:tc>
        <w:tc>
          <w:tcPr>
            <w:tcW w:w="585" w:type="dxa"/>
          </w:tcPr>
          <w:p w14:paraId="1674A5AC" w14:textId="53E823E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1073" w:type="dxa"/>
            <w:vMerge/>
          </w:tcPr>
          <w:p w14:paraId="140485B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0C8A62E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33FFD0F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78015AC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6704F243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43CEF05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74E7516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6306C6F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692B0322" w14:textId="5EBF114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412CAC4A" w14:textId="77777777" w:rsidTr="00601DC2">
        <w:trPr>
          <w:trHeight w:val="147"/>
        </w:trPr>
        <w:tc>
          <w:tcPr>
            <w:tcW w:w="1066" w:type="dxa"/>
            <w:vMerge/>
          </w:tcPr>
          <w:p w14:paraId="5C06083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6E76770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24847AB3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Abdwani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21</w:t>
            </w:r>
          </w:p>
          <w:p w14:paraId="51C13F34" w14:textId="068E84AC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7DA28AE0" w14:textId="3554251A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5</w:t>
            </w:r>
          </w:p>
        </w:tc>
        <w:tc>
          <w:tcPr>
            <w:tcW w:w="488" w:type="dxa"/>
          </w:tcPr>
          <w:p w14:paraId="5FB69D2C" w14:textId="782019F4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06" w:type="dxa"/>
          </w:tcPr>
          <w:p w14:paraId="7BB88D1A" w14:textId="029098BC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585" w:type="dxa"/>
          </w:tcPr>
          <w:p w14:paraId="720A22C4" w14:textId="004017C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1073" w:type="dxa"/>
            <w:vMerge/>
          </w:tcPr>
          <w:p w14:paraId="09E4B10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2567AB0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151873A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66196DC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78969B7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44D78C2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1C27D51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4EE07AB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3F267393" w14:textId="160B69A4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369CE35A" w14:textId="77777777" w:rsidTr="00601DC2">
        <w:trPr>
          <w:trHeight w:val="147"/>
        </w:trPr>
        <w:tc>
          <w:tcPr>
            <w:tcW w:w="1066" w:type="dxa"/>
            <w:vMerge/>
          </w:tcPr>
          <w:p w14:paraId="0E52B2BC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 w:val="restart"/>
          </w:tcPr>
          <w:p w14:paraId="4B752C4A" w14:textId="77777777" w:rsidR="00A26751" w:rsidRPr="00D16598" w:rsidRDefault="00A26751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62CD634" w14:textId="77777777" w:rsidR="00E91C31" w:rsidRPr="00D16598" w:rsidRDefault="00E91C31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59FA101" w14:textId="2A8E0A46" w:rsidR="00FA388E" w:rsidRPr="00D16598" w:rsidRDefault="00F612D9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EULAR'19</w:t>
            </w:r>
          </w:p>
        </w:tc>
        <w:tc>
          <w:tcPr>
            <w:tcW w:w="1405" w:type="dxa"/>
          </w:tcPr>
          <w:p w14:paraId="5A49D26F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Batu, 2021</w:t>
            </w:r>
          </w:p>
          <w:p w14:paraId="27F05A83" w14:textId="0963F20F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4ACD2171" w14:textId="49C7A8C8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0</w:t>
            </w:r>
          </w:p>
        </w:tc>
        <w:tc>
          <w:tcPr>
            <w:tcW w:w="488" w:type="dxa"/>
          </w:tcPr>
          <w:p w14:paraId="3A88BB53" w14:textId="0BA2D5B4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506" w:type="dxa"/>
          </w:tcPr>
          <w:p w14:paraId="2A873FBD" w14:textId="00ED141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585" w:type="dxa"/>
          </w:tcPr>
          <w:p w14:paraId="21A4EE4F" w14:textId="2228649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4</w:t>
            </w:r>
          </w:p>
        </w:tc>
        <w:tc>
          <w:tcPr>
            <w:tcW w:w="1073" w:type="dxa"/>
            <w:vMerge w:val="restart"/>
          </w:tcPr>
          <w:p w14:paraId="3DEDA038" w14:textId="77777777" w:rsidR="00E91C31" w:rsidRPr="00D16598" w:rsidRDefault="00FA388E" w:rsidP="00E91C3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86.93</w:t>
            </w:r>
          </w:p>
          <w:p w14:paraId="4F570C76" w14:textId="21225A44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 (82.51-90.36)</w:t>
            </w:r>
          </w:p>
        </w:tc>
        <w:tc>
          <w:tcPr>
            <w:tcW w:w="1028" w:type="dxa"/>
            <w:vMerge w:val="restart"/>
          </w:tcPr>
          <w:p w14:paraId="5CCEA76F" w14:textId="77777777" w:rsidR="00E91C31" w:rsidRPr="00D16598" w:rsidRDefault="00FA388E" w:rsidP="00E91C3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93.04 </w:t>
            </w:r>
          </w:p>
          <w:p w14:paraId="5985FACF" w14:textId="5364CB0E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88.61-95.83)</w:t>
            </w:r>
          </w:p>
        </w:tc>
        <w:tc>
          <w:tcPr>
            <w:tcW w:w="990" w:type="dxa"/>
            <w:vMerge w:val="restart"/>
          </w:tcPr>
          <w:p w14:paraId="5AD70465" w14:textId="77777777" w:rsidR="00E91C31" w:rsidRPr="00D16598" w:rsidRDefault="00FA388E" w:rsidP="00E91C3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12.49 </w:t>
            </w:r>
          </w:p>
          <w:p w14:paraId="03F3BF47" w14:textId="15D300EB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7.73-20.16)</w:t>
            </w:r>
          </w:p>
        </w:tc>
        <w:tc>
          <w:tcPr>
            <w:tcW w:w="900" w:type="dxa"/>
            <w:vMerge w:val="restart"/>
          </w:tcPr>
          <w:p w14:paraId="362639B0" w14:textId="77777777" w:rsidR="00E91C31" w:rsidRPr="00D16598" w:rsidRDefault="00FA388E" w:rsidP="00E91C3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0.14</w:t>
            </w:r>
          </w:p>
          <w:p w14:paraId="38FDC5BC" w14:textId="255B2EFC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 (0.11-0.19)</w:t>
            </w:r>
          </w:p>
        </w:tc>
        <w:tc>
          <w:tcPr>
            <w:tcW w:w="1080" w:type="dxa"/>
            <w:vMerge w:val="restart"/>
          </w:tcPr>
          <w:p w14:paraId="459067B3" w14:textId="77777777" w:rsidR="00E91C31" w:rsidRPr="00D16598" w:rsidRDefault="00FA388E" w:rsidP="00E91C3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88.87 </w:t>
            </w:r>
          </w:p>
          <w:p w14:paraId="7A9786F3" w14:textId="496BBF22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56.90-138.81)</w:t>
            </w:r>
          </w:p>
        </w:tc>
        <w:tc>
          <w:tcPr>
            <w:tcW w:w="900" w:type="dxa"/>
            <w:vMerge w:val="restart"/>
          </w:tcPr>
          <w:p w14:paraId="39405EEB" w14:textId="77777777" w:rsidR="00E91C31" w:rsidRPr="00D16598" w:rsidRDefault="00FA388E" w:rsidP="00E91C3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0.95 </w:t>
            </w:r>
          </w:p>
          <w:p w14:paraId="22210753" w14:textId="26918FA4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0.93-0.97)</w:t>
            </w:r>
          </w:p>
        </w:tc>
        <w:tc>
          <w:tcPr>
            <w:tcW w:w="630" w:type="dxa"/>
            <w:vMerge w:val="restart"/>
          </w:tcPr>
          <w:p w14:paraId="6822B61E" w14:textId="79FD71B5" w:rsidR="00FA388E" w:rsidRPr="00D16598" w:rsidRDefault="006D17A5" w:rsidP="00E91C31">
            <w:pPr>
              <w:spacing w:before="240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58.84</w:t>
            </w:r>
          </w:p>
        </w:tc>
        <w:tc>
          <w:tcPr>
            <w:tcW w:w="630" w:type="dxa"/>
            <w:vMerge w:val="restart"/>
          </w:tcPr>
          <w:p w14:paraId="462ACC70" w14:textId="1D155C00" w:rsidR="00FA388E" w:rsidRPr="00D16598" w:rsidRDefault="006D17A5" w:rsidP="00E91C3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46.92</w:t>
            </w:r>
          </w:p>
        </w:tc>
        <w:tc>
          <w:tcPr>
            <w:tcW w:w="626" w:type="dxa"/>
            <w:vMerge w:val="restart"/>
          </w:tcPr>
          <w:p w14:paraId="16B19B3B" w14:textId="37A522AF" w:rsidR="00FA388E" w:rsidRPr="00D16598" w:rsidRDefault="00FA388E" w:rsidP="00E91C3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0.</w:t>
            </w:r>
            <w:r w:rsidR="009848D5" w:rsidRPr="00D16598">
              <w:rPr>
                <w:rFonts w:ascii="Times New Roman" w:hAnsi="Times New Roman" w:cs="Times New Roman"/>
                <w:sz w:val="12"/>
                <w:szCs w:val="12"/>
              </w:rPr>
              <w:t>36</w:t>
            </w:r>
          </w:p>
        </w:tc>
      </w:tr>
      <w:tr w:rsidR="00D74A93" w:rsidRPr="00D16598" w14:paraId="4644D1E5" w14:textId="77777777" w:rsidTr="00601DC2">
        <w:trPr>
          <w:trHeight w:val="147"/>
        </w:trPr>
        <w:tc>
          <w:tcPr>
            <w:tcW w:w="1066" w:type="dxa"/>
            <w:vMerge/>
          </w:tcPr>
          <w:p w14:paraId="3BCAC10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6C5BC80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693F1343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Levinsky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21</w:t>
            </w:r>
          </w:p>
          <w:p w14:paraId="1815FEB4" w14:textId="5D1AD3E0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1ED8F591" w14:textId="2F7A843C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3</w:t>
            </w:r>
          </w:p>
        </w:tc>
        <w:tc>
          <w:tcPr>
            <w:tcW w:w="488" w:type="dxa"/>
          </w:tcPr>
          <w:p w14:paraId="04517BAB" w14:textId="0A2FC066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506" w:type="dxa"/>
          </w:tcPr>
          <w:p w14:paraId="4502073E" w14:textId="64F4D149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585" w:type="dxa"/>
          </w:tcPr>
          <w:p w14:paraId="79DCB13C" w14:textId="1F0DBB42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7</w:t>
            </w:r>
          </w:p>
        </w:tc>
        <w:tc>
          <w:tcPr>
            <w:tcW w:w="1073" w:type="dxa"/>
            <w:vMerge/>
          </w:tcPr>
          <w:p w14:paraId="2288313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5DD53D3C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589B055B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4E2956B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22F172F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23D4538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2396690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3CEB0C7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5C47B703" w14:textId="72F1AF9D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36926210" w14:textId="77777777" w:rsidTr="00601DC2">
        <w:trPr>
          <w:trHeight w:val="147"/>
        </w:trPr>
        <w:tc>
          <w:tcPr>
            <w:tcW w:w="1066" w:type="dxa"/>
            <w:vMerge/>
          </w:tcPr>
          <w:p w14:paraId="593515EE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64974033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3AAF3F87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Smith, 2021</w:t>
            </w:r>
          </w:p>
          <w:p w14:paraId="1986BE38" w14:textId="33D2D7D8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613C2E14" w14:textId="233B622F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2</w:t>
            </w:r>
          </w:p>
        </w:tc>
        <w:tc>
          <w:tcPr>
            <w:tcW w:w="488" w:type="dxa"/>
          </w:tcPr>
          <w:p w14:paraId="5CC096E5" w14:textId="38326D3B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06" w:type="dxa"/>
          </w:tcPr>
          <w:p w14:paraId="6369C307" w14:textId="01954734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585" w:type="dxa"/>
          </w:tcPr>
          <w:p w14:paraId="6B6BDCB3" w14:textId="56D9566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4</w:t>
            </w:r>
          </w:p>
        </w:tc>
        <w:tc>
          <w:tcPr>
            <w:tcW w:w="1073" w:type="dxa"/>
            <w:vMerge/>
          </w:tcPr>
          <w:p w14:paraId="23FEB43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7D547F1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2D9D734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0C5C021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40C93F5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0390BB2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6268EEB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3EB4F3C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6E9A7549" w14:textId="20497FB5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5F77FFD4" w14:textId="77777777" w:rsidTr="00601DC2">
        <w:trPr>
          <w:trHeight w:val="147"/>
        </w:trPr>
        <w:tc>
          <w:tcPr>
            <w:tcW w:w="1066" w:type="dxa"/>
            <w:vMerge/>
          </w:tcPr>
          <w:p w14:paraId="28C8D30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3B55B8B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545215C4" w14:textId="77777777" w:rsidR="00FA388E" w:rsidRPr="00D16598" w:rsidRDefault="00FA388E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Abdwani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21</w:t>
            </w:r>
          </w:p>
          <w:p w14:paraId="629C559D" w14:textId="7024F183" w:rsidR="008E2254" w:rsidRPr="00D16598" w:rsidRDefault="008E2254" w:rsidP="00894ED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228D6205" w14:textId="71E49118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88" w:type="dxa"/>
          </w:tcPr>
          <w:p w14:paraId="24F62891" w14:textId="689F31B0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06" w:type="dxa"/>
          </w:tcPr>
          <w:p w14:paraId="127F18D9" w14:textId="3E422366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585" w:type="dxa"/>
          </w:tcPr>
          <w:p w14:paraId="30E8EBF7" w14:textId="0A54E091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</w:t>
            </w:r>
          </w:p>
        </w:tc>
        <w:tc>
          <w:tcPr>
            <w:tcW w:w="1073" w:type="dxa"/>
            <w:vMerge/>
          </w:tcPr>
          <w:p w14:paraId="72B11FD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1020903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4C4A797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60225CA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2149B37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2376773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12C7EEB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51A4C9CE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1B1DC0BE" w14:textId="3EF82B60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30837660" w14:textId="77777777" w:rsidTr="00601DC2">
        <w:trPr>
          <w:trHeight w:val="107"/>
        </w:trPr>
        <w:tc>
          <w:tcPr>
            <w:tcW w:w="1066" w:type="dxa"/>
            <w:vMerge w:val="restart"/>
          </w:tcPr>
          <w:p w14:paraId="2687C2B6" w14:textId="77777777" w:rsidR="008E2254" w:rsidRPr="00D16598" w:rsidRDefault="008E2254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59D8446" w14:textId="77777777" w:rsidR="008E2254" w:rsidRPr="00D16598" w:rsidRDefault="008E2254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58BAB0C" w14:textId="77777777" w:rsidR="008E2254" w:rsidRPr="00D16598" w:rsidRDefault="008E2254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5021497" w14:textId="77777777" w:rsidR="008E2254" w:rsidRPr="00D16598" w:rsidRDefault="008E2254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288F66C" w14:textId="77777777" w:rsidR="008E2254" w:rsidRPr="00D16598" w:rsidRDefault="008E2254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E4D8722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9FB1EE3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F1E6217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90C405A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F6F38CF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E0E5FF6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5913FB8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0CE27E4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10DAF1E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D198126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16ECBA1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E6ACECB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4740669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E572FFC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2918503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9BC39BD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2C0939F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758BDBD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36A6E1A" w14:textId="20EBF668" w:rsidR="00FA388E" w:rsidRPr="00D16598" w:rsidRDefault="008E2254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≥ 5% </w:t>
            </w:r>
            <w:r w:rsidR="00FA388E" w:rsidRPr="00D16598">
              <w:rPr>
                <w:rFonts w:ascii="Times New Roman" w:hAnsi="Times New Roman" w:cs="Times New Roman"/>
                <w:sz w:val="12"/>
                <w:szCs w:val="12"/>
              </w:rPr>
              <w:t>Neur</w:t>
            </w: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ological involvement</w:t>
            </w:r>
          </w:p>
          <w:p w14:paraId="3F7AC3E3" w14:textId="725A0B25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 w:val="restart"/>
          </w:tcPr>
          <w:p w14:paraId="6439781D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8A80692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BC96AB4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9D5C62B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60101C0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D907A14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0429FB6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5F0560F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0140836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3B9BB39" w14:textId="00225498" w:rsidR="00FA388E" w:rsidRPr="00D16598" w:rsidRDefault="00F612D9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ACR'97</w:t>
            </w:r>
          </w:p>
        </w:tc>
        <w:tc>
          <w:tcPr>
            <w:tcW w:w="1405" w:type="dxa"/>
          </w:tcPr>
          <w:p w14:paraId="3780E1A7" w14:textId="77777777" w:rsidR="00FA388E" w:rsidRPr="00D16598" w:rsidRDefault="00FA388E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Fonseca, 2014</w:t>
            </w:r>
          </w:p>
          <w:p w14:paraId="675058CA" w14:textId="6C19DEAF" w:rsidR="008E2254" w:rsidRPr="00D16598" w:rsidRDefault="008E2254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106B2A7B" w14:textId="14229A80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4</w:t>
            </w:r>
          </w:p>
        </w:tc>
        <w:tc>
          <w:tcPr>
            <w:tcW w:w="488" w:type="dxa"/>
          </w:tcPr>
          <w:p w14:paraId="7A497624" w14:textId="0E8DCB70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06" w:type="dxa"/>
          </w:tcPr>
          <w:p w14:paraId="6F462B87" w14:textId="70C23E3C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85" w:type="dxa"/>
          </w:tcPr>
          <w:p w14:paraId="7200BBF9" w14:textId="66DA66A0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1073" w:type="dxa"/>
            <w:vMerge w:val="restart"/>
          </w:tcPr>
          <w:p w14:paraId="455543F0" w14:textId="731C15E4" w:rsidR="005D424D" w:rsidRPr="00D16598" w:rsidRDefault="00FA388E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76.44</w:t>
            </w:r>
          </w:p>
          <w:p w14:paraId="213828E2" w14:textId="1113F2C6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 (68.65-82.77)</w:t>
            </w:r>
          </w:p>
        </w:tc>
        <w:tc>
          <w:tcPr>
            <w:tcW w:w="1028" w:type="dxa"/>
            <w:vMerge w:val="restart"/>
          </w:tcPr>
          <w:p w14:paraId="4C6F5296" w14:textId="77777777" w:rsidR="005D424D" w:rsidRPr="00D16598" w:rsidRDefault="00FA388E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95.72</w:t>
            </w:r>
          </w:p>
          <w:p w14:paraId="02852F76" w14:textId="66CC475D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 (89.16-</w:t>
            </w:r>
            <w:r w:rsidR="00E45D52" w:rsidRPr="00D16598">
              <w:rPr>
                <w:rFonts w:ascii="Times New Roman" w:hAnsi="Times New Roman" w:cs="Times New Roman"/>
                <w:sz w:val="12"/>
                <w:szCs w:val="12"/>
              </w:rPr>
              <w:t>98.38</w:t>
            </w: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990" w:type="dxa"/>
            <w:vMerge w:val="restart"/>
          </w:tcPr>
          <w:p w14:paraId="28046C5D" w14:textId="77777777" w:rsidR="005D424D" w:rsidRPr="00D16598" w:rsidRDefault="00FA388E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17.86 </w:t>
            </w:r>
          </w:p>
          <w:p w14:paraId="4A7A6EAD" w14:textId="052643D1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6.59-48.42)</w:t>
            </w:r>
          </w:p>
        </w:tc>
        <w:tc>
          <w:tcPr>
            <w:tcW w:w="900" w:type="dxa"/>
            <w:vMerge w:val="restart"/>
          </w:tcPr>
          <w:p w14:paraId="79446161" w14:textId="77777777" w:rsidR="005D424D" w:rsidRPr="00D16598" w:rsidRDefault="00FA388E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0.25 </w:t>
            </w:r>
          </w:p>
          <w:p w14:paraId="55F4AE27" w14:textId="41D73CCD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0.18-0.34)</w:t>
            </w:r>
          </w:p>
        </w:tc>
        <w:tc>
          <w:tcPr>
            <w:tcW w:w="1080" w:type="dxa"/>
            <w:vMerge w:val="restart"/>
          </w:tcPr>
          <w:p w14:paraId="13206608" w14:textId="77777777" w:rsidR="005D424D" w:rsidRPr="00D16598" w:rsidRDefault="00FA388E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72.56</w:t>
            </w:r>
          </w:p>
          <w:p w14:paraId="26C9EDB4" w14:textId="215D4B59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 (21.69-242.75)</w:t>
            </w:r>
          </w:p>
        </w:tc>
        <w:tc>
          <w:tcPr>
            <w:tcW w:w="900" w:type="dxa"/>
            <w:vMerge w:val="restart"/>
          </w:tcPr>
          <w:p w14:paraId="3D63229A" w14:textId="77777777" w:rsidR="005D424D" w:rsidRPr="00D16598" w:rsidRDefault="00FA388E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0.90 </w:t>
            </w:r>
          </w:p>
          <w:p w14:paraId="2BB0DC92" w14:textId="2B8F8EB9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0.87-0.92)</w:t>
            </w:r>
          </w:p>
        </w:tc>
        <w:tc>
          <w:tcPr>
            <w:tcW w:w="630" w:type="dxa"/>
            <w:vMerge w:val="restart"/>
          </w:tcPr>
          <w:p w14:paraId="3B0AA023" w14:textId="6E8D3CC1" w:rsidR="00FA388E" w:rsidRPr="00D16598" w:rsidRDefault="006D17A5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86.43</w:t>
            </w:r>
          </w:p>
        </w:tc>
        <w:tc>
          <w:tcPr>
            <w:tcW w:w="630" w:type="dxa"/>
            <w:vMerge w:val="restart"/>
          </w:tcPr>
          <w:p w14:paraId="33474EB1" w14:textId="0EC4E423" w:rsidR="00FA388E" w:rsidRPr="00D16598" w:rsidRDefault="006D17A5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76.86</w:t>
            </w:r>
          </w:p>
        </w:tc>
        <w:tc>
          <w:tcPr>
            <w:tcW w:w="626" w:type="dxa"/>
            <w:vMerge w:val="restart"/>
          </w:tcPr>
          <w:p w14:paraId="21AE230D" w14:textId="6D5B4561" w:rsidR="00FA388E" w:rsidRPr="00D16598" w:rsidRDefault="00FA388E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0.</w:t>
            </w:r>
            <w:r w:rsidR="009848D5" w:rsidRPr="00D16598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</w:tr>
      <w:tr w:rsidR="00D74A93" w:rsidRPr="00D16598" w14:paraId="250D3B78" w14:textId="77777777" w:rsidTr="00601DC2">
        <w:trPr>
          <w:trHeight w:val="170"/>
        </w:trPr>
        <w:tc>
          <w:tcPr>
            <w:tcW w:w="1066" w:type="dxa"/>
            <w:vMerge/>
          </w:tcPr>
          <w:p w14:paraId="3E6113B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2D3F5C2E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2C938263" w14:textId="77777777" w:rsidR="00FA388E" w:rsidRPr="00D16598" w:rsidRDefault="00FA388E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Sag, 2014</w:t>
            </w:r>
          </w:p>
          <w:p w14:paraId="72C029B9" w14:textId="665D83BB" w:rsidR="008E2254" w:rsidRPr="00D16598" w:rsidRDefault="008E2254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5" w:type="dxa"/>
          </w:tcPr>
          <w:p w14:paraId="510D9651" w14:textId="6E4D9381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8</w:t>
            </w:r>
          </w:p>
        </w:tc>
        <w:tc>
          <w:tcPr>
            <w:tcW w:w="488" w:type="dxa"/>
          </w:tcPr>
          <w:p w14:paraId="114C81DD" w14:textId="3120BCAB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06" w:type="dxa"/>
          </w:tcPr>
          <w:p w14:paraId="3F1EA5FF" w14:textId="4FF2A8E3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585" w:type="dxa"/>
          </w:tcPr>
          <w:p w14:paraId="15D2EFA5" w14:textId="2B45F238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1073" w:type="dxa"/>
            <w:vMerge/>
          </w:tcPr>
          <w:p w14:paraId="584055C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372755B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7B0F02B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09E85F7B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32A3B74B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4DBB884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2E67989B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66893EE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57564E78" w14:textId="51A29DB6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670BC2FD" w14:textId="77777777" w:rsidTr="00601DC2">
        <w:trPr>
          <w:trHeight w:val="344"/>
        </w:trPr>
        <w:tc>
          <w:tcPr>
            <w:tcW w:w="1066" w:type="dxa"/>
            <w:vMerge/>
          </w:tcPr>
          <w:p w14:paraId="07AF3753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67EA1EA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1BA5D82A" w14:textId="02872BE4" w:rsidR="00FA388E" w:rsidRPr="00D16598" w:rsidRDefault="00FA388E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Aljaberi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2</w:t>
            </w:r>
            <w:r w:rsidR="00B63401" w:rsidRPr="00D16598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85" w:type="dxa"/>
          </w:tcPr>
          <w:p w14:paraId="44627649" w14:textId="588D77B8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488" w:type="dxa"/>
          </w:tcPr>
          <w:p w14:paraId="10609CBF" w14:textId="4636B937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506" w:type="dxa"/>
          </w:tcPr>
          <w:p w14:paraId="656A1723" w14:textId="3C6C57FC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</w:t>
            </w:r>
          </w:p>
        </w:tc>
        <w:tc>
          <w:tcPr>
            <w:tcW w:w="585" w:type="dxa"/>
          </w:tcPr>
          <w:p w14:paraId="32068C0E" w14:textId="237832B2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1</w:t>
            </w:r>
          </w:p>
        </w:tc>
        <w:tc>
          <w:tcPr>
            <w:tcW w:w="1073" w:type="dxa"/>
            <w:vMerge/>
          </w:tcPr>
          <w:p w14:paraId="4037D5F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39185F9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7718DFA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1049E14B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7D54AE0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34A4E35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34B32FD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2924C83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593F28C4" w14:textId="3A3F4AC9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7CBD69A7" w14:textId="77777777" w:rsidTr="00601DC2">
        <w:trPr>
          <w:trHeight w:val="344"/>
        </w:trPr>
        <w:tc>
          <w:tcPr>
            <w:tcW w:w="1066" w:type="dxa"/>
            <w:vMerge/>
          </w:tcPr>
          <w:p w14:paraId="4944514E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5CEFFEAB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7E09BE15" w14:textId="5CE71F24" w:rsidR="00FA388E" w:rsidRPr="00D16598" w:rsidRDefault="00FA388E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Batu, 2021</w:t>
            </w:r>
          </w:p>
        </w:tc>
        <w:tc>
          <w:tcPr>
            <w:tcW w:w="585" w:type="dxa"/>
          </w:tcPr>
          <w:p w14:paraId="56CE3545" w14:textId="0B35D9F5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0</w:t>
            </w:r>
          </w:p>
        </w:tc>
        <w:tc>
          <w:tcPr>
            <w:tcW w:w="488" w:type="dxa"/>
          </w:tcPr>
          <w:p w14:paraId="3FDE8BD5" w14:textId="2BF73B96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506" w:type="dxa"/>
          </w:tcPr>
          <w:p w14:paraId="57A73635" w14:textId="46B5AA15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585" w:type="dxa"/>
          </w:tcPr>
          <w:p w14:paraId="44D76233" w14:textId="424AB122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5</w:t>
            </w:r>
          </w:p>
        </w:tc>
        <w:tc>
          <w:tcPr>
            <w:tcW w:w="1073" w:type="dxa"/>
            <w:vMerge/>
          </w:tcPr>
          <w:p w14:paraId="15DF1B4B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2B26BAC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07D8366B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0CAC5D5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4B85D4D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6842BD61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63680F7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2CFFD0D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2A25871F" w14:textId="03213BCD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3221E60F" w14:textId="77777777" w:rsidTr="00601DC2">
        <w:trPr>
          <w:trHeight w:val="344"/>
        </w:trPr>
        <w:tc>
          <w:tcPr>
            <w:tcW w:w="1066" w:type="dxa"/>
            <w:vMerge/>
          </w:tcPr>
          <w:p w14:paraId="098B311E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3BE812B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5122762E" w14:textId="328290D1" w:rsidR="00FA388E" w:rsidRPr="00D16598" w:rsidRDefault="00FA388E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Smith, 2021</w:t>
            </w:r>
          </w:p>
        </w:tc>
        <w:tc>
          <w:tcPr>
            <w:tcW w:w="585" w:type="dxa"/>
          </w:tcPr>
          <w:p w14:paraId="321CA70B" w14:textId="34421059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5</w:t>
            </w:r>
          </w:p>
        </w:tc>
        <w:tc>
          <w:tcPr>
            <w:tcW w:w="488" w:type="dxa"/>
          </w:tcPr>
          <w:p w14:paraId="10410CCB" w14:textId="6579FA66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06" w:type="dxa"/>
          </w:tcPr>
          <w:p w14:paraId="2A947946" w14:textId="1388139E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7</w:t>
            </w:r>
          </w:p>
        </w:tc>
        <w:tc>
          <w:tcPr>
            <w:tcW w:w="585" w:type="dxa"/>
          </w:tcPr>
          <w:p w14:paraId="1CFD4EBE" w14:textId="666551D6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7</w:t>
            </w:r>
          </w:p>
        </w:tc>
        <w:tc>
          <w:tcPr>
            <w:tcW w:w="1073" w:type="dxa"/>
            <w:vMerge/>
          </w:tcPr>
          <w:p w14:paraId="3CC2A07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1193067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506AF7A3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32AB193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68F2DCCB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480D501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41C6048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02881C6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64A89325" w14:textId="6CFB5F68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34F1A826" w14:textId="77777777" w:rsidTr="00601DC2">
        <w:trPr>
          <w:trHeight w:val="344"/>
        </w:trPr>
        <w:tc>
          <w:tcPr>
            <w:tcW w:w="1066" w:type="dxa"/>
            <w:vMerge/>
          </w:tcPr>
          <w:p w14:paraId="59838B5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268563CC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66523EC2" w14:textId="42BD7EFF" w:rsidR="00FA388E" w:rsidRPr="00D16598" w:rsidRDefault="00FA388E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Fonseca, 2019</w:t>
            </w:r>
          </w:p>
        </w:tc>
        <w:tc>
          <w:tcPr>
            <w:tcW w:w="585" w:type="dxa"/>
          </w:tcPr>
          <w:p w14:paraId="7C3E7469" w14:textId="05FC875C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488" w:type="dxa"/>
          </w:tcPr>
          <w:p w14:paraId="0304DB7B" w14:textId="43E18187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506" w:type="dxa"/>
          </w:tcPr>
          <w:p w14:paraId="6C64B08F" w14:textId="3D32FF38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585" w:type="dxa"/>
          </w:tcPr>
          <w:p w14:paraId="6DD6449A" w14:textId="6875E5C0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4</w:t>
            </w:r>
          </w:p>
        </w:tc>
        <w:tc>
          <w:tcPr>
            <w:tcW w:w="1073" w:type="dxa"/>
            <w:vMerge/>
          </w:tcPr>
          <w:p w14:paraId="5012B30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786A900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2B23FB6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1E70E50E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6C1011D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3F8A4BF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37900B6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2DD01D9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2C11763C" w14:textId="3AB78758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1E1F32F2" w14:textId="77777777" w:rsidTr="00601DC2">
        <w:trPr>
          <w:trHeight w:val="344"/>
        </w:trPr>
        <w:tc>
          <w:tcPr>
            <w:tcW w:w="1066" w:type="dxa"/>
            <w:vMerge/>
          </w:tcPr>
          <w:p w14:paraId="35CC972B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04D00C8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3C7DBB49" w14:textId="0014B3C6" w:rsidR="00FA388E" w:rsidRPr="00D16598" w:rsidRDefault="00867B7E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Ma, 2020</w:t>
            </w:r>
          </w:p>
        </w:tc>
        <w:tc>
          <w:tcPr>
            <w:tcW w:w="585" w:type="dxa"/>
          </w:tcPr>
          <w:p w14:paraId="3E86BF5A" w14:textId="220540D5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6</w:t>
            </w:r>
          </w:p>
        </w:tc>
        <w:tc>
          <w:tcPr>
            <w:tcW w:w="488" w:type="dxa"/>
          </w:tcPr>
          <w:p w14:paraId="5267C5BF" w14:textId="3E94FF73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6" w:type="dxa"/>
          </w:tcPr>
          <w:p w14:paraId="721A195C" w14:textId="7518B0F9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585" w:type="dxa"/>
          </w:tcPr>
          <w:p w14:paraId="6E4BCA9E" w14:textId="4F4A2443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9</w:t>
            </w:r>
          </w:p>
        </w:tc>
        <w:tc>
          <w:tcPr>
            <w:tcW w:w="1073" w:type="dxa"/>
            <w:vMerge/>
          </w:tcPr>
          <w:p w14:paraId="6CA8F453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28B207C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50E0CE8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5B60199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10C1813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6A868433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458A905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68A393E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6FD01E16" w14:textId="240B82BF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78897FE9" w14:textId="77777777" w:rsidTr="00601DC2">
        <w:trPr>
          <w:trHeight w:val="344"/>
        </w:trPr>
        <w:tc>
          <w:tcPr>
            <w:tcW w:w="1066" w:type="dxa"/>
            <w:vMerge/>
          </w:tcPr>
          <w:p w14:paraId="4E50687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7DC4204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681814F8" w14:textId="07E221CB" w:rsidR="00FA388E" w:rsidRPr="00D16598" w:rsidRDefault="00FA388E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Abdwani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21</w:t>
            </w:r>
          </w:p>
        </w:tc>
        <w:tc>
          <w:tcPr>
            <w:tcW w:w="585" w:type="dxa"/>
          </w:tcPr>
          <w:p w14:paraId="7EE9569D" w14:textId="230F379C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4</w:t>
            </w:r>
          </w:p>
        </w:tc>
        <w:tc>
          <w:tcPr>
            <w:tcW w:w="488" w:type="dxa"/>
          </w:tcPr>
          <w:p w14:paraId="58ACD426" w14:textId="19D51525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06" w:type="dxa"/>
          </w:tcPr>
          <w:p w14:paraId="79538D3E" w14:textId="1E98EC22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585" w:type="dxa"/>
          </w:tcPr>
          <w:p w14:paraId="155E82C1" w14:textId="6BA796F6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1073" w:type="dxa"/>
            <w:vMerge/>
          </w:tcPr>
          <w:p w14:paraId="65CAEA1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3482AB1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13E9DF6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0E2B602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3114C92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0575C93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12B519F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24FB311E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48B23AE0" w14:textId="666DFFCC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42DEF1B9" w14:textId="77777777" w:rsidTr="00601DC2">
        <w:trPr>
          <w:trHeight w:val="344"/>
        </w:trPr>
        <w:tc>
          <w:tcPr>
            <w:tcW w:w="1066" w:type="dxa"/>
            <w:vMerge/>
          </w:tcPr>
          <w:p w14:paraId="2DF2389E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 w:val="restart"/>
          </w:tcPr>
          <w:p w14:paraId="6CADB0E4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8BCCC47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4FC2C07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ABAF049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41FD8C1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D5AB8C8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072E2E9" w14:textId="54CB1112" w:rsidR="00FA388E" w:rsidRPr="00D16598" w:rsidRDefault="00F612D9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SLICC'12</w:t>
            </w:r>
          </w:p>
        </w:tc>
        <w:tc>
          <w:tcPr>
            <w:tcW w:w="1405" w:type="dxa"/>
          </w:tcPr>
          <w:p w14:paraId="1277D280" w14:textId="7C60245B" w:rsidR="00FA388E" w:rsidRPr="00D16598" w:rsidRDefault="00FA388E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Fonseca, 2014</w:t>
            </w:r>
          </w:p>
        </w:tc>
        <w:tc>
          <w:tcPr>
            <w:tcW w:w="585" w:type="dxa"/>
          </w:tcPr>
          <w:p w14:paraId="19D3216A" w14:textId="4DED2160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8</w:t>
            </w:r>
          </w:p>
        </w:tc>
        <w:tc>
          <w:tcPr>
            <w:tcW w:w="488" w:type="dxa"/>
          </w:tcPr>
          <w:p w14:paraId="53B599BA" w14:textId="1D2632E6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506" w:type="dxa"/>
          </w:tcPr>
          <w:p w14:paraId="78D75394" w14:textId="5D7B5EEB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85" w:type="dxa"/>
          </w:tcPr>
          <w:p w14:paraId="77AE3AE4" w14:textId="60F55481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1073" w:type="dxa"/>
            <w:vMerge w:val="restart"/>
          </w:tcPr>
          <w:p w14:paraId="72259E3A" w14:textId="77777777" w:rsidR="005D424D" w:rsidRPr="00D16598" w:rsidRDefault="00FA388E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94.53</w:t>
            </w:r>
          </w:p>
          <w:p w14:paraId="72162CD8" w14:textId="3495CEA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 (90.32-96.97)</w:t>
            </w:r>
          </w:p>
        </w:tc>
        <w:tc>
          <w:tcPr>
            <w:tcW w:w="1028" w:type="dxa"/>
            <w:vMerge w:val="restart"/>
          </w:tcPr>
          <w:p w14:paraId="37C8DD35" w14:textId="77777777" w:rsidR="005D424D" w:rsidRPr="00D16598" w:rsidRDefault="00FA388E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93.79 </w:t>
            </w:r>
          </w:p>
          <w:p w14:paraId="57C34996" w14:textId="60159A2F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85.21-97.54)</w:t>
            </w:r>
          </w:p>
        </w:tc>
        <w:tc>
          <w:tcPr>
            <w:tcW w:w="990" w:type="dxa"/>
            <w:vMerge w:val="restart"/>
          </w:tcPr>
          <w:p w14:paraId="68CA94BC" w14:textId="77777777" w:rsidR="005D424D" w:rsidRPr="00D16598" w:rsidRDefault="00FA388E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15.23 </w:t>
            </w:r>
          </w:p>
          <w:p w14:paraId="79EAE7B7" w14:textId="04E88F35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6.13-37.80)</w:t>
            </w:r>
          </w:p>
        </w:tc>
        <w:tc>
          <w:tcPr>
            <w:tcW w:w="900" w:type="dxa"/>
            <w:vMerge w:val="restart"/>
          </w:tcPr>
          <w:p w14:paraId="7F45011E" w14:textId="77777777" w:rsidR="005D424D" w:rsidRPr="00D16598" w:rsidRDefault="00FA388E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0.06 </w:t>
            </w:r>
          </w:p>
          <w:p w14:paraId="43C84AB8" w14:textId="2887DD64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0.03-0.11)</w:t>
            </w:r>
          </w:p>
        </w:tc>
        <w:tc>
          <w:tcPr>
            <w:tcW w:w="1080" w:type="dxa"/>
            <w:vMerge w:val="restart"/>
          </w:tcPr>
          <w:p w14:paraId="26E5E68E" w14:textId="77777777" w:rsidR="005D424D" w:rsidRPr="00D16598" w:rsidRDefault="00FA388E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260.98</w:t>
            </w:r>
          </w:p>
          <w:p w14:paraId="75E75CC4" w14:textId="1548DA28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 (78.05-872.60)</w:t>
            </w:r>
          </w:p>
        </w:tc>
        <w:tc>
          <w:tcPr>
            <w:tcW w:w="900" w:type="dxa"/>
            <w:vMerge w:val="restart"/>
          </w:tcPr>
          <w:p w14:paraId="735CDCE0" w14:textId="77777777" w:rsidR="005D424D" w:rsidRPr="00D16598" w:rsidRDefault="00FA388E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0.98 </w:t>
            </w:r>
          </w:p>
          <w:p w14:paraId="47DEC8EF" w14:textId="2894E689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0.96-0.99)</w:t>
            </w:r>
          </w:p>
        </w:tc>
        <w:tc>
          <w:tcPr>
            <w:tcW w:w="630" w:type="dxa"/>
            <w:vMerge w:val="restart"/>
          </w:tcPr>
          <w:p w14:paraId="48CF4ADF" w14:textId="1D655A8D" w:rsidR="00FA388E" w:rsidRPr="00D16598" w:rsidRDefault="006D17A5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75.62</w:t>
            </w:r>
          </w:p>
        </w:tc>
        <w:tc>
          <w:tcPr>
            <w:tcW w:w="630" w:type="dxa"/>
            <w:vMerge w:val="restart"/>
          </w:tcPr>
          <w:p w14:paraId="0CB64ED0" w14:textId="3B908DE2" w:rsidR="00FA388E" w:rsidRPr="00D16598" w:rsidRDefault="006D17A5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82.29</w:t>
            </w:r>
          </w:p>
        </w:tc>
        <w:tc>
          <w:tcPr>
            <w:tcW w:w="626" w:type="dxa"/>
            <w:vMerge w:val="restart"/>
          </w:tcPr>
          <w:p w14:paraId="537822E1" w14:textId="3CCEEE61" w:rsidR="00FA388E" w:rsidRPr="00D16598" w:rsidRDefault="00FA388E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0.</w:t>
            </w:r>
            <w:r w:rsidR="009848D5" w:rsidRPr="00D16598">
              <w:rPr>
                <w:rFonts w:ascii="Times New Roman" w:hAnsi="Times New Roman" w:cs="Times New Roman"/>
                <w:sz w:val="12"/>
                <w:szCs w:val="12"/>
              </w:rPr>
              <w:t>19</w:t>
            </w:r>
          </w:p>
        </w:tc>
      </w:tr>
      <w:tr w:rsidR="00D74A93" w:rsidRPr="00D16598" w14:paraId="348998A5" w14:textId="77777777" w:rsidTr="00601DC2">
        <w:trPr>
          <w:trHeight w:val="344"/>
        </w:trPr>
        <w:tc>
          <w:tcPr>
            <w:tcW w:w="1066" w:type="dxa"/>
            <w:vMerge/>
          </w:tcPr>
          <w:p w14:paraId="7DEC13D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64C1B31C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76012631" w14:textId="0F5FBB76" w:rsidR="00FA388E" w:rsidRPr="00D16598" w:rsidRDefault="00FA388E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Sag, 2014</w:t>
            </w:r>
          </w:p>
        </w:tc>
        <w:tc>
          <w:tcPr>
            <w:tcW w:w="585" w:type="dxa"/>
          </w:tcPr>
          <w:p w14:paraId="25230AA8" w14:textId="1402BD2B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2</w:t>
            </w:r>
          </w:p>
        </w:tc>
        <w:tc>
          <w:tcPr>
            <w:tcW w:w="488" w:type="dxa"/>
          </w:tcPr>
          <w:p w14:paraId="4C5C9563" w14:textId="481FDE35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506" w:type="dxa"/>
          </w:tcPr>
          <w:p w14:paraId="16DBE650" w14:textId="099C6AF4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85" w:type="dxa"/>
          </w:tcPr>
          <w:p w14:paraId="0D1F3B65" w14:textId="50BFC1FF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1073" w:type="dxa"/>
            <w:vMerge/>
          </w:tcPr>
          <w:p w14:paraId="02364B3E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77F129D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79DE1BC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58DCA4F1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23B090F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47B5036E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06516E4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42AEE85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7D01438E" w14:textId="48FA3ACF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3AEBF0CC" w14:textId="77777777" w:rsidTr="00601DC2">
        <w:trPr>
          <w:trHeight w:val="344"/>
        </w:trPr>
        <w:tc>
          <w:tcPr>
            <w:tcW w:w="1066" w:type="dxa"/>
            <w:vMerge/>
          </w:tcPr>
          <w:p w14:paraId="1DB1C7B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4848505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193DDED0" w14:textId="60706424" w:rsidR="00FA388E" w:rsidRPr="00D16598" w:rsidRDefault="00FA388E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Batu, 2021</w:t>
            </w:r>
          </w:p>
        </w:tc>
        <w:tc>
          <w:tcPr>
            <w:tcW w:w="585" w:type="dxa"/>
          </w:tcPr>
          <w:p w14:paraId="75998B8E" w14:textId="1353F8EC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0</w:t>
            </w:r>
          </w:p>
        </w:tc>
        <w:tc>
          <w:tcPr>
            <w:tcW w:w="488" w:type="dxa"/>
          </w:tcPr>
          <w:p w14:paraId="1E8BB70E" w14:textId="178138CC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506" w:type="dxa"/>
          </w:tcPr>
          <w:p w14:paraId="70FA6049" w14:textId="536CB363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585" w:type="dxa"/>
          </w:tcPr>
          <w:p w14:paraId="504CC64E" w14:textId="0C2ACF89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6</w:t>
            </w:r>
          </w:p>
        </w:tc>
        <w:tc>
          <w:tcPr>
            <w:tcW w:w="1073" w:type="dxa"/>
            <w:vMerge/>
          </w:tcPr>
          <w:p w14:paraId="2C608CDB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0F08845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54C94B0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49503471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24F8B84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74C264D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60A37F4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69B2346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7B565AF2" w14:textId="4B146D4E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65B1E3A1" w14:textId="77777777" w:rsidTr="00601DC2">
        <w:trPr>
          <w:trHeight w:val="344"/>
        </w:trPr>
        <w:tc>
          <w:tcPr>
            <w:tcW w:w="1066" w:type="dxa"/>
            <w:vMerge/>
          </w:tcPr>
          <w:p w14:paraId="088197C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6EA7923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2DA03BCB" w14:textId="52BEA8A5" w:rsidR="00FA388E" w:rsidRPr="00D16598" w:rsidRDefault="00FA388E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Smith, 2021</w:t>
            </w:r>
          </w:p>
        </w:tc>
        <w:tc>
          <w:tcPr>
            <w:tcW w:w="585" w:type="dxa"/>
          </w:tcPr>
          <w:p w14:paraId="77229410" w14:textId="4139CABD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43</w:t>
            </w:r>
          </w:p>
        </w:tc>
        <w:tc>
          <w:tcPr>
            <w:tcW w:w="488" w:type="dxa"/>
          </w:tcPr>
          <w:p w14:paraId="0497284C" w14:textId="61237FD0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06" w:type="dxa"/>
          </w:tcPr>
          <w:p w14:paraId="35F1901A" w14:textId="29EB2F85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</w:t>
            </w:r>
          </w:p>
        </w:tc>
        <w:tc>
          <w:tcPr>
            <w:tcW w:w="585" w:type="dxa"/>
          </w:tcPr>
          <w:p w14:paraId="0F31FA88" w14:textId="3E8ADCCE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1073" w:type="dxa"/>
            <w:vMerge/>
          </w:tcPr>
          <w:p w14:paraId="0B64F90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3BB1DE7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31B0C7DC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65F01F1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47E55281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439AEB9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294CD9B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0980871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04485357" w14:textId="74916946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0895EE7B" w14:textId="77777777" w:rsidTr="00601DC2">
        <w:trPr>
          <w:trHeight w:val="344"/>
        </w:trPr>
        <w:tc>
          <w:tcPr>
            <w:tcW w:w="1066" w:type="dxa"/>
            <w:vMerge/>
          </w:tcPr>
          <w:p w14:paraId="74768C13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02E8A70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325C36DF" w14:textId="7758AD89" w:rsidR="00FA388E" w:rsidRPr="00D16598" w:rsidRDefault="00FA388E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Fonseca, 2019</w:t>
            </w:r>
          </w:p>
        </w:tc>
        <w:tc>
          <w:tcPr>
            <w:tcW w:w="585" w:type="dxa"/>
          </w:tcPr>
          <w:p w14:paraId="16B1CA81" w14:textId="33BFE97F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9</w:t>
            </w:r>
          </w:p>
        </w:tc>
        <w:tc>
          <w:tcPr>
            <w:tcW w:w="488" w:type="dxa"/>
          </w:tcPr>
          <w:p w14:paraId="3DB277E7" w14:textId="646D7BE2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506" w:type="dxa"/>
          </w:tcPr>
          <w:p w14:paraId="02AEA5E0" w14:textId="573689A2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585" w:type="dxa"/>
          </w:tcPr>
          <w:p w14:paraId="011E2466" w14:textId="624AE158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2</w:t>
            </w:r>
          </w:p>
        </w:tc>
        <w:tc>
          <w:tcPr>
            <w:tcW w:w="1073" w:type="dxa"/>
            <w:vMerge/>
          </w:tcPr>
          <w:p w14:paraId="7C66FC0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15DE7D83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1381D87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7759365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3485EEBC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1124816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4084535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3F8E802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2F7DCFB4" w14:textId="22CA2231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688FFC7D" w14:textId="77777777" w:rsidTr="00601DC2">
        <w:trPr>
          <w:trHeight w:val="344"/>
        </w:trPr>
        <w:tc>
          <w:tcPr>
            <w:tcW w:w="1066" w:type="dxa"/>
            <w:vMerge/>
          </w:tcPr>
          <w:p w14:paraId="7AEAA01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160CE0DC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071B227B" w14:textId="26F18D41" w:rsidR="00FA388E" w:rsidRPr="00D16598" w:rsidRDefault="00867B7E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Ma, 2020</w:t>
            </w:r>
          </w:p>
        </w:tc>
        <w:tc>
          <w:tcPr>
            <w:tcW w:w="585" w:type="dxa"/>
          </w:tcPr>
          <w:p w14:paraId="370671E5" w14:textId="456940CA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2</w:t>
            </w:r>
          </w:p>
        </w:tc>
        <w:tc>
          <w:tcPr>
            <w:tcW w:w="488" w:type="dxa"/>
          </w:tcPr>
          <w:p w14:paraId="0D4C344A" w14:textId="71E7721A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06" w:type="dxa"/>
          </w:tcPr>
          <w:p w14:paraId="3F7EA30B" w14:textId="57113ECA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85" w:type="dxa"/>
          </w:tcPr>
          <w:p w14:paraId="7841C49E" w14:textId="4BA2A239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8</w:t>
            </w:r>
          </w:p>
        </w:tc>
        <w:tc>
          <w:tcPr>
            <w:tcW w:w="1073" w:type="dxa"/>
            <w:vMerge/>
          </w:tcPr>
          <w:p w14:paraId="0E20E99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1FAF34EE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1F8E62D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34724D1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20041851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58258E4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33D106A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751EFB5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74F7FC1E" w14:textId="58D81809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17F90FD4" w14:textId="77777777" w:rsidTr="00601DC2">
        <w:trPr>
          <w:trHeight w:val="344"/>
        </w:trPr>
        <w:tc>
          <w:tcPr>
            <w:tcW w:w="1066" w:type="dxa"/>
            <w:vMerge/>
          </w:tcPr>
          <w:p w14:paraId="1F1F369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0B7F358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2A342AC5" w14:textId="2ED18D12" w:rsidR="00FA388E" w:rsidRPr="00D16598" w:rsidRDefault="00FA388E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Abdwani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21</w:t>
            </w:r>
          </w:p>
        </w:tc>
        <w:tc>
          <w:tcPr>
            <w:tcW w:w="585" w:type="dxa"/>
          </w:tcPr>
          <w:p w14:paraId="2E59950B" w14:textId="34ED28C9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5</w:t>
            </w:r>
          </w:p>
        </w:tc>
        <w:tc>
          <w:tcPr>
            <w:tcW w:w="488" w:type="dxa"/>
          </w:tcPr>
          <w:p w14:paraId="3DB799CB" w14:textId="09428908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06" w:type="dxa"/>
          </w:tcPr>
          <w:p w14:paraId="4793CF92" w14:textId="588F9B7F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585" w:type="dxa"/>
          </w:tcPr>
          <w:p w14:paraId="0C8EF12E" w14:textId="184D3BB1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1073" w:type="dxa"/>
            <w:vMerge/>
          </w:tcPr>
          <w:p w14:paraId="62C71CB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0BA5A2B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6C6071E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4AFF0EA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35E0EA4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1087F9E3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4B8A425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0E42943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1221063D" w14:textId="409E26C8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4F2A5478" w14:textId="77777777" w:rsidTr="00601DC2">
        <w:trPr>
          <w:trHeight w:val="344"/>
        </w:trPr>
        <w:tc>
          <w:tcPr>
            <w:tcW w:w="1066" w:type="dxa"/>
            <w:vMerge/>
          </w:tcPr>
          <w:p w14:paraId="76D62F5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 w:val="restart"/>
          </w:tcPr>
          <w:p w14:paraId="0F1867E9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797D2CF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65941AF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7BB4708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D23B563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1E2CD9D" w14:textId="3018B252" w:rsidR="00FA388E" w:rsidRPr="00D16598" w:rsidRDefault="00F612D9" w:rsidP="005D424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EULAR'19</w:t>
            </w:r>
          </w:p>
        </w:tc>
        <w:tc>
          <w:tcPr>
            <w:tcW w:w="1405" w:type="dxa"/>
          </w:tcPr>
          <w:p w14:paraId="44F6ABB8" w14:textId="4DCA55CD" w:rsidR="00FA388E" w:rsidRPr="00D16598" w:rsidRDefault="00FA388E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Aljaberi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2</w:t>
            </w:r>
            <w:r w:rsidR="00B63401" w:rsidRPr="00D16598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85" w:type="dxa"/>
          </w:tcPr>
          <w:p w14:paraId="462687B6" w14:textId="02018220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5</w:t>
            </w:r>
          </w:p>
        </w:tc>
        <w:tc>
          <w:tcPr>
            <w:tcW w:w="488" w:type="dxa"/>
          </w:tcPr>
          <w:p w14:paraId="4F31311A" w14:textId="0EE9AF23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506" w:type="dxa"/>
          </w:tcPr>
          <w:p w14:paraId="2D358013" w14:textId="35F09D52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585" w:type="dxa"/>
          </w:tcPr>
          <w:p w14:paraId="787F1345" w14:textId="6AD027D5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1073" w:type="dxa"/>
            <w:vMerge w:val="restart"/>
          </w:tcPr>
          <w:p w14:paraId="65B09A27" w14:textId="77777777" w:rsidR="005D424D" w:rsidRPr="00D16598" w:rsidRDefault="00FA388E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89.61</w:t>
            </w:r>
          </w:p>
          <w:p w14:paraId="3E132B03" w14:textId="68D24511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 (83.95-93.44)</w:t>
            </w:r>
          </w:p>
        </w:tc>
        <w:tc>
          <w:tcPr>
            <w:tcW w:w="1028" w:type="dxa"/>
            <w:vMerge w:val="restart"/>
          </w:tcPr>
          <w:p w14:paraId="0C72A507" w14:textId="77777777" w:rsidR="005D424D" w:rsidRPr="00D16598" w:rsidRDefault="00FA388E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90.94 </w:t>
            </w:r>
          </w:p>
          <w:p w14:paraId="0065F021" w14:textId="02B59DC8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80.27-96.12)</w:t>
            </w:r>
          </w:p>
        </w:tc>
        <w:tc>
          <w:tcPr>
            <w:tcW w:w="990" w:type="dxa"/>
            <w:vMerge w:val="restart"/>
          </w:tcPr>
          <w:p w14:paraId="75AE8869" w14:textId="77777777" w:rsidR="005D424D" w:rsidRPr="00D16598" w:rsidRDefault="00FA388E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9.89 </w:t>
            </w:r>
          </w:p>
          <w:p w14:paraId="61B9D3E4" w14:textId="534E15FE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4.23-23.09)</w:t>
            </w:r>
          </w:p>
        </w:tc>
        <w:tc>
          <w:tcPr>
            <w:tcW w:w="900" w:type="dxa"/>
            <w:vMerge w:val="restart"/>
          </w:tcPr>
          <w:p w14:paraId="05DB1706" w14:textId="77777777" w:rsidR="005D424D" w:rsidRPr="00D16598" w:rsidRDefault="00FA388E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0.11</w:t>
            </w:r>
          </w:p>
          <w:p w14:paraId="3102AA9F" w14:textId="0D76139D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 (0.07-0.19)</w:t>
            </w:r>
          </w:p>
        </w:tc>
        <w:tc>
          <w:tcPr>
            <w:tcW w:w="1080" w:type="dxa"/>
            <w:vMerge w:val="restart"/>
          </w:tcPr>
          <w:p w14:paraId="2CA097FD" w14:textId="77777777" w:rsidR="005D424D" w:rsidRPr="00D16598" w:rsidRDefault="00FA388E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86.57</w:t>
            </w:r>
          </w:p>
          <w:p w14:paraId="4E5860FD" w14:textId="1AE05EC6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 (25.22-297.21)</w:t>
            </w:r>
          </w:p>
        </w:tc>
        <w:tc>
          <w:tcPr>
            <w:tcW w:w="900" w:type="dxa"/>
            <w:vMerge w:val="restart"/>
          </w:tcPr>
          <w:p w14:paraId="31DEB41E" w14:textId="77777777" w:rsidR="005D424D" w:rsidRPr="00D16598" w:rsidRDefault="00FA388E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0.95</w:t>
            </w:r>
          </w:p>
          <w:p w14:paraId="2F8DB1D6" w14:textId="242EC8EB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 (0.93-0.97)</w:t>
            </w:r>
          </w:p>
        </w:tc>
        <w:tc>
          <w:tcPr>
            <w:tcW w:w="630" w:type="dxa"/>
            <w:vMerge w:val="restart"/>
          </w:tcPr>
          <w:p w14:paraId="69EC361B" w14:textId="5C308271" w:rsidR="00FA388E" w:rsidRPr="00D16598" w:rsidRDefault="006D17A5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79.94</w:t>
            </w:r>
          </w:p>
        </w:tc>
        <w:tc>
          <w:tcPr>
            <w:tcW w:w="630" w:type="dxa"/>
            <w:vMerge w:val="restart"/>
          </w:tcPr>
          <w:p w14:paraId="4D477D85" w14:textId="1DE25024" w:rsidR="00FA388E" w:rsidRPr="00D16598" w:rsidRDefault="006D17A5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85.91</w:t>
            </w:r>
          </w:p>
        </w:tc>
        <w:tc>
          <w:tcPr>
            <w:tcW w:w="626" w:type="dxa"/>
            <w:vMerge w:val="restart"/>
          </w:tcPr>
          <w:p w14:paraId="25E4A212" w14:textId="4FC78590" w:rsidR="00FA388E" w:rsidRPr="00D16598" w:rsidRDefault="00FA388E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0.</w:t>
            </w:r>
            <w:r w:rsidR="009848D5" w:rsidRPr="00D16598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</w:tr>
      <w:tr w:rsidR="00D74A93" w:rsidRPr="00D16598" w14:paraId="6BA75D80" w14:textId="77777777" w:rsidTr="00601DC2">
        <w:trPr>
          <w:trHeight w:val="344"/>
        </w:trPr>
        <w:tc>
          <w:tcPr>
            <w:tcW w:w="1066" w:type="dxa"/>
            <w:vMerge/>
          </w:tcPr>
          <w:p w14:paraId="25F767D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1F56B02B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5BB12308" w14:textId="40AE94D4" w:rsidR="00FA388E" w:rsidRPr="00D16598" w:rsidRDefault="00FA388E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Batu, 2021</w:t>
            </w:r>
          </w:p>
        </w:tc>
        <w:tc>
          <w:tcPr>
            <w:tcW w:w="585" w:type="dxa"/>
          </w:tcPr>
          <w:p w14:paraId="3599D9B3" w14:textId="48F9ABF7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0</w:t>
            </w:r>
          </w:p>
        </w:tc>
        <w:tc>
          <w:tcPr>
            <w:tcW w:w="488" w:type="dxa"/>
          </w:tcPr>
          <w:p w14:paraId="6A41822A" w14:textId="2D470962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506" w:type="dxa"/>
          </w:tcPr>
          <w:p w14:paraId="6E2B72CD" w14:textId="193FC899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585" w:type="dxa"/>
          </w:tcPr>
          <w:p w14:paraId="13E011BF" w14:textId="3EFF60CF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4</w:t>
            </w:r>
          </w:p>
        </w:tc>
        <w:tc>
          <w:tcPr>
            <w:tcW w:w="1073" w:type="dxa"/>
            <w:vMerge/>
          </w:tcPr>
          <w:p w14:paraId="161575D3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5055E44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0A23AD0C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15B267C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7842E1A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38D89B2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68C48021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0BA276D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557459D7" w14:textId="4AA734D4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6AE8352A" w14:textId="77777777" w:rsidTr="00601DC2">
        <w:trPr>
          <w:trHeight w:val="344"/>
        </w:trPr>
        <w:tc>
          <w:tcPr>
            <w:tcW w:w="1066" w:type="dxa"/>
            <w:vMerge/>
          </w:tcPr>
          <w:p w14:paraId="0EBAF3E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352AECA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4AC5D4C7" w14:textId="049064F5" w:rsidR="00FA388E" w:rsidRPr="00D16598" w:rsidRDefault="00FA388E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Smith, 2021</w:t>
            </w:r>
          </w:p>
        </w:tc>
        <w:tc>
          <w:tcPr>
            <w:tcW w:w="585" w:type="dxa"/>
          </w:tcPr>
          <w:p w14:paraId="2280B7C7" w14:textId="6CCC1C3C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2</w:t>
            </w:r>
          </w:p>
        </w:tc>
        <w:tc>
          <w:tcPr>
            <w:tcW w:w="488" w:type="dxa"/>
          </w:tcPr>
          <w:p w14:paraId="3F170CD5" w14:textId="6D641DB5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06" w:type="dxa"/>
          </w:tcPr>
          <w:p w14:paraId="7254226A" w14:textId="34D4A8F5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585" w:type="dxa"/>
          </w:tcPr>
          <w:p w14:paraId="20B930F3" w14:textId="5D6290C0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4</w:t>
            </w:r>
          </w:p>
        </w:tc>
        <w:tc>
          <w:tcPr>
            <w:tcW w:w="1073" w:type="dxa"/>
            <w:vMerge/>
          </w:tcPr>
          <w:p w14:paraId="7B97983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01B864A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19FB3F41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56B6648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2E3A62B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10E99C4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6D1D70E3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6F6BCB5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1D80A289" w14:textId="72B6F1EB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2B84AF68" w14:textId="77777777" w:rsidTr="00601DC2">
        <w:trPr>
          <w:trHeight w:val="344"/>
        </w:trPr>
        <w:tc>
          <w:tcPr>
            <w:tcW w:w="1066" w:type="dxa"/>
            <w:vMerge/>
          </w:tcPr>
          <w:p w14:paraId="694C6C7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33E9F3C3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31395436" w14:textId="327DB99C" w:rsidR="00FA388E" w:rsidRPr="00D16598" w:rsidRDefault="00FA388E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Fonseca, 2019</w:t>
            </w:r>
          </w:p>
        </w:tc>
        <w:tc>
          <w:tcPr>
            <w:tcW w:w="585" w:type="dxa"/>
          </w:tcPr>
          <w:p w14:paraId="7F606352" w14:textId="1B9FE36A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7</w:t>
            </w:r>
          </w:p>
        </w:tc>
        <w:tc>
          <w:tcPr>
            <w:tcW w:w="488" w:type="dxa"/>
          </w:tcPr>
          <w:p w14:paraId="2FCF3A79" w14:textId="5FE41706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506" w:type="dxa"/>
          </w:tcPr>
          <w:p w14:paraId="3C030D32" w14:textId="4C541FE3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585" w:type="dxa"/>
          </w:tcPr>
          <w:p w14:paraId="5C1E1DD0" w14:textId="52583815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0</w:t>
            </w:r>
          </w:p>
        </w:tc>
        <w:tc>
          <w:tcPr>
            <w:tcW w:w="1073" w:type="dxa"/>
            <w:vMerge/>
          </w:tcPr>
          <w:p w14:paraId="0A6AAEE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39C55EF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63D8EB4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13C7739E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65AB1FEE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70F4DBC1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7C9F635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2F03856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09B2CD8F" w14:textId="1563C183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4E5B4C2C" w14:textId="77777777" w:rsidTr="00601DC2">
        <w:trPr>
          <w:trHeight w:val="344"/>
        </w:trPr>
        <w:tc>
          <w:tcPr>
            <w:tcW w:w="1066" w:type="dxa"/>
            <w:vMerge/>
          </w:tcPr>
          <w:p w14:paraId="1C49F51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5C4B16D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47B82081" w14:textId="635EFEC9" w:rsidR="00FA388E" w:rsidRPr="00D16598" w:rsidRDefault="00867B7E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Ma, 2020</w:t>
            </w:r>
          </w:p>
        </w:tc>
        <w:tc>
          <w:tcPr>
            <w:tcW w:w="585" w:type="dxa"/>
          </w:tcPr>
          <w:p w14:paraId="7DC3CC00" w14:textId="6A19C369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2</w:t>
            </w:r>
          </w:p>
        </w:tc>
        <w:tc>
          <w:tcPr>
            <w:tcW w:w="488" w:type="dxa"/>
          </w:tcPr>
          <w:p w14:paraId="5B7625B8" w14:textId="796A8EEC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506" w:type="dxa"/>
          </w:tcPr>
          <w:p w14:paraId="5E91D849" w14:textId="07F9F6A3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85" w:type="dxa"/>
          </w:tcPr>
          <w:p w14:paraId="1C235D8F" w14:textId="1B778B48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3</w:t>
            </w:r>
          </w:p>
        </w:tc>
        <w:tc>
          <w:tcPr>
            <w:tcW w:w="1073" w:type="dxa"/>
            <w:vMerge/>
          </w:tcPr>
          <w:p w14:paraId="13C9062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21FDB96C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1DBF2101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4861E2C1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6E44D33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6167BB4C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6389360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5D656103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21EAF8E6" w14:textId="3521667C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3A9B0E1B" w14:textId="77777777" w:rsidTr="00601DC2">
        <w:trPr>
          <w:trHeight w:val="344"/>
        </w:trPr>
        <w:tc>
          <w:tcPr>
            <w:tcW w:w="1066" w:type="dxa"/>
            <w:vMerge/>
          </w:tcPr>
          <w:p w14:paraId="1F860BC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747F8CD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5C4A037E" w14:textId="5514078E" w:rsidR="00FA388E" w:rsidRPr="00D16598" w:rsidRDefault="00FA388E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Abdwani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21</w:t>
            </w:r>
          </w:p>
        </w:tc>
        <w:tc>
          <w:tcPr>
            <w:tcW w:w="585" w:type="dxa"/>
          </w:tcPr>
          <w:p w14:paraId="1E74E366" w14:textId="4B43B7AC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88" w:type="dxa"/>
          </w:tcPr>
          <w:p w14:paraId="054485BE" w14:textId="7FEA3099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06" w:type="dxa"/>
          </w:tcPr>
          <w:p w14:paraId="30CB7AA7" w14:textId="56576C18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585" w:type="dxa"/>
          </w:tcPr>
          <w:p w14:paraId="092D2E17" w14:textId="72DAC123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</w:t>
            </w:r>
          </w:p>
        </w:tc>
        <w:tc>
          <w:tcPr>
            <w:tcW w:w="1073" w:type="dxa"/>
            <w:vMerge/>
          </w:tcPr>
          <w:p w14:paraId="254DDE8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375EC76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4A144C2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07BB361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3415C3E1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42084DD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539E959B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75C252C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05DE421D" w14:textId="15479240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6D4D480C" w14:textId="77777777" w:rsidTr="00601DC2">
        <w:trPr>
          <w:trHeight w:val="348"/>
        </w:trPr>
        <w:tc>
          <w:tcPr>
            <w:tcW w:w="1066" w:type="dxa"/>
            <w:vMerge w:val="restart"/>
          </w:tcPr>
          <w:p w14:paraId="2FEE3D6E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7C1CD8F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AC021A8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9AE1EFE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51EC3BB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9E99B6F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7AC5737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28DE8A4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DD9BDA0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773473B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1DFC3A8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13F7716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45A1B80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AE04A32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A8B2913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E7DF4F5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FA8AA62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41020F1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B458D24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B88663E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5D2D7BE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0BF1C27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B07ECF0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6636F50" w14:textId="6EA7EBA4" w:rsidR="00FA388E" w:rsidRPr="00D16598" w:rsidRDefault="003F28A4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≥50% </w:t>
            </w:r>
            <w:r w:rsidR="00FA388E" w:rsidRPr="00D16598">
              <w:rPr>
                <w:rFonts w:ascii="Times New Roman" w:hAnsi="Times New Roman" w:cs="Times New Roman"/>
                <w:sz w:val="12"/>
                <w:szCs w:val="12"/>
              </w:rPr>
              <w:t>Anti</w:t>
            </w: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-ds</w:t>
            </w:r>
            <w:r w:rsidR="00FA388E" w:rsidRPr="00D16598">
              <w:rPr>
                <w:rFonts w:ascii="Times New Roman" w:hAnsi="Times New Roman" w:cs="Times New Roman"/>
                <w:sz w:val="12"/>
                <w:szCs w:val="12"/>
              </w:rPr>
              <w:t>DNA</w:t>
            </w: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+</w:t>
            </w:r>
          </w:p>
          <w:p w14:paraId="2FB2024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 w:val="restart"/>
          </w:tcPr>
          <w:p w14:paraId="7F16704D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FCAAD79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D1E5EAE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45A880D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7A6D3C1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94F9112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906C752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B716DCB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B0DB900" w14:textId="041958D4" w:rsidR="00FA388E" w:rsidRPr="00D16598" w:rsidRDefault="00F612D9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ACR'97</w:t>
            </w:r>
          </w:p>
        </w:tc>
        <w:tc>
          <w:tcPr>
            <w:tcW w:w="1405" w:type="dxa"/>
          </w:tcPr>
          <w:p w14:paraId="387F2E16" w14:textId="4784BB0F" w:rsidR="00FA388E" w:rsidRPr="00D16598" w:rsidRDefault="00FA388E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Fonseca, 2014</w:t>
            </w:r>
          </w:p>
        </w:tc>
        <w:tc>
          <w:tcPr>
            <w:tcW w:w="585" w:type="dxa"/>
          </w:tcPr>
          <w:p w14:paraId="0217C9DA" w14:textId="783130CA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4</w:t>
            </w:r>
          </w:p>
        </w:tc>
        <w:tc>
          <w:tcPr>
            <w:tcW w:w="488" w:type="dxa"/>
          </w:tcPr>
          <w:p w14:paraId="65A76B16" w14:textId="1229B391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06" w:type="dxa"/>
          </w:tcPr>
          <w:p w14:paraId="62C4225A" w14:textId="64DA70A7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85" w:type="dxa"/>
          </w:tcPr>
          <w:p w14:paraId="1966D51A" w14:textId="2B20B29A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1073" w:type="dxa"/>
            <w:vMerge w:val="restart"/>
          </w:tcPr>
          <w:p w14:paraId="440E01BD" w14:textId="77777777" w:rsidR="005D424D" w:rsidRPr="00D16598" w:rsidRDefault="00FA388E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78.97</w:t>
            </w:r>
          </w:p>
          <w:p w14:paraId="190A0A55" w14:textId="298DE81A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 (70.89-85.27)</w:t>
            </w:r>
          </w:p>
        </w:tc>
        <w:tc>
          <w:tcPr>
            <w:tcW w:w="1028" w:type="dxa"/>
            <w:vMerge w:val="restart"/>
          </w:tcPr>
          <w:p w14:paraId="4FD85EFD" w14:textId="77777777" w:rsidR="005D424D" w:rsidRPr="00D16598" w:rsidRDefault="00FA388E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97.16 </w:t>
            </w:r>
          </w:p>
          <w:p w14:paraId="313B2816" w14:textId="19403906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93.52-98.78)</w:t>
            </w:r>
          </w:p>
        </w:tc>
        <w:tc>
          <w:tcPr>
            <w:tcW w:w="990" w:type="dxa"/>
            <w:vMerge w:val="restart"/>
          </w:tcPr>
          <w:p w14:paraId="6589844B" w14:textId="77777777" w:rsidR="005D424D" w:rsidRPr="00D16598" w:rsidRDefault="00FA388E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27.84 </w:t>
            </w:r>
          </w:p>
          <w:p w14:paraId="457D993A" w14:textId="664E5115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11.75-65.94)</w:t>
            </w:r>
          </w:p>
        </w:tc>
        <w:tc>
          <w:tcPr>
            <w:tcW w:w="900" w:type="dxa"/>
            <w:vMerge w:val="restart"/>
          </w:tcPr>
          <w:p w14:paraId="16F5AC03" w14:textId="77777777" w:rsidR="005D424D" w:rsidRPr="00D16598" w:rsidRDefault="00FA388E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0.22 </w:t>
            </w:r>
          </w:p>
          <w:p w14:paraId="7E6C199D" w14:textId="4E4DBA6C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0.15-0.31)</w:t>
            </w:r>
          </w:p>
        </w:tc>
        <w:tc>
          <w:tcPr>
            <w:tcW w:w="1080" w:type="dxa"/>
            <w:vMerge w:val="restart"/>
          </w:tcPr>
          <w:p w14:paraId="3E1AAF9A" w14:textId="77777777" w:rsidR="005D424D" w:rsidRPr="00D16598" w:rsidRDefault="00FA388E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128.60 </w:t>
            </w:r>
          </w:p>
          <w:p w14:paraId="141F8A2F" w14:textId="4827E8CC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45.38-364.49)</w:t>
            </w:r>
          </w:p>
        </w:tc>
        <w:tc>
          <w:tcPr>
            <w:tcW w:w="900" w:type="dxa"/>
            <w:vMerge w:val="restart"/>
          </w:tcPr>
          <w:p w14:paraId="51F731AF" w14:textId="1339D866" w:rsidR="005D424D" w:rsidRPr="00D16598" w:rsidRDefault="00FA388E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0.94</w:t>
            </w:r>
          </w:p>
          <w:p w14:paraId="1904E127" w14:textId="5F476B96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 (0.92-0.96)</w:t>
            </w:r>
          </w:p>
        </w:tc>
        <w:tc>
          <w:tcPr>
            <w:tcW w:w="630" w:type="dxa"/>
            <w:vMerge w:val="restart"/>
          </w:tcPr>
          <w:p w14:paraId="6B3E51DC" w14:textId="4E5DC5F4" w:rsidR="00FA388E" w:rsidRPr="00D16598" w:rsidRDefault="006D17A5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78.49</w:t>
            </w:r>
          </w:p>
        </w:tc>
        <w:tc>
          <w:tcPr>
            <w:tcW w:w="630" w:type="dxa"/>
            <w:vMerge w:val="restart"/>
          </w:tcPr>
          <w:p w14:paraId="6995A3C1" w14:textId="6D555125" w:rsidR="00FA388E" w:rsidRPr="00D16598" w:rsidRDefault="006D17A5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55.05</w:t>
            </w:r>
          </w:p>
        </w:tc>
        <w:tc>
          <w:tcPr>
            <w:tcW w:w="626" w:type="dxa"/>
            <w:vMerge w:val="restart"/>
          </w:tcPr>
          <w:p w14:paraId="50D743B5" w14:textId="07820948" w:rsidR="00FA388E" w:rsidRPr="00D16598" w:rsidRDefault="00FA388E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0.</w:t>
            </w:r>
            <w:r w:rsidR="009848D5" w:rsidRPr="00D16598">
              <w:rPr>
                <w:rFonts w:ascii="Times New Roman" w:hAnsi="Times New Roman" w:cs="Times New Roman"/>
                <w:sz w:val="12"/>
                <w:szCs w:val="12"/>
              </w:rPr>
              <w:t>44</w:t>
            </w:r>
          </w:p>
        </w:tc>
      </w:tr>
      <w:tr w:rsidR="00D74A93" w:rsidRPr="00D16598" w14:paraId="72E26A21" w14:textId="77777777" w:rsidTr="00601DC2">
        <w:trPr>
          <w:trHeight w:val="348"/>
        </w:trPr>
        <w:tc>
          <w:tcPr>
            <w:tcW w:w="1066" w:type="dxa"/>
            <w:vMerge/>
          </w:tcPr>
          <w:p w14:paraId="48D1F7A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3A15E4A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74F2D773" w14:textId="4A08FE19" w:rsidR="00FA388E" w:rsidRPr="00D16598" w:rsidRDefault="00FA388E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Sag, 2014</w:t>
            </w:r>
          </w:p>
        </w:tc>
        <w:tc>
          <w:tcPr>
            <w:tcW w:w="585" w:type="dxa"/>
          </w:tcPr>
          <w:p w14:paraId="23405ABA" w14:textId="1EE74CD0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8</w:t>
            </w:r>
          </w:p>
        </w:tc>
        <w:tc>
          <w:tcPr>
            <w:tcW w:w="488" w:type="dxa"/>
          </w:tcPr>
          <w:p w14:paraId="76E56676" w14:textId="2A7A95F1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06" w:type="dxa"/>
          </w:tcPr>
          <w:p w14:paraId="5998B55A" w14:textId="3BD708E1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585" w:type="dxa"/>
          </w:tcPr>
          <w:p w14:paraId="52721A88" w14:textId="437C80C5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1073" w:type="dxa"/>
            <w:vMerge/>
          </w:tcPr>
          <w:p w14:paraId="7E70AF4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4400B811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6AA2417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6DB62B2C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00A338F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10CDFB1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49261EC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2BFC70F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5678C9CC" w14:textId="2CB80DF6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2BCCC58F" w14:textId="77777777" w:rsidTr="00601DC2">
        <w:trPr>
          <w:trHeight w:val="348"/>
        </w:trPr>
        <w:tc>
          <w:tcPr>
            <w:tcW w:w="1066" w:type="dxa"/>
            <w:vMerge/>
          </w:tcPr>
          <w:p w14:paraId="730E57B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0847FEB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4D02A5D7" w14:textId="7687F34E" w:rsidR="00FA388E" w:rsidRPr="00D16598" w:rsidRDefault="00FA388E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Arango, 2018</w:t>
            </w:r>
          </w:p>
        </w:tc>
        <w:tc>
          <w:tcPr>
            <w:tcW w:w="585" w:type="dxa"/>
          </w:tcPr>
          <w:p w14:paraId="79A10544" w14:textId="71E204E1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3</w:t>
            </w:r>
          </w:p>
        </w:tc>
        <w:tc>
          <w:tcPr>
            <w:tcW w:w="488" w:type="dxa"/>
          </w:tcPr>
          <w:p w14:paraId="3153EB94" w14:textId="06E2220E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06" w:type="dxa"/>
          </w:tcPr>
          <w:p w14:paraId="7B815990" w14:textId="2C411F5F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585" w:type="dxa"/>
          </w:tcPr>
          <w:p w14:paraId="2C55F07C" w14:textId="595D4066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3</w:t>
            </w:r>
          </w:p>
        </w:tc>
        <w:tc>
          <w:tcPr>
            <w:tcW w:w="1073" w:type="dxa"/>
            <w:vMerge/>
          </w:tcPr>
          <w:p w14:paraId="77F7929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6FBFD15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2CCF0E3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1E600C9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65D0162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7AEEEECB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3B4BE20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4D2AEA6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692AD8D1" w14:textId="0E8631A3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0B6BC4B9" w14:textId="77777777" w:rsidTr="00601DC2">
        <w:trPr>
          <w:trHeight w:val="348"/>
        </w:trPr>
        <w:tc>
          <w:tcPr>
            <w:tcW w:w="1066" w:type="dxa"/>
            <w:vMerge/>
          </w:tcPr>
          <w:p w14:paraId="69C3CD8C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17B1627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0B1AD9E1" w14:textId="092D2392" w:rsidR="00FA388E" w:rsidRPr="00D16598" w:rsidRDefault="00FA388E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Osaku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18</w:t>
            </w:r>
          </w:p>
        </w:tc>
        <w:tc>
          <w:tcPr>
            <w:tcW w:w="585" w:type="dxa"/>
          </w:tcPr>
          <w:p w14:paraId="20254922" w14:textId="2BC5DB9D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488" w:type="dxa"/>
          </w:tcPr>
          <w:p w14:paraId="51736043" w14:textId="6086DD37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06" w:type="dxa"/>
          </w:tcPr>
          <w:p w14:paraId="5240CC0C" w14:textId="30E17640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85" w:type="dxa"/>
          </w:tcPr>
          <w:p w14:paraId="1AE0BCCE" w14:textId="548244F9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073" w:type="dxa"/>
            <w:vMerge/>
          </w:tcPr>
          <w:p w14:paraId="3AB7F983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3EEBE5C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7ADB4FFE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4A98CCC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62F46107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543B43F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00ABA00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75F9A6A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53269D42" w14:textId="026EF6AB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4106F8BE" w14:textId="77777777" w:rsidTr="00601DC2">
        <w:trPr>
          <w:trHeight w:val="348"/>
        </w:trPr>
        <w:tc>
          <w:tcPr>
            <w:tcW w:w="1066" w:type="dxa"/>
            <w:vMerge/>
          </w:tcPr>
          <w:p w14:paraId="4066A0A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3C2F2B3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789AE946" w14:textId="6B8EEDC2" w:rsidR="00FA388E" w:rsidRPr="00D16598" w:rsidRDefault="00FA388E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Batu, 2021</w:t>
            </w:r>
          </w:p>
        </w:tc>
        <w:tc>
          <w:tcPr>
            <w:tcW w:w="585" w:type="dxa"/>
          </w:tcPr>
          <w:p w14:paraId="69F41704" w14:textId="16710C1E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0</w:t>
            </w:r>
          </w:p>
        </w:tc>
        <w:tc>
          <w:tcPr>
            <w:tcW w:w="488" w:type="dxa"/>
          </w:tcPr>
          <w:p w14:paraId="5423E691" w14:textId="09EAA23C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506" w:type="dxa"/>
          </w:tcPr>
          <w:p w14:paraId="00513B05" w14:textId="095E8847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585" w:type="dxa"/>
          </w:tcPr>
          <w:p w14:paraId="4751E956" w14:textId="0A9ED347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5</w:t>
            </w:r>
          </w:p>
        </w:tc>
        <w:tc>
          <w:tcPr>
            <w:tcW w:w="1073" w:type="dxa"/>
            <w:vMerge/>
          </w:tcPr>
          <w:p w14:paraId="2C715CC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140088D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738F994B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66F8BA9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6F1C40A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29E906C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6BB6F941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68FDA60B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65852C72" w14:textId="057B5F24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1F2CFC24" w14:textId="77777777" w:rsidTr="00601DC2">
        <w:trPr>
          <w:trHeight w:val="348"/>
        </w:trPr>
        <w:tc>
          <w:tcPr>
            <w:tcW w:w="1066" w:type="dxa"/>
            <w:vMerge/>
          </w:tcPr>
          <w:p w14:paraId="4381570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53F3B43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4756005E" w14:textId="65442B3A" w:rsidR="00FA388E" w:rsidRPr="00D16598" w:rsidRDefault="00FA388E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Smith, 2021</w:t>
            </w:r>
          </w:p>
        </w:tc>
        <w:tc>
          <w:tcPr>
            <w:tcW w:w="585" w:type="dxa"/>
          </w:tcPr>
          <w:p w14:paraId="4958F42F" w14:textId="19C24485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5</w:t>
            </w:r>
          </w:p>
        </w:tc>
        <w:tc>
          <w:tcPr>
            <w:tcW w:w="488" w:type="dxa"/>
          </w:tcPr>
          <w:p w14:paraId="749C8756" w14:textId="4CCB58DD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06" w:type="dxa"/>
          </w:tcPr>
          <w:p w14:paraId="3400ED66" w14:textId="301CF91E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7</w:t>
            </w:r>
          </w:p>
        </w:tc>
        <w:tc>
          <w:tcPr>
            <w:tcW w:w="585" w:type="dxa"/>
          </w:tcPr>
          <w:p w14:paraId="22A01EF9" w14:textId="628DBDC7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7</w:t>
            </w:r>
          </w:p>
        </w:tc>
        <w:tc>
          <w:tcPr>
            <w:tcW w:w="1073" w:type="dxa"/>
            <w:vMerge/>
          </w:tcPr>
          <w:p w14:paraId="73D103C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348AFAE1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52C760E1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45DC7B1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366B1C0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461E8631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1C0EDD3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243F6E1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014A6C64" w14:textId="65D7D626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78B73C85" w14:textId="77777777" w:rsidTr="00601DC2">
        <w:trPr>
          <w:trHeight w:val="348"/>
        </w:trPr>
        <w:tc>
          <w:tcPr>
            <w:tcW w:w="1066" w:type="dxa"/>
            <w:vMerge/>
          </w:tcPr>
          <w:p w14:paraId="1BD1B35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56D8FF48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5DC64EF9" w14:textId="038D1169" w:rsidR="00FA388E" w:rsidRPr="00D16598" w:rsidRDefault="00867B7E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Ma, 2020</w:t>
            </w:r>
          </w:p>
        </w:tc>
        <w:tc>
          <w:tcPr>
            <w:tcW w:w="585" w:type="dxa"/>
          </w:tcPr>
          <w:p w14:paraId="1BD09880" w14:textId="061EEA85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6</w:t>
            </w:r>
          </w:p>
        </w:tc>
        <w:tc>
          <w:tcPr>
            <w:tcW w:w="488" w:type="dxa"/>
          </w:tcPr>
          <w:p w14:paraId="2C772B83" w14:textId="6B17B4E0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6" w:type="dxa"/>
          </w:tcPr>
          <w:p w14:paraId="72CCFF3A" w14:textId="0782D6EF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585" w:type="dxa"/>
          </w:tcPr>
          <w:p w14:paraId="3D684E94" w14:textId="417C557B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9</w:t>
            </w:r>
          </w:p>
        </w:tc>
        <w:tc>
          <w:tcPr>
            <w:tcW w:w="1073" w:type="dxa"/>
            <w:vMerge/>
          </w:tcPr>
          <w:p w14:paraId="659B5D01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144BD605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3C5E2B73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03B5A60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6AAE5C49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3E175A4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20EE1B26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09AC374A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699448BC" w14:textId="306E11C3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6DC9D6E7" w14:textId="77777777" w:rsidTr="00601DC2">
        <w:trPr>
          <w:trHeight w:val="348"/>
        </w:trPr>
        <w:tc>
          <w:tcPr>
            <w:tcW w:w="1066" w:type="dxa"/>
            <w:vMerge/>
          </w:tcPr>
          <w:p w14:paraId="2899AD8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2AA40883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71E760F4" w14:textId="450A1748" w:rsidR="00FA388E" w:rsidRPr="00D16598" w:rsidRDefault="00FA388E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Abdwani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21</w:t>
            </w:r>
          </w:p>
        </w:tc>
        <w:tc>
          <w:tcPr>
            <w:tcW w:w="585" w:type="dxa"/>
          </w:tcPr>
          <w:p w14:paraId="547F68E6" w14:textId="140FB693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4</w:t>
            </w:r>
          </w:p>
        </w:tc>
        <w:tc>
          <w:tcPr>
            <w:tcW w:w="488" w:type="dxa"/>
          </w:tcPr>
          <w:p w14:paraId="36E82DED" w14:textId="39DBEFE2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06" w:type="dxa"/>
          </w:tcPr>
          <w:p w14:paraId="0436A5EF" w14:textId="458E79B5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585" w:type="dxa"/>
          </w:tcPr>
          <w:p w14:paraId="3F886437" w14:textId="05DFEEF9" w:rsidR="00FA388E" w:rsidRPr="00D16598" w:rsidRDefault="00FA388E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1073" w:type="dxa"/>
            <w:vMerge/>
          </w:tcPr>
          <w:p w14:paraId="6E797A21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454F3042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09FB3FF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06D11D4E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1F5DEC84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714739C0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547F649F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4319AEBD" w14:textId="77777777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36441AED" w14:textId="2ED1D65E" w:rsidR="00FA388E" w:rsidRPr="00D16598" w:rsidRDefault="00FA388E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04A9D0CA" w14:textId="77777777" w:rsidTr="00601DC2">
        <w:trPr>
          <w:trHeight w:val="348"/>
        </w:trPr>
        <w:tc>
          <w:tcPr>
            <w:tcW w:w="1066" w:type="dxa"/>
            <w:vMerge/>
          </w:tcPr>
          <w:p w14:paraId="73464FD4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 w:val="restart"/>
          </w:tcPr>
          <w:p w14:paraId="6991C3DF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97CC956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199BD00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7419DD8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88816C2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69880ED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EAD47C5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393811A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B717837" w14:textId="68A741C8" w:rsidR="00B80817" w:rsidRPr="00D16598" w:rsidRDefault="00F612D9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SLICC'12</w:t>
            </w:r>
          </w:p>
        </w:tc>
        <w:tc>
          <w:tcPr>
            <w:tcW w:w="1405" w:type="dxa"/>
          </w:tcPr>
          <w:p w14:paraId="7B1DCE16" w14:textId="643F0788" w:rsidR="00B80817" w:rsidRPr="00D16598" w:rsidRDefault="00B80817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Fonseca, 2014</w:t>
            </w:r>
          </w:p>
        </w:tc>
        <w:tc>
          <w:tcPr>
            <w:tcW w:w="585" w:type="dxa"/>
          </w:tcPr>
          <w:p w14:paraId="417828CA" w14:textId="2E0467A4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8</w:t>
            </w:r>
          </w:p>
        </w:tc>
        <w:tc>
          <w:tcPr>
            <w:tcW w:w="488" w:type="dxa"/>
          </w:tcPr>
          <w:p w14:paraId="39C19E88" w14:textId="7A08D185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506" w:type="dxa"/>
          </w:tcPr>
          <w:p w14:paraId="53EB9661" w14:textId="3F5ADE71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85" w:type="dxa"/>
          </w:tcPr>
          <w:p w14:paraId="0FF4F250" w14:textId="1C146A19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1073" w:type="dxa"/>
            <w:vMerge w:val="restart"/>
          </w:tcPr>
          <w:p w14:paraId="6AD3C961" w14:textId="77777777" w:rsidR="005D424D" w:rsidRPr="00D16598" w:rsidRDefault="00B80817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95.08 </w:t>
            </w:r>
          </w:p>
          <w:p w14:paraId="4300B031" w14:textId="69EE021C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91.07-97.35)</w:t>
            </w:r>
          </w:p>
        </w:tc>
        <w:tc>
          <w:tcPr>
            <w:tcW w:w="1028" w:type="dxa"/>
            <w:vMerge w:val="restart"/>
          </w:tcPr>
          <w:p w14:paraId="2E5071A5" w14:textId="77777777" w:rsidR="005D424D" w:rsidRPr="00D16598" w:rsidRDefault="00B80817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94.45 </w:t>
            </w:r>
          </w:p>
          <w:p w14:paraId="0C742C6F" w14:textId="4BE86AA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88.04-97.52)</w:t>
            </w:r>
          </w:p>
        </w:tc>
        <w:tc>
          <w:tcPr>
            <w:tcW w:w="990" w:type="dxa"/>
            <w:vMerge w:val="restart"/>
          </w:tcPr>
          <w:p w14:paraId="43C0F95E" w14:textId="77777777" w:rsidR="005D424D" w:rsidRPr="00D16598" w:rsidRDefault="00B80817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17.14 </w:t>
            </w:r>
          </w:p>
          <w:p w14:paraId="5FD94FA0" w14:textId="6E120118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7.74-37.94)</w:t>
            </w:r>
          </w:p>
        </w:tc>
        <w:tc>
          <w:tcPr>
            <w:tcW w:w="900" w:type="dxa"/>
            <w:vMerge w:val="restart"/>
          </w:tcPr>
          <w:p w14:paraId="1B820B8C" w14:textId="77777777" w:rsidR="005D424D" w:rsidRPr="00D16598" w:rsidRDefault="00B80817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0.05 </w:t>
            </w:r>
          </w:p>
          <w:p w14:paraId="2ED09AE5" w14:textId="30933C6E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0.03-0.10)</w:t>
            </w:r>
          </w:p>
        </w:tc>
        <w:tc>
          <w:tcPr>
            <w:tcW w:w="1080" w:type="dxa"/>
            <w:vMerge w:val="restart"/>
          </w:tcPr>
          <w:p w14:paraId="223EA815" w14:textId="77777777" w:rsidR="00BA7F3A" w:rsidRPr="00D16598" w:rsidRDefault="00B80817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329.24 </w:t>
            </w:r>
          </w:p>
          <w:p w14:paraId="13D32101" w14:textId="3C3A438F" w:rsidR="00B80817" w:rsidRPr="00D16598" w:rsidRDefault="00B80817" w:rsidP="00BA7F3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111.34-973.54)</w:t>
            </w:r>
          </w:p>
        </w:tc>
        <w:tc>
          <w:tcPr>
            <w:tcW w:w="900" w:type="dxa"/>
            <w:vMerge w:val="restart"/>
          </w:tcPr>
          <w:p w14:paraId="712B85C0" w14:textId="77777777" w:rsidR="005D424D" w:rsidRPr="00D16598" w:rsidRDefault="00B80817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0.98</w:t>
            </w:r>
          </w:p>
          <w:p w14:paraId="25A5E6BA" w14:textId="4D3E7C18" w:rsidR="00B80817" w:rsidRPr="00D16598" w:rsidRDefault="00B80817" w:rsidP="005D424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 (0.97-0.99)</w:t>
            </w:r>
          </w:p>
        </w:tc>
        <w:tc>
          <w:tcPr>
            <w:tcW w:w="630" w:type="dxa"/>
            <w:vMerge w:val="restart"/>
          </w:tcPr>
          <w:p w14:paraId="68912C5C" w14:textId="167A0841" w:rsidR="00B80817" w:rsidRPr="00D16598" w:rsidRDefault="006D17A5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61.63</w:t>
            </w:r>
          </w:p>
        </w:tc>
        <w:tc>
          <w:tcPr>
            <w:tcW w:w="630" w:type="dxa"/>
            <w:vMerge w:val="restart"/>
          </w:tcPr>
          <w:p w14:paraId="09F5146E" w14:textId="01F59D83" w:rsidR="00B80817" w:rsidRPr="00D16598" w:rsidRDefault="006D17A5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71.44</w:t>
            </w:r>
          </w:p>
        </w:tc>
        <w:tc>
          <w:tcPr>
            <w:tcW w:w="626" w:type="dxa"/>
            <w:vMerge w:val="restart"/>
          </w:tcPr>
          <w:p w14:paraId="245FA781" w14:textId="7C1DA0E9" w:rsidR="00B80817" w:rsidRPr="00D16598" w:rsidRDefault="00B80817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0.</w:t>
            </w:r>
            <w:r w:rsidR="009848D5" w:rsidRPr="00D16598">
              <w:rPr>
                <w:rFonts w:ascii="Times New Roman" w:hAnsi="Times New Roman" w:cs="Times New Roman"/>
                <w:sz w:val="12"/>
                <w:szCs w:val="12"/>
              </w:rPr>
              <w:t>33</w:t>
            </w:r>
          </w:p>
        </w:tc>
      </w:tr>
      <w:tr w:rsidR="00D74A93" w:rsidRPr="00D16598" w14:paraId="1A028547" w14:textId="77777777" w:rsidTr="00601DC2">
        <w:trPr>
          <w:trHeight w:val="348"/>
        </w:trPr>
        <w:tc>
          <w:tcPr>
            <w:tcW w:w="1066" w:type="dxa"/>
            <w:vMerge/>
          </w:tcPr>
          <w:p w14:paraId="01BB8F75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137B2637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7675D3FC" w14:textId="6110DA53" w:rsidR="00B80817" w:rsidRPr="00D16598" w:rsidRDefault="00B80817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Sag, 2014</w:t>
            </w:r>
          </w:p>
        </w:tc>
        <w:tc>
          <w:tcPr>
            <w:tcW w:w="585" w:type="dxa"/>
          </w:tcPr>
          <w:p w14:paraId="215270BF" w14:textId="5F7FE24D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2</w:t>
            </w:r>
          </w:p>
        </w:tc>
        <w:tc>
          <w:tcPr>
            <w:tcW w:w="488" w:type="dxa"/>
          </w:tcPr>
          <w:p w14:paraId="72BC0F26" w14:textId="481983CE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506" w:type="dxa"/>
          </w:tcPr>
          <w:p w14:paraId="339E14C0" w14:textId="15E25BE4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85" w:type="dxa"/>
          </w:tcPr>
          <w:p w14:paraId="528ECB9C" w14:textId="27EBFC71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1073" w:type="dxa"/>
            <w:vMerge/>
          </w:tcPr>
          <w:p w14:paraId="4B2612E9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0EB05C6C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1ED664AB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21E0A7E6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4295E9BD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0C34C092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5ECC4A66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75B48EF0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5E4F0F15" w14:textId="1A1D6B92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698C7125" w14:textId="77777777" w:rsidTr="00601DC2">
        <w:trPr>
          <w:trHeight w:val="348"/>
        </w:trPr>
        <w:tc>
          <w:tcPr>
            <w:tcW w:w="1066" w:type="dxa"/>
            <w:vMerge/>
          </w:tcPr>
          <w:p w14:paraId="6DBFB6CD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6ED4D7A6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7661DAD6" w14:textId="5E948DE6" w:rsidR="00B80817" w:rsidRPr="00D16598" w:rsidRDefault="00B80817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Arango, 2018</w:t>
            </w:r>
          </w:p>
        </w:tc>
        <w:tc>
          <w:tcPr>
            <w:tcW w:w="585" w:type="dxa"/>
          </w:tcPr>
          <w:p w14:paraId="2315345D" w14:textId="35A6ED21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488" w:type="dxa"/>
          </w:tcPr>
          <w:p w14:paraId="7F86878F" w14:textId="5FE3DD2F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06" w:type="dxa"/>
          </w:tcPr>
          <w:p w14:paraId="670B667E" w14:textId="43A937E1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585" w:type="dxa"/>
          </w:tcPr>
          <w:p w14:paraId="3B67DF31" w14:textId="4DD18A7B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1073" w:type="dxa"/>
            <w:vMerge/>
          </w:tcPr>
          <w:p w14:paraId="1AEA3877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2684E2A8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52F80E10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11405D26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6D422C68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1EAE7510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25CDB437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65F3177F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5F876DCE" w14:textId="2ADC714B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4E690F0C" w14:textId="77777777" w:rsidTr="00601DC2">
        <w:trPr>
          <w:trHeight w:val="348"/>
        </w:trPr>
        <w:tc>
          <w:tcPr>
            <w:tcW w:w="1066" w:type="dxa"/>
            <w:vMerge/>
          </w:tcPr>
          <w:p w14:paraId="4BDD7534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09E620CA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5C849124" w14:textId="0414920A" w:rsidR="00B80817" w:rsidRPr="00D16598" w:rsidRDefault="00B80817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Osaku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18</w:t>
            </w:r>
          </w:p>
        </w:tc>
        <w:tc>
          <w:tcPr>
            <w:tcW w:w="585" w:type="dxa"/>
          </w:tcPr>
          <w:p w14:paraId="64C0EEEA" w14:textId="792A60D0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488" w:type="dxa"/>
          </w:tcPr>
          <w:p w14:paraId="589A62DE" w14:textId="69D103AC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06" w:type="dxa"/>
          </w:tcPr>
          <w:p w14:paraId="35CFD303" w14:textId="1286BDEC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85" w:type="dxa"/>
          </w:tcPr>
          <w:p w14:paraId="00DEF74E" w14:textId="5630B171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073" w:type="dxa"/>
            <w:vMerge/>
          </w:tcPr>
          <w:p w14:paraId="04C21D51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25EB65D3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52AE13DE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7B3D1FBF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72F7E0B7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2A74AFE9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598D58FB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5F94A284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1E9B7F22" w14:textId="39D94764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1458AC00" w14:textId="77777777" w:rsidTr="00601DC2">
        <w:trPr>
          <w:trHeight w:val="348"/>
        </w:trPr>
        <w:tc>
          <w:tcPr>
            <w:tcW w:w="1066" w:type="dxa"/>
            <w:vMerge/>
          </w:tcPr>
          <w:p w14:paraId="2F731514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6CFC724F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2BBA3CEF" w14:textId="2433492D" w:rsidR="00B80817" w:rsidRPr="00D16598" w:rsidRDefault="00B80817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Batu, 2021</w:t>
            </w:r>
          </w:p>
        </w:tc>
        <w:tc>
          <w:tcPr>
            <w:tcW w:w="585" w:type="dxa"/>
          </w:tcPr>
          <w:p w14:paraId="22C05699" w14:textId="3180DF03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0</w:t>
            </w:r>
          </w:p>
        </w:tc>
        <w:tc>
          <w:tcPr>
            <w:tcW w:w="488" w:type="dxa"/>
          </w:tcPr>
          <w:p w14:paraId="47C6E0C8" w14:textId="37F84B49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506" w:type="dxa"/>
          </w:tcPr>
          <w:p w14:paraId="33AA3126" w14:textId="4B6CF727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585" w:type="dxa"/>
          </w:tcPr>
          <w:p w14:paraId="232C4623" w14:textId="2E525F85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6</w:t>
            </w:r>
          </w:p>
        </w:tc>
        <w:tc>
          <w:tcPr>
            <w:tcW w:w="1073" w:type="dxa"/>
            <w:vMerge/>
          </w:tcPr>
          <w:p w14:paraId="748B838E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2742CC6F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48A97CE4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29290402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258B77A7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7279FA9C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4C9034AC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738C48AA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53418A04" w14:textId="642B7DF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3DB635A5" w14:textId="77777777" w:rsidTr="00601DC2">
        <w:trPr>
          <w:trHeight w:val="348"/>
        </w:trPr>
        <w:tc>
          <w:tcPr>
            <w:tcW w:w="1066" w:type="dxa"/>
            <w:vMerge/>
          </w:tcPr>
          <w:p w14:paraId="28CB28BC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14E678A2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68AEAB80" w14:textId="5E8AF805" w:rsidR="00B80817" w:rsidRPr="00D16598" w:rsidRDefault="00B80817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Smith, 2021</w:t>
            </w:r>
          </w:p>
        </w:tc>
        <w:tc>
          <w:tcPr>
            <w:tcW w:w="585" w:type="dxa"/>
          </w:tcPr>
          <w:p w14:paraId="0FF646BD" w14:textId="0019E35F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43</w:t>
            </w:r>
          </w:p>
        </w:tc>
        <w:tc>
          <w:tcPr>
            <w:tcW w:w="488" w:type="dxa"/>
          </w:tcPr>
          <w:p w14:paraId="76047016" w14:textId="7C34565A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06" w:type="dxa"/>
          </w:tcPr>
          <w:p w14:paraId="234CFB5F" w14:textId="7EE1A64A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</w:t>
            </w:r>
          </w:p>
        </w:tc>
        <w:tc>
          <w:tcPr>
            <w:tcW w:w="585" w:type="dxa"/>
          </w:tcPr>
          <w:p w14:paraId="5B543D42" w14:textId="31B56C94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1073" w:type="dxa"/>
            <w:vMerge/>
          </w:tcPr>
          <w:p w14:paraId="49BEED56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3CA3C659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71FD1075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146D4753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3F560781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626ABD39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33EA19FC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2FB35499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36F3B010" w14:textId="67CC9D16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31C1AB2F" w14:textId="77777777" w:rsidTr="00601DC2">
        <w:trPr>
          <w:trHeight w:val="348"/>
        </w:trPr>
        <w:tc>
          <w:tcPr>
            <w:tcW w:w="1066" w:type="dxa"/>
            <w:vMerge/>
          </w:tcPr>
          <w:p w14:paraId="1234E0FF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11A85940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0274B216" w14:textId="4856F30F" w:rsidR="00B80817" w:rsidRPr="00D16598" w:rsidRDefault="00867B7E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Ma, 2020</w:t>
            </w:r>
          </w:p>
        </w:tc>
        <w:tc>
          <w:tcPr>
            <w:tcW w:w="585" w:type="dxa"/>
          </w:tcPr>
          <w:p w14:paraId="51E0B48E" w14:textId="015389B1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2</w:t>
            </w:r>
          </w:p>
        </w:tc>
        <w:tc>
          <w:tcPr>
            <w:tcW w:w="488" w:type="dxa"/>
          </w:tcPr>
          <w:p w14:paraId="347B9F21" w14:textId="7CD601D8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06" w:type="dxa"/>
          </w:tcPr>
          <w:p w14:paraId="059482EB" w14:textId="3911C4AA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85" w:type="dxa"/>
          </w:tcPr>
          <w:p w14:paraId="2D6F2140" w14:textId="79B2833F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8</w:t>
            </w:r>
          </w:p>
        </w:tc>
        <w:tc>
          <w:tcPr>
            <w:tcW w:w="1073" w:type="dxa"/>
            <w:vMerge/>
          </w:tcPr>
          <w:p w14:paraId="1B5B70B7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1DFFD581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7AAE721A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115C5126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1DA1E278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6679C9E4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694327C9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47A30C02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505A42CE" w14:textId="0DC131E0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045E347A" w14:textId="77777777" w:rsidTr="00601DC2">
        <w:trPr>
          <w:trHeight w:val="348"/>
        </w:trPr>
        <w:tc>
          <w:tcPr>
            <w:tcW w:w="1066" w:type="dxa"/>
            <w:vMerge/>
          </w:tcPr>
          <w:p w14:paraId="663945B7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3E3465DB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7B345D5E" w14:textId="53FDBDCB" w:rsidR="00B80817" w:rsidRPr="00D16598" w:rsidRDefault="00B80817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Abdwani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21</w:t>
            </w:r>
          </w:p>
        </w:tc>
        <w:tc>
          <w:tcPr>
            <w:tcW w:w="585" w:type="dxa"/>
          </w:tcPr>
          <w:p w14:paraId="22EEE50C" w14:textId="1184CA07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5</w:t>
            </w:r>
          </w:p>
        </w:tc>
        <w:tc>
          <w:tcPr>
            <w:tcW w:w="488" w:type="dxa"/>
          </w:tcPr>
          <w:p w14:paraId="41D5C79D" w14:textId="2E471F06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06" w:type="dxa"/>
          </w:tcPr>
          <w:p w14:paraId="4157AC19" w14:textId="797DF0A8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585" w:type="dxa"/>
          </w:tcPr>
          <w:p w14:paraId="5B7221A8" w14:textId="6F86682C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1073" w:type="dxa"/>
            <w:vMerge/>
          </w:tcPr>
          <w:p w14:paraId="44821D6C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4EAF8795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3EF146AE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49315C19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05A71196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755A6D8C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29298DB2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733D3F90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3A2DA6A1" w14:textId="551073F4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7BB1CB41" w14:textId="77777777" w:rsidTr="00601DC2">
        <w:trPr>
          <w:trHeight w:val="348"/>
        </w:trPr>
        <w:tc>
          <w:tcPr>
            <w:tcW w:w="1066" w:type="dxa"/>
            <w:vMerge/>
          </w:tcPr>
          <w:p w14:paraId="6DD0F573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 w:val="restart"/>
          </w:tcPr>
          <w:p w14:paraId="534C0EF8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8DD6BDB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6C4A784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8C000D9" w14:textId="77777777" w:rsidR="005D424D" w:rsidRPr="00D16598" w:rsidRDefault="005D424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46532A5" w14:textId="215B5B08" w:rsidR="00B80817" w:rsidRPr="00D16598" w:rsidRDefault="00F612D9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EULAR'19</w:t>
            </w:r>
          </w:p>
        </w:tc>
        <w:tc>
          <w:tcPr>
            <w:tcW w:w="1405" w:type="dxa"/>
          </w:tcPr>
          <w:p w14:paraId="39548CC7" w14:textId="639CA677" w:rsidR="00B80817" w:rsidRPr="00D16598" w:rsidRDefault="00B80817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Batu, 2021</w:t>
            </w:r>
          </w:p>
        </w:tc>
        <w:tc>
          <w:tcPr>
            <w:tcW w:w="585" w:type="dxa"/>
          </w:tcPr>
          <w:p w14:paraId="7BA987E7" w14:textId="2E37CE61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0</w:t>
            </w:r>
          </w:p>
        </w:tc>
        <w:tc>
          <w:tcPr>
            <w:tcW w:w="488" w:type="dxa"/>
          </w:tcPr>
          <w:p w14:paraId="31CFB26A" w14:textId="2DF52C57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506" w:type="dxa"/>
          </w:tcPr>
          <w:p w14:paraId="07FC4BFA" w14:textId="31B2DBED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585" w:type="dxa"/>
          </w:tcPr>
          <w:p w14:paraId="74FB6386" w14:textId="35ABD02A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4</w:t>
            </w:r>
          </w:p>
        </w:tc>
        <w:tc>
          <w:tcPr>
            <w:tcW w:w="1073" w:type="dxa"/>
            <w:vMerge w:val="restart"/>
          </w:tcPr>
          <w:p w14:paraId="2F0ED054" w14:textId="77777777" w:rsidR="005D424D" w:rsidRPr="00D16598" w:rsidRDefault="00B80817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91.26</w:t>
            </w:r>
          </w:p>
          <w:p w14:paraId="6B26043D" w14:textId="7E76CFCC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 (83.30-95.62)</w:t>
            </w:r>
          </w:p>
        </w:tc>
        <w:tc>
          <w:tcPr>
            <w:tcW w:w="1028" w:type="dxa"/>
            <w:vMerge w:val="restart"/>
          </w:tcPr>
          <w:p w14:paraId="23BAE0A9" w14:textId="77777777" w:rsidR="005D424D" w:rsidRPr="00D16598" w:rsidRDefault="00B80817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94.81 </w:t>
            </w:r>
          </w:p>
          <w:p w14:paraId="2C7D7C0B" w14:textId="6DEC77C0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88.52-97.74)</w:t>
            </w:r>
          </w:p>
        </w:tc>
        <w:tc>
          <w:tcPr>
            <w:tcW w:w="990" w:type="dxa"/>
            <w:vMerge w:val="restart"/>
          </w:tcPr>
          <w:p w14:paraId="5917A9DD" w14:textId="77777777" w:rsidR="005D424D" w:rsidRPr="00D16598" w:rsidRDefault="00B80817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17.59</w:t>
            </w:r>
          </w:p>
          <w:p w14:paraId="650C6A6A" w14:textId="5EE8FEB0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7.51-41.23)</w:t>
            </w:r>
          </w:p>
        </w:tc>
        <w:tc>
          <w:tcPr>
            <w:tcW w:w="900" w:type="dxa"/>
            <w:vMerge w:val="restart"/>
          </w:tcPr>
          <w:p w14:paraId="0BE71AC2" w14:textId="77777777" w:rsidR="005D424D" w:rsidRPr="00D16598" w:rsidRDefault="00B80817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0.09</w:t>
            </w:r>
          </w:p>
          <w:p w14:paraId="285B5C18" w14:textId="2C2E6BB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 (0.05-0.19)</w:t>
            </w:r>
          </w:p>
        </w:tc>
        <w:tc>
          <w:tcPr>
            <w:tcW w:w="1080" w:type="dxa"/>
            <w:vMerge w:val="restart"/>
          </w:tcPr>
          <w:p w14:paraId="34B7259E" w14:textId="77777777" w:rsidR="005D424D" w:rsidRPr="00D16598" w:rsidRDefault="00B80817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190.78</w:t>
            </w:r>
          </w:p>
          <w:p w14:paraId="53E8DAA9" w14:textId="7066D99C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 (47.93-759.40)</w:t>
            </w:r>
          </w:p>
        </w:tc>
        <w:tc>
          <w:tcPr>
            <w:tcW w:w="900" w:type="dxa"/>
            <w:vMerge w:val="restart"/>
          </w:tcPr>
          <w:p w14:paraId="74DC3BA5" w14:textId="77777777" w:rsidR="005D424D" w:rsidRPr="00D16598" w:rsidRDefault="00B80817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0.98</w:t>
            </w:r>
          </w:p>
          <w:p w14:paraId="27196C59" w14:textId="785520E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 (0.96-0.99)</w:t>
            </w:r>
          </w:p>
        </w:tc>
        <w:tc>
          <w:tcPr>
            <w:tcW w:w="630" w:type="dxa"/>
            <w:vMerge w:val="restart"/>
          </w:tcPr>
          <w:p w14:paraId="155E5BD7" w14:textId="1CA6D06A" w:rsidR="00B80817" w:rsidRPr="00D16598" w:rsidRDefault="006D17A5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85.</w:t>
            </w:r>
            <w:r w:rsidR="009A267E" w:rsidRPr="00D16598">
              <w:rPr>
                <w:rFonts w:ascii="Times New Roman" w:hAnsi="Times New Roman" w:cs="Times New Roman"/>
                <w:sz w:val="12"/>
                <w:szCs w:val="12"/>
              </w:rPr>
              <w:t>39</w:t>
            </w:r>
          </w:p>
        </w:tc>
        <w:tc>
          <w:tcPr>
            <w:tcW w:w="630" w:type="dxa"/>
            <w:vMerge w:val="restart"/>
          </w:tcPr>
          <w:p w14:paraId="4BE2F90B" w14:textId="390933CF" w:rsidR="00B80817" w:rsidRPr="00D16598" w:rsidRDefault="009A267E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71.91</w:t>
            </w:r>
          </w:p>
        </w:tc>
        <w:tc>
          <w:tcPr>
            <w:tcW w:w="626" w:type="dxa"/>
            <w:vMerge w:val="restart"/>
          </w:tcPr>
          <w:p w14:paraId="5FF601D9" w14:textId="23684B5D" w:rsidR="00B80817" w:rsidRPr="00D16598" w:rsidRDefault="00B80817" w:rsidP="005D42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0.</w:t>
            </w:r>
            <w:r w:rsidR="009848D5" w:rsidRPr="00D16598">
              <w:rPr>
                <w:rFonts w:ascii="Times New Roman" w:hAnsi="Times New Roman" w:cs="Times New Roman"/>
                <w:sz w:val="12"/>
                <w:szCs w:val="12"/>
              </w:rPr>
              <w:t>63</w:t>
            </w:r>
          </w:p>
        </w:tc>
      </w:tr>
      <w:tr w:rsidR="00D74A93" w:rsidRPr="00D16598" w14:paraId="0D95D44B" w14:textId="77777777" w:rsidTr="00601DC2">
        <w:trPr>
          <w:trHeight w:val="348"/>
        </w:trPr>
        <w:tc>
          <w:tcPr>
            <w:tcW w:w="1066" w:type="dxa"/>
            <w:vMerge/>
          </w:tcPr>
          <w:p w14:paraId="6ECF6C41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2678EC55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080F2FF4" w14:textId="0BAB2157" w:rsidR="00B80817" w:rsidRPr="00D16598" w:rsidRDefault="00B80817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Smith, 2021</w:t>
            </w:r>
          </w:p>
        </w:tc>
        <w:tc>
          <w:tcPr>
            <w:tcW w:w="585" w:type="dxa"/>
          </w:tcPr>
          <w:p w14:paraId="49AF6A86" w14:textId="012DC3BA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2</w:t>
            </w:r>
          </w:p>
        </w:tc>
        <w:tc>
          <w:tcPr>
            <w:tcW w:w="488" w:type="dxa"/>
          </w:tcPr>
          <w:p w14:paraId="69966A13" w14:textId="53BA6746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06" w:type="dxa"/>
          </w:tcPr>
          <w:p w14:paraId="4A703B1C" w14:textId="3118C4D2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585" w:type="dxa"/>
          </w:tcPr>
          <w:p w14:paraId="4E9883B4" w14:textId="1E4369CF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4</w:t>
            </w:r>
          </w:p>
        </w:tc>
        <w:tc>
          <w:tcPr>
            <w:tcW w:w="1073" w:type="dxa"/>
            <w:vMerge/>
          </w:tcPr>
          <w:p w14:paraId="4C0164C2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6C83548B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054F522F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4F1087F3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483C5BEE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4E9F8D74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5A028CBB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03BD2E46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2EDDC9DC" w14:textId="5D78F0DD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07A135E8" w14:textId="77777777" w:rsidTr="00601DC2">
        <w:trPr>
          <w:trHeight w:val="348"/>
        </w:trPr>
        <w:tc>
          <w:tcPr>
            <w:tcW w:w="1066" w:type="dxa"/>
            <w:vMerge/>
          </w:tcPr>
          <w:p w14:paraId="47FDECC7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73717C96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63C56EB7" w14:textId="777D0DFC" w:rsidR="00B80817" w:rsidRPr="00D16598" w:rsidRDefault="00867B7E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Ma, 2020</w:t>
            </w:r>
          </w:p>
        </w:tc>
        <w:tc>
          <w:tcPr>
            <w:tcW w:w="585" w:type="dxa"/>
          </w:tcPr>
          <w:p w14:paraId="283555CC" w14:textId="499C38C9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2</w:t>
            </w:r>
          </w:p>
        </w:tc>
        <w:tc>
          <w:tcPr>
            <w:tcW w:w="488" w:type="dxa"/>
          </w:tcPr>
          <w:p w14:paraId="21293B7E" w14:textId="093B5C7A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506" w:type="dxa"/>
          </w:tcPr>
          <w:p w14:paraId="45DC1615" w14:textId="455773EF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85" w:type="dxa"/>
          </w:tcPr>
          <w:p w14:paraId="2747FE25" w14:textId="470779D5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3</w:t>
            </w:r>
          </w:p>
        </w:tc>
        <w:tc>
          <w:tcPr>
            <w:tcW w:w="1073" w:type="dxa"/>
            <w:vMerge/>
          </w:tcPr>
          <w:p w14:paraId="0FED951B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287DE11C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0031C0C6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0FBD17FE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644E1742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22DF18B9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63C443C7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4E669908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7B690993" w14:textId="0BA4DAB2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0B03CED3" w14:textId="77777777" w:rsidTr="00601DC2">
        <w:trPr>
          <w:trHeight w:val="348"/>
        </w:trPr>
        <w:tc>
          <w:tcPr>
            <w:tcW w:w="1066" w:type="dxa"/>
            <w:vMerge/>
          </w:tcPr>
          <w:p w14:paraId="4E9DAF2A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1255CCB5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009AE532" w14:textId="6379BD16" w:rsidR="00B80817" w:rsidRPr="00D16598" w:rsidRDefault="00B80817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Abdwani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21</w:t>
            </w:r>
          </w:p>
        </w:tc>
        <w:tc>
          <w:tcPr>
            <w:tcW w:w="585" w:type="dxa"/>
          </w:tcPr>
          <w:p w14:paraId="51574D6F" w14:textId="61B00179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88" w:type="dxa"/>
          </w:tcPr>
          <w:p w14:paraId="1D4283DA" w14:textId="3835708D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06" w:type="dxa"/>
          </w:tcPr>
          <w:p w14:paraId="1BC9100C" w14:textId="752B92C8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585" w:type="dxa"/>
          </w:tcPr>
          <w:p w14:paraId="0B796BA3" w14:textId="23AB0063" w:rsidR="00B80817" w:rsidRPr="00D16598" w:rsidRDefault="00B80817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</w:t>
            </w:r>
          </w:p>
        </w:tc>
        <w:tc>
          <w:tcPr>
            <w:tcW w:w="1073" w:type="dxa"/>
            <w:vMerge/>
          </w:tcPr>
          <w:p w14:paraId="4C23066F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76BAAF55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72E53601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5E55B461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18F5DC5C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2B137736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24D11887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7C6BED14" w14:textId="77777777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04A6B895" w14:textId="5109B4DA" w:rsidR="00B80817" w:rsidRPr="00D16598" w:rsidRDefault="00B80817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C2BDD" w:rsidRPr="00D16598" w14:paraId="0E26A445" w14:textId="77777777" w:rsidTr="00601DC2">
        <w:trPr>
          <w:trHeight w:val="348"/>
        </w:trPr>
        <w:tc>
          <w:tcPr>
            <w:tcW w:w="1066" w:type="dxa"/>
            <w:vMerge w:val="restart"/>
          </w:tcPr>
          <w:p w14:paraId="07753530" w14:textId="77777777" w:rsidR="00AC2BDD" w:rsidRPr="00D16598" w:rsidRDefault="00AC2BDD" w:rsidP="0036657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FC6A51D" w14:textId="77777777" w:rsidR="00AC2BDD" w:rsidRPr="00D16598" w:rsidRDefault="00AC2BDD" w:rsidP="0036657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2A05648" w14:textId="77777777" w:rsidR="00AC2BDD" w:rsidRPr="00D16598" w:rsidRDefault="00AC2BDD" w:rsidP="0036657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DCFEBA5" w14:textId="77777777" w:rsidR="00AC2BDD" w:rsidRPr="00D16598" w:rsidRDefault="00AC2BDD" w:rsidP="0036657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AD483A5" w14:textId="77777777" w:rsidR="00AC2BDD" w:rsidRPr="00D16598" w:rsidRDefault="00AC2BDD" w:rsidP="0036657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EF8839D" w14:textId="77777777" w:rsidR="00AC2BDD" w:rsidRPr="00D16598" w:rsidRDefault="00AC2BDD" w:rsidP="0036657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DF7E90E" w14:textId="77777777" w:rsidR="00AC2BDD" w:rsidRPr="00D16598" w:rsidRDefault="00AC2BDD" w:rsidP="0036657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EEA1D1D" w14:textId="77777777" w:rsidR="00AC2BDD" w:rsidRPr="00D16598" w:rsidRDefault="00AC2BDD" w:rsidP="0036657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C0BFA0C" w14:textId="77777777" w:rsidR="00AC2BDD" w:rsidRPr="00D16598" w:rsidRDefault="00AC2BDD" w:rsidP="0036657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2EC6132" w14:textId="77777777" w:rsidR="00AC2BDD" w:rsidRPr="00D16598" w:rsidRDefault="00AC2BDD" w:rsidP="0036657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2717328" w14:textId="77777777" w:rsidR="00AC2BDD" w:rsidRPr="00D16598" w:rsidRDefault="00AC2BDD" w:rsidP="0036657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AF1AF21" w14:textId="77777777" w:rsidR="00AC2BDD" w:rsidRPr="00D16598" w:rsidRDefault="00AC2BDD" w:rsidP="0036657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5CA211A" w14:textId="77777777" w:rsidR="00AC2BDD" w:rsidRPr="00D16598" w:rsidRDefault="00AC2BDD" w:rsidP="0036657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086FA7B" w14:textId="77777777" w:rsidR="00AC2BDD" w:rsidRPr="00D16598" w:rsidRDefault="00AC2BDD" w:rsidP="0036657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C172DC4" w14:textId="77777777" w:rsidR="00AC2BDD" w:rsidRPr="00D16598" w:rsidRDefault="00AC2BDD" w:rsidP="0036657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946D8B1" w14:textId="77777777" w:rsidR="00AC2BDD" w:rsidRPr="00D16598" w:rsidRDefault="00AC2BDD" w:rsidP="0036657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998E9BA" w14:textId="77777777" w:rsidR="00AC2BDD" w:rsidRPr="00D16598" w:rsidRDefault="00AC2BDD" w:rsidP="0036657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28F7795" w14:textId="77777777" w:rsidR="00AC2BDD" w:rsidRPr="00D16598" w:rsidRDefault="00AC2BDD" w:rsidP="0036657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7BEF167" w14:textId="77777777" w:rsidR="00AC2BDD" w:rsidRPr="00D16598" w:rsidRDefault="00AC2BDD" w:rsidP="0036657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184853D" w14:textId="77777777" w:rsidR="00AC2BDD" w:rsidRPr="00D16598" w:rsidRDefault="00AC2BDD" w:rsidP="0036657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5AB5F51" w14:textId="77777777" w:rsidR="00AC2BDD" w:rsidRPr="00D16598" w:rsidRDefault="00AC2BDD" w:rsidP="0036657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D563CD5" w14:textId="77777777" w:rsidR="00AC2BDD" w:rsidRPr="00D16598" w:rsidRDefault="00AC2BDD" w:rsidP="0036657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3F74148" w14:textId="77777777" w:rsidR="00AC2BDD" w:rsidRPr="00D16598" w:rsidRDefault="00AC2BDD" w:rsidP="0036657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7128240" w14:textId="77777777" w:rsidR="00AC2BDD" w:rsidRPr="00D16598" w:rsidRDefault="00AC2BDD" w:rsidP="0036657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23591A7" w14:textId="77777777" w:rsidR="00AC2BDD" w:rsidRPr="00D16598" w:rsidRDefault="00AC2BDD" w:rsidP="002D1F5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0B9C952" w14:textId="77777777" w:rsidR="00AC2BDD" w:rsidRPr="00D16598" w:rsidRDefault="00AC2BDD" w:rsidP="002D1F5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4222CF9" w14:textId="0C219E12" w:rsidR="00AC2BDD" w:rsidRPr="00D16598" w:rsidRDefault="00AC2BDD" w:rsidP="002D1F5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≥50% Hematological involvement </w:t>
            </w:r>
          </w:p>
          <w:p w14:paraId="33C2A0A8" w14:textId="77777777" w:rsidR="00AC2BDD" w:rsidRPr="00D16598" w:rsidRDefault="00AC2BDD" w:rsidP="002D1F5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or </w:t>
            </w:r>
          </w:p>
          <w:p w14:paraId="29B68593" w14:textId="45742D5B" w:rsidR="00AC2BDD" w:rsidRPr="00D16598" w:rsidRDefault="00AC2BDD" w:rsidP="002D1F5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 xml:space="preserve">≥20% hemolytic anemia </w:t>
            </w:r>
          </w:p>
          <w:p w14:paraId="5A2F1791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 w:val="restart"/>
          </w:tcPr>
          <w:p w14:paraId="12E8DA18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426C929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1427672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2661E20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72B27F9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28B00B0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28023F9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DB4DEB4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81F0ACC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BA7F43C" w14:textId="6ED04CCB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ACR'97</w:t>
            </w:r>
          </w:p>
        </w:tc>
        <w:tc>
          <w:tcPr>
            <w:tcW w:w="1405" w:type="dxa"/>
          </w:tcPr>
          <w:p w14:paraId="5551847A" w14:textId="1739AE49" w:rsidR="00AC2BDD" w:rsidRPr="00D16598" w:rsidRDefault="00AC2BDD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Fonseca, 2014</w:t>
            </w:r>
          </w:p>
        </w:tc>
        <w:tc>
          <w:tcPr>
            <w:tcW w:w="585" w:type="dxa"/>
          </w:tcPr>
          <w:p w14:paraId="33541EA1" w14:textId="6CFF8814" w:rsidR="00AC2BDD" w:rsidRPr="00D16598" w:rsidRDefault="00AC2BDD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4</w:t>
            </w:r>
          </w:p>
        </w:tc>
        <w:tc>
          <w:tcPr>
            <w:tcW w:w="488" w:type="dxa"/>
          </w:tcPr>
          <w:p w14:paraId="3D27C5F4" w14:textId="22144B39" w:rsidR="00AC2BDD" w:rsidRPr="00D16598" w:rsidRDefault="00AC2BDD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06" w:type="dxa"/>
          </w:tcPr>
          <w:p w14:paraId="39E1F5B6" w14:textId="7F96892B" w:rsidR="00AC2BDD" w:rsidRPr="00D16598" w:rsidRDefault="00AC2BDD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85" w:type="dxa"/>
          </w:tcPr>
          <w:p w14:paraId="2C9C1951" w14:textId="4D19310E" w:rsidR="00AC2BDD" w:rsidRPr="00D16598" w:rsidRDefault="00AC2BDD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1073" w:type="dxa"/>
            <w:vMerge w:val="restart"/>
          </w:tcPr>
          <w:p w14:paraId="6546F463" w14:textId="77777777" w:rsidR="00AC2BDD" w:rsidRPr="00D16598" w:rsidRDefault="00AC2BDD" w:rsidP="0062392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76.07 </w:t>
            </w:r>
          </w:p>
          <w:p w14:paraId="7B83F5DD" w14:textId="77C54076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67.84-82.73)</w:t>
            </w:r>
          </w:p>
        </w:tc>
        <w:tc>
          <w:tcPr>
            <w:tcW w:w="1028" w:type="dxa"/>
            <w:vMerge w:val="restart"/>
          </w:tcPr>
          <w:p w14:paraId="51E7D5BD" w14:textId="77777777" w:rsidR="00AC2BDD" w:rsidRPr="00D16598" w:rsidRDefault="00AC2BDD" w:rsidP="0062392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96.15 </w:t>
            </w:r>
          </w:p>
          <w:p w14:paraId="107C1D65" w14:textId="65E3094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90.78-98.45)</w:t>
            </w:r>
          </w:p>
        </w:tc>
        <w:tc>
          <w:tcPr>
            <w:tcW w:w="990" w:type="dxa"/>
            <w:vMerge w:val="restart"/>
          </w:tcPr>
          <w:p w14:paraId="2D4FEA20" w14:textId="77777777" w:rsidR="00AC2BDD" w:rsidRPr="00D16598" w:rsidRDefault="00AC2BDD" w:rsidP="0062392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19.77 </w:t>
            </w:r>
          </w:p>
          <w:p w14:paraId="048053C8" w14:textId="4C4C7C78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7.80-50.13)</w:t>
            </w:r>
          </w:p>
        </w:tc>
        <w:tc>
          <w:tcPr>
            <w:tcW w:w="900" w:type="dxa"/>
            <w:vMerge w:val="restart"/>
          </w:tcPr>
          <w:p w14:paraId="108379FF" w14:textId="77777777" w:rsidR="00AC2BDD" w:rsidRPr="00D16598" w:rsidRDefault="00AC2BDD" w:rsidP="0062392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0.25 </w:t>
            </w:r>
          </w:p>
          <w:p w14:paraId="4A1AD9F3" w14:textId="21ECB25E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0.18-0.34)</w:t>
            </w:r>
          </w:p>
        </w:tc>
        <w:tc>
          <w:tcPr>
            <w:tcW w:w="1080" w:type="dxa"/>
            <w:vMerge w:val="restart"/>
          </w:tcPr>
          <w:p w14:paraId="769296AF" w14:textId="77777777" w:rsidR="00AC2BDD" w:rsidRPr="00D16598" w:rsidRDefault="00AC2BDD" w:rsidP="0062392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79.44 </w:t>
            </w:r>
          </w:p>
          <w:p w14:paraId="03282542" w14:textId="404A1EF6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25.70-245.59)</w:t>
            </w:r>
          </w:p>
        </w:tc>
        <w:tc>
          <w:tcPr>
            <w:tcW w:w="900" w:type="dxa"/>
            <w:vMerge w:val="restart"/>
          </w:tcPr>
          <w:p w14:paraId="520712A0" w14:textId="77777777" w:rsidR="00AC2BDD" w:rsidRPr="00D16598" w:rsidRDefault="00AC2BDD" w:rsidP="0062392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0.91 </w:t>
            </w:r>
          </w:p>
          <w:p w14:paraId="362A109F" w14:textId="219E53F1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0.88-0.93)</w:t>
            </w:r>
          </w:p>
        </w:tc>
        <w:tc>
          <w:tcPr>
            <w:tcW w:w="630" w:type="dxa"/>
            <w:vMerge w:val="restart"/>
          </w:tcPr>
          <w:p w14:paraId="06CC6DB9" w14:textId="1EBC6989" w:rsidR="00AC2BDD" w:rsidRPr="00D16598" w:rsidRDefault="00AC2BDD" w:rsidP="0062392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82.34</w:t>
            </w:r>
          </w:p>
        </w:tc>
        <w:tc>
          <w:tcPr>
            <w:tcW w:w="630" w:type="dxa"/>
            <w:vMerge w:val="restart"/>
          </w:tcPr>
          <w:p w14:paraId="7F2B8008" w14:textId="4DEBA250" w:rsidR="00AC2BDD" w:rsidRPr="00D16598" w:rsidRDefault="00AC2BDD" w:rsidP="0062392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67.88</w:t>
            </w:r>
          </w:p>
        </w:tc>
        <w:tc>
          <w:tcPr>
            <w:tcW w:w="626" w:type="dxa"/>
            <w:vMerge w:val="restart"/>
          </w:tcPr>
          <w:p w14:paraId="6B9A0109" w14:textId="1D5BBD6E" w:rsidR="00AC2BDD" w:rsidRPr="00D16598" w:rsidRDefault="00AC2BDD" w:rsidP="0062392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0.</w:t>
            </w:r>
            <w:r w:rsidR="009848D5" w:rsidRPr="00D16598">
              <w:rPr>
                <w:rFonts w:ascii="Times New Roman" w:hAnsi="Times New Roman" w:cs="Times New Roman"/>
                <w:sz w:val="12"/>
                <w:szCs w:val="12"/>
              </w:rPr>
              <w:t>28</w:t>
            </w:r>
          </w:p>
        </w:tc>
      </w:tr>
      <w:tr w:rsidR="00AC2BDD" w:rsidRPr="00D16598" w14:paraId="6ED0C6D3" w14:textId="77777777" w:rsidTr="00601DC2">
        <w:trPr>
          <w:trHeight w:val="348"/>
        </w:trPr>
        <w:tc>
          <w:tcPr>
            <w:tcW w:w="1066" w:type="dxa"/>
            <w:vMerge/>
          </w:tcPr>
          <w:p w14:paraId="7B78910D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5B61A372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4BC832D7" w14:textId="1B6DADC2" w:rsidR="00AC2BDD" w:rsidRPr="00D16598" w:rsidRDefault="00AC2BDD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Osaku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18</w:t>
            </w:r>
          </w:p>
        </w:tc>
        <w:tc>
          <w:tcPr>
            <w:tcW w:w="585" w:type="dxa"/>
          </w:tcPr>
          <w:p w14:paraId="5A53478F" w14:textId="28C10504" w:rsidR="00AC2BDD" w:rsidRPr="00D16598" w:rsidRDefault="00AC2BDD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488" w:type="dxa"/>
          </w:tcPr>
          <w:p w14:paraId="47ED108A" w14:textId="0FEA426C" w:rsidR="00AC2BDD" w:rsidRPr="00D16598" w:rsidRDefault="00AC2BDD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06" w:type="dxa"/>
          </w:tcPr>
          <w:p w14:paraId="6CA064EF" w14:textId="2902E627" w:rsidR="00AC2BDD" w:rsidRPr="00D16598" w:rsidRDefault="00AC2BDD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85" w:type="dxa"/>
          </w:tcPr>
          <w:p w14:paraId="604D06C1" w14:textId="6F44337E" w:rsidR="00AC2BDD" w:rsidRPr="00D16598" w:rsidRDefault="00AC2BDD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073" w:type="dxa"/>
            <w:vMerge/>
          </w:tcPr>
          <w:p w14:paraId="0609038B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22D98E6A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0F3944B7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230DC98B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62F9A1A6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1DBB5A70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37893B34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02BD9C20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26B0FC6E" w14:textId="42DBBBBA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C2BDD" w:rsidRPr="00D16598" w14:paraId="6FB51E04" w14:textId="77777777" w:rsidTr="00601DC2">
        <w:trPr>
          <w:trHeight w:val="348"/>
        </w:trPr>
        <w:tc>
          <w:tcPr>
            <w:tcW w:w="1066" w:type="dxa"/>
            <w:vMerge/>
          </w:tcPr>
          <w:p w14:paraId="5A6875B3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74784757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4555C359" w14:textId="510B77AC" w:rsidR="00AC2BDD" w:rsidRPr="00D16598" w:rsidRDefault="00AC2BDD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Aljaberi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21</w:t>
            </w:r>
          </w:p>
        </w:tc>
        <w:tc>
          <w:tcPr>
            <w:tcW w:w="585" w:type="dxa"/>
          </w:tcPr>
          <w:p w14:paraId="06341928" w14:textId="28BFD3EF" w:rsidR="00AC2BDD" w:rsidRPr="00D16598" w:rsidRDefault="00AC2BDD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488" w:type="dxa"/>
          </w:tcPr>
          <w:p w14:paraId="17B5D59F" w14:textId="62322DC5" w:rsidR="00AC2BDD" w:rsidRPr="00D16598" w:rsidRDefault="00AC2BDD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506" w:type="dxa"/>
          </w:tcPr>
          <w:p w14:paraId="35D0F02E" w14:textId="3A12D661" w:rsidR="00AC2BDD" w:rsidRPr="00D16598" w:rsidRDefault="00AC2BDD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</w:t>
            </w:r>
          </w:p>
        </w:tc>
        <w:tc>
          <w:tcPr>
            <w:tcW w:w="585" w:type="dxa"/>
          </w:tcPr>
          <w:p w14:paraId="2B9AF020" w14:textId="7FB70BB8" w:rsidR="00AC2BDD" w:rsidRPr="00D16598" w:rsidRDefault="00AC2BDD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1</w:t>
            </w:r>
          </w:p>
        </w:tc>
        <w:tc>
          <w:tcPr>
            <w:tcW w:w="1073" w:type="dxa"/>
            <w:vMerge/>
          </w:tcPr>
          <w:p w14:paraId="71FAC62D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3C91A249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3A0BA0C3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6B23354D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40C0AA5B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3A5447BD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4E50FFF7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104E7641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14788C90" w14:textId="3F1B2B0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C2BDD" w:rsidRPr="00D16598" w14:paraId="2281EF84" w14:textId="77777777" w:rsidTr="00601DC2">
        <w:trPr>
          <w:trHeight w:val="348"/>
        </w:trPr>
        <w:tc>
          <w:tcPr>
            <w:tcW w:w="1066" w:type="dxa"/>
            <w:vMerge/>
          </w:tcPr>
          <w:p w14:paraId="124D7804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4101EEF8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02397ECF" w14:textId="1E5DFC8D" w:rsidR="00AC2BDD" w:rsidRPr="00D16598" w:rsidRDefault="00AC2BDD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Batu, 2021</w:t>
            </w:r>
          </w:p>
        </w:tc>
        <w:tc>
          <w:tcPr>
            <w:tcW w:w="585" w:type="dxa"/>
          </w:tcPr>
          <w:p w14:paraId="72C26F16" w14:textId="6E46900D" w:rsidR="00AC2BDD" w:rsidRPr="00D16598" w:rsidRDefault="00AC2BDD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0</w:t>
            </w:r>
          </w:p>
        </w:tc>
        <w:tc>
          <w:tcPr>
            <w:tcW w:w="488" w:type="dxa"/>
          </w:tcPr>
          <w:p w14:paraId="282C9F6C" w14:textId="24114433" w:rsidR="00AC2BDD" w:rsidRPr="00D16598" w:rsidRDefault="00AC2BDD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506" w:type="dxa"/>
          </w:tcPr>
          <w:p w14:paraId="52ECC986" w14:textId="45722D92" w:rsidR="00AC2BDD" w:rsidRPr="00D16598" w:rsidRDefault="00AC2BDD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585" w:type="dxa"/>
          </w:tcPr>
          <w:p w14:paraId="60FC0AF8" w14:textId="484B1A19" w:rsidR="00AC2BDD" w:rsidRPr="00D16598" w:rsidRDefault="00AC2BDD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5</w:t>
            </w:r>
          </w:p>
        </w:tc>
        <w:tc>
          <w:tcPr>
            <w:tcW w:w="1073" w:type="dxa"/>
            <w:vMerge/>
          </w:tcPr>
          <w:p w14:paraId="403DBE82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1BC26914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0C45F4AB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72C7F3C6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7BDFE0D9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56C1D0A7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646E7F31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09F58B35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7E12638C" w14:textId="2D1B436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C2BDD" w:rsidRPr="00D16598" w14:paraId="56419B29" w14:textId="77777777" w:rsidTr="00601DC2">
        <w:trPr>
          <w:trHeight w:val="348"/>
        </w:trPr>
        <w:tc>
          <w:tcPr>
            <w:tcW w:w="1066" w:type="dxa"/>
            <w:vMerge/>
          </w:tcPr>
          <w:p w14:paraId="6DCE65F4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222A3B07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492738E9" w14:textId="043CCEE8" w:rsidR="00AC2BDD" w:rsidRPr="00D16598" w:rsidRDefault="00AC2BDD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Levinsky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21</w:t>
            </w:r>
          </w:p>
        </w:tc>
        <w:tc>
          <w:tcPr>
            <w:tcW w:w="585" w:type="dxa"/>
          </w:tcPr>
          <w:p w14:paraId="00BF136C" w14:textId="47B148BF" w:rsidR="00AC2BDD" w:rsidRPr="00D16598" w:rsidRDefault="00AC2BDD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1</w:t>
            </w:r>
          </w:p>
        </w:tc>
        <w:tc>
          <w:tcPr>
            <w:tcW w:w="488" w:type="dxa"/>
          </w:tcPr>
          <w:p w14:paraId="3D58C25E" w14:textId="77409AB4" w:rsidR="00AC2BDD" w:rsidRPr="00D16598" w:rsidRDefault="00AC2BDD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06" w:type="dxa"/>
          </w:tcPr>
          <w:p w14:paraId="11256978" w14:textId="047BEAFF" w:rsidR="00AC2BDD" w:rsidRPr="00D16598" w:rsidRDefault="00AC2BDD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</w:t>
            </w:r>
          </w:p>
        </w:tc>
        <w:tc>
          <w:tcPr>
            <w:tcW w:w="585" w:type="dxa"/>
          </w:tcPr>
          <w:p w14:paraId="634BCCF3" w14:textId="20F2F901" w:rsidR="00AC2BDD" w:rsidRPr="00D16598" w:rsidRDefault="00AC2BDD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8</w:t>
            </w:r>
          </w:p>
        </w:tc>
        <w:tc>
          <w:tcPr>
            <w:tcW w:w="1073" w:type="dxa"/>
            <w:vMerge/>
          </w:tcPr>
          <w:p w14:paraId="6E02747F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6F3C0D64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6DDAACD6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79258327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2F256149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4811F992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74A03DE3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4EF3DF6B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4273243A" w14:textId="2BEA19FE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C2BDD" w:rsidRPr="00D16598" w14:paraId="3FBAAC8B" w14:textId="77777777" w:rsidTr="00601DC2">
        <w:trPr>
          <w:trHeight w:val="348"/>
        </w:trPr>
        <w:tc>
          <w:tcPr>
            <w:tcW w:w="1066" w:type="dxa"/>
            <w:vMerge/>
          </w:tcPr>
          <w:p w14:paraId="2DEA68C9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14C2A849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0ABEB404" w14:textId="2BDA5F97" w:rsidR="00AC2BDD" w:rsidRPr="00D16598" w:rsidRDefault="00AC2BDD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Smith, 2021</w:t>
            </w:r>
          </w:p>
        </w:tc>
        <w:tc>
          <w:tcPr>
            <w:tcW w:w="585" w:type="dxa"/>
          </w:tcPr>
          <w:p w14:paraId="510CB978" w14:textId="082D05D8" w:rsidR="00AC2BDD" w:rsidRPr="00D16598" w:rsidRDefault="00AC2BDD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5</w:t>
            </w:r>
          </w:p>
        </w:tc>
        <w:tc>
          <w:tcPr>
            <w:tcW w:w="488" w:type="dxa"/>
          </w:tcPr>
          <w:p w14:paraId="70341D63" w14:textId="4245D528" w:rsidR="00AC2BDD" w:rsidRPr="00D16598" w:rsidRDefault="00AC2BDD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06" w:type="dxa"/>
          </w:tcPr>
          <w:p w14:paraId="1A585547" w14:textId="0C0F4763" w:rsidR="00AC2BDD" w:rsidRPr="00D16598" w:rsidRDefault="00AC2BDD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7</w:t>
            </w:r>
          </w:p>
        </w:tc>
        <w:tc>
          <w:tcPr>
            <w:tcW w:w="585" w:type="dxa"/>
          </w:tcPr>
          <w:p w14:paraId="49CC5770" w14:textId="41324B00" w:rsidR="00AC2BDD" w:rsidRPr="00D16598" w:rsidRDefault="00AC2BDD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7</w:t>
            </w:r>
          </w:p>
        </w:tc>
        <w:tc>
          <w:tcPr>
            <w:tcW w:w="1073" w:type="dxa"/>
            <w:vMerge/>
          </w:tcPr>
          <w:p w14:paraId="3F434AF0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139EBE92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4C01914C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732FFB87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12D171F7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080DD764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160CD5D2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280A4BE5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05739F80" w14:textId="7CCEE3E9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C2BDD" w:rsidRPr="00D16598" w14:paraId="4451D06D" w14:textId="77777777" w:rsidTr="00601DC2">
        <w:trPr>
          <w:trHeight w:val="348"/>
        </w:trPr>
        <w:tc>
          <w:tcPr>
            <w:tcW w:w="1066" w:type="dxa"/>
            <w:vMerge/>
          </w:tcPr>
          <w:p w14:paraId="777A2F6D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257A6E1F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64DF691C" w14:textId="2CCBAF03" w:rsidR="00AC2BDD" w:rsidRPr="00D16598" w:rsidRDefault="00AC2BDD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Fonseca, 2019</w:t>
            </w:r>
          </w:p>
        </w:tc>
        <w:tc>
          <w:tcPr>
            <w:tcW w:w="585" w:type="dxa"/>
          </w:tcPr>
          <w:p w14:paraId="69D04CCF" w14:textId="0051EC67" w:rsidR="00AC2BDD" w:rsidRPr="00D16598" w:rsidRDefault="00AC2BDD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488" w:type="dxa"/>
          </w:tcPr>
          <w:p w14:paraId="771F81C7" w14:textId="61E6E9C2" w:rsidR="00AC2BDD" w:rsidRPr="00D16598" w:rsidRDefault="00AC2BDD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506" w:type="dxa"/>
          </w:tcPr>
          <w:p w14:paraId="0EC2B4AB" w14:textId="72A2961C" w:rsidR="00AC2BDD" w:rsidRPr="00D16598" w:rsidRDefault="00AC2BDD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585" w:type="dxa"/>
          </w:tcPr>
          <w:p w14:paraId="5E99C3E2" w14:textId="6265A835" w:rsidR="00AC2BDD" w:rsidRPr="00D16598" w:rsidRDefault="00AC2BDD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4</w:t>
            </w:r>
          </w:p>
        </w:tc>
        <w:tc>
          <w:tcPr>
            <w:tcW w:w="1073" w:type="dxa"/>
            <w:vMerge/>
          </w:tcPr>
          <w:p w14:paraId="4BFCA50B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36547F13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629BBAD7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0B5BBA20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5900264E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75CA5F84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6FBF3B58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778E2307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16548A7E" w14:textId="2E0E598C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C2BDD" w:rsidRPr="00D16598" w14:paraId="200A1FBD" w14:textId="77777777" w:rsidTr="00601DC2">
        <w:trPr>
          <w:trHeight w:val="348"/>
        </w:trPr>
        <w:tc>
          <w:tcPr>
            <w:tcW w:w="1066" w:type="dxa"/>
            <w:vMerge/>
          </w:tcPr>
          <w:p w14:paraId="11B5B879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0372A964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60D913FA" w14:textId="5974C49A" w:rsidR="00AC2BDD" w:rsidRPr="00D16598" w:rsidRDefault="00AC2BDD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Ma, 2020</w:t>
            </w:r>
          </w:p>
        </w:tc>
        <w:tc>
          <w:tcPr>
            <w:tcW w:w="585" w:type="dxa"/>
          </w:tcPr>
          <w:p w14:paraId="02E055EF" w14:textId="35CF3CA8" w:rsidR="00AC2BDD" w:rsidRPr="00D16598" w:rsidRDefault="00AC2BDD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6</w:t>
            </w:r>
          </w:p>
        </w:tc>
        <w:tc>
          <w:tcPr>
            <w:tcW w:w="488" w:type="dxa"/>
          </w:tcPr>
          <w:p w14:paraId="734D6BD1" w14:textId="6A56B75F" w:rsidR="00AC2BDD" w:rsidRPr="00D16598" w:rsidRDefault="00AC2BDD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6" w:type="dxa"/>
          </w:tcPr>
          <w:p w14:paraId="7C2E2164" w14:textId="1BC59626" w:rsidR="00AC2BDD" w:rsidRPr="00D16598" w:rsidRDefault="00AC2BDD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585" w:type="dxa"/>
          </w:tcPr>
          <w:p w14:paraId="10C402D3" w14:textId="061DF318" w:rsidR="00AC2BDD" w:rsidRPr="00D16598" w:rsidRDefault="00AC2BDD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9</w:t>
            </w:r>
          </w:p>
        </w:tc>
        <w:tc>
          <w:tcPr>
            <w:tcW w:w="1073" w:type="dxa"/>
            <w:vMerge/>
          </w:tcPr>
          <w:p w14:paraId="4AAD181E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6D830AF7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57489E4A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17ED60C4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08A5F78E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6216A67A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19FD7063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6E4EA138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2ACD462E" w14:textId="22E2B536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C2BDD" w:rsidRPr="00D16598" w14:paraId="761A9C25" w14:textId="77777777" w:rsidTr="00601DC2">
        <w:trPr>
          <w:trHeight w:val="348"/>
        </w:trPr>
        <w:tc>
          <w:tcPr>
            <w:tcW w:w="1066" w:type="dxa"/>
            <w:vMerge/>
          </w:tcPr>
          <w:p w14:paraId="08EEB612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48CB9480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450CC2AC" w14:textId="0367166A" w:rsidR="00AC2BDD" w:rsidRPr="00D16598" w:rsidRDefault="00AC2BDD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Abdwani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21</w:t>
            </w:r>
          </w:p>
        </w:tc>
        <w:tc>
          <w:tcPr>
            <w:tcW w:w="585" w:type="dxa"/>
          </w:tcPr>
          <w:p w14:paraId="159527F7" w14:textId="0B27A281" w:rsidR="00AC2BDD" w:rsidRPr="00D16598" w:rsidRDefault="00AC2BDD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4</w:t>
            </w:r>
          </w:p>
        </w:tc>
        <w:tc>
          <w:tcPr>
            <w:tcW w:w="488" w:type="dxa"/>
          </w:tcPr>
          <w:p w14:paraId="162ADC4A" w14:textId="0A91F659" w:rsidR="00AC2BDD" w:rsidRPr="00D16598" w:rsidRDefault="00AC2BDD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06" w:type="dxa"/>
          </w:tcPr>
          <w:p w14:paraId="0551C725" w14:textId="1CA472C0" w:rsidR="00AC2BDD" w:rsidRPr="00D16598" w:rsidRDefault="00AC2BDD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585" w:type="dxa"/>
          </w:tcPr>
          <w:p w14:paraId="2D519C20" w14:textId="6BD2EEFD" w:rsidR="00AC2BDD" w:rsidRPr="00D16598" w:rsidRDefault="00AC2BDD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1073" w:type="dxa"/>
            <w:vMerge/>
          </w:tcPr>
          <w:p w14:paraId="2EDF4E9E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47D7D8D1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3EA5A676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73EFE337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54ECB9D4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18A1D5CE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139406DF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6666E8E2" w14:textId="77777777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30D853FB" w14:textId="598BE1EB" w:rsidR="00AC2BDD" w:rsidRPr="00D16598" w:rsidRDefault="00AC2BDD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660A99B4" w14:textId="77777777" w:rsidTr="00601DC2">
        <w:trPr>
          <w:trHeight w:val="348"/>
        </w:trPr>
        <w:tc>
          <w:tcPr>
            <w:tcW w:w="1066" w:type="dxa"/>
            <w:vMerge/>
          </w:tcPr>
          <w:p w14:paraId="3F706502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 w:val="restart"/>
          </w:tcPr>
          <w:p w14:paraId="1D7B8E6C" w14:textId="77777777" w:rsidR="0062392F" w:rsidRPr="00D16598" w:rsidRDefault="0062392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F833EDA" w14:textId="77777777" w:rsidR="0062392F" w:rsidRPr="00D16598" w:rsidRDefault="0062392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AEBD1B9" w14:textId="77777777" w:rsidR="0062392F" w:rsidRPr="00D16598" w:rsidRDefault="0062392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2109A3E" w14:textId="77777777" w:rsidR="0062392F" w:rsidRPr="00D16598" w:rsidRDefault="0062392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FCEBB44" w14:textId="77777777" w:rsidR="0062392F" w:rsidRPr="00D16598" w:rsidRDefault="0062392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717F7D2" w14:textId="77777777" w:rsidR="0062392F" w:rsidRPr="00D16598" w:rsidRDefault="0062392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CA2C437" w14:textId="77777777" w:rsidR="0062392F" w:rsidRPr="00D16598" w:rsidRDefault="0062392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9B07BB7" w14:textId="77777777" w:rsidR="0062392F" w:rsidRPr="00D16598" w:rsidRDefault="0062392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5DFE547" w14:textId="0B4E661F" w:rsidR="005A590F" w:rsidRPr="00D16598" w:rsidRDefault="00F612D9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SLICC'12</w:t>
            </w:r>
          </w:p>
        </w:tc>
        <w:tc>
          <w:tcPr>
            <w:tcW w:w="1405" w:type="dxa"/>
          </w:tcPr>
          <w:p w14:paraId="096BAFAF" w14:textId="39CEE837" w:rsidR="005A590F" w:rsidRPr="00D16598" w:rsidRDefault="005A590F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Fonseca, 2014</w:t>
            </w:r>
          </w:p>
        </w:tc>
        <w:tc>
          <w:tcPr>
            <w:tcW w:w="585" w:type="dxa"/>
          </w:tcPr>
          <w:p w14:paraId="033F8CB8" w14:textId="302868ED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8</w:t>
            </w:r>
          </w:p>
        </w:tc>
        <w:tc>
          <w:tcPr>
            <w:tcW w:w="488" w:type="dxa"/>
          </w:tcPr>
          <w:p w14:paraId="38060E8A" w14:textId="194E16E1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506" w:type="dxa"/>
          </w:tcPr>
          <w:p w14:paraId="5B68979B" w14:textId="63D073DA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85" w:type="dxa"/>
          </w:tcPr>
          <w:p w14:paraId="568CED20" w14:textId="4EF9624A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1073" w:type="dxa"/>
            <w:vMerge w:val="restart"/>
          </w:tcPr>
          <w:p w14:paraId="5C69CBF3" w14:textId="77777777" w:rsidR="0062392F" w:rsidRPr="00D16598" w:rsidRDefault="005A590F" w:rsidP="0062392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92.94</w:t>
            </w:r>
          </w:p>
          <w:p w14:paraId="7771B9F7" w14:textId="726D0BC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 (88.15-95.89)</w:t>
            </w:r>
          </w:p>
        </w:tc>
        <w:tc>
          <w:tcPr>
            <w:tcW w:w="1028" w:type="dxa"/>
            <w:vMerge w:val="restart"/>
          </w:tcPr>
          <w:p w14:paraId="1218BE95" w14:textId="77777777" w:rsidR="0062392F" w:rsidRPr="00D16598" w:rsidRDefault="005A590F" w:rsidP="0062392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94.82</w:t>
            </w:r>
          </w:p>
          <w:p w14:paraId="60F834A9" w14:textId="40297921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 (88.50-97.75)</w:t>
            </w:r>
          </w:p>
        </w:tc>
        <w:tc>
          <w:tcPr>
            <w:tcW w:w="990" w:type="dxa"/>
            <w:vMerge w:val="restart"/>
          </w:tcPr>
          <w:p w14:paraId="79C5CAB4" w14:textId="77777777" w:rsidR="0062392F" w:rsidRPr="00D16598" w:rsidRDefault="005A590F" w:rsidP="0062392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17.94</w:t>
            </w:r>
          </w:p>
          <w:p w14:paraId="2D092205" w14:textId="2B7F895E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7.77-41.43)</w:t>
            </w:r>
          </w:p>
        </w:tc>
        <w:tc>
          <w:tcPr>
            <w:tcW w:w="900" w:type="dxa"/>
            <w:vMerge w:val="restart"/>
          </w:tcPr>
          <w:p w14:paraId="39D76224" w14:textId="77777777" w:rsidR="0062392F" w:rsidRPr="00D16598" w:rsidRDefault="005A590F" w:rsidP="0062392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0.07 </w:t>
            </w:r>
          </w:p>
          <w:p w14:paraId="526ADF80" w14:textId="0F187F46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0.04-0.13)</w:t>
            </w:r>
          </w:p>
        </w:tc>
        <w:tc>
          <w:tcPr>
            <w:tcW w:w="1080" w:type="dxa"/>
            <w:vMerge w:val="restart"/>
          </w:tcPr>
          <w:p w14:paraId="1841FF37" w14:textId="77777777" w:rsidR="0062392F" w:rsidRPr="00D16598" w:rsidRDefault="005A590F" w:rsidP="0062392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241.03</w:t>
            </w:r>
          </w:p>
          <w:p w14:paraId="690D087D" w14:textId="2BCAA5A9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 (72.94-796.43)</w:t>
            </w:r>
          </w:p>
        </w:tc>
        <w:tc>
          <w:tcPr>
            <w:tcW w:w="900" w:type="dxa"/>
            <w:vMerge w:val="restart"/>
          </w:tcPr>
          <w:p w14:paraId="59C2C7DB" w14:textId="77777777" w:rsidR="0062392F" w:rsidRPr="00D16598" w:rsidRDefault="005A590F" w:rsidP="0062392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0.98 </w:t>
            </w:r>
          </w:p>
          <w:p w14:paraId="340B9F31" w14:textId="1557862A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0.96-0.99)</w:t>
            </w:r>
          </w:p>
        </w:tc>
        <w:tc>
          <w:tcPr>
            <w:tcW w:w="630" w:type="dxa"/>
            <w:vMerge w:val="restart"/>
          </w:tcPr>
          <w:p w14:paraId="3CE6F756" w14:textId="3A02132D" w:rsidR="005A590F" w:rsidRPr="00D16598" w:rsidRDefault="009A267E" w:rsidP="0062392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68.62</w:t>
            </w:r>
          </w:p>
        </w:tc>
        <w:tc>
          <w:tcPr>
            <w:tcW w:w="630" w:type="dxa"/>
            <w:vMerge w:val="restart"/>
          </w:tcPr>
          <w:p w14:paraId="64FF9459" w14:textId="1016347A" w:rsidR="005A590F" w:rsidRPr="00D16598" w:rsidRDefault="009A267E" w:rsidP="0062392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71.82</w:t>
            </w:r>
          </w:p>
        </w:tc>
        <w:tc>
          <w:tcPr>
            <w:tcW w:w="626" w:type="dxa"/>
            <w:vMerge w:val="restart"/>
          </w:tcPr>
          <w:p w14:paraId="03AB8499" w14:textId="470539D8" w:rsidR="005A590F" w:rsidRPr="00D16598" w:rsidRDefault="005A590F" w:rsidP="0062392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0.</w:t>
            </w:r>
            <w:r w:rsidR="009848D5" w:rsidRPr="00D16598">
              <w:rPr>
                <w:rFonts w:ascii="Times New Roman" w:hAnsi="Times New Roman" w:cs="Times New Roman"/>
                <w:sz w:val="12"/>
                <w:szCs w:val="12"/>
              </w:rPr>
              <w:t>36</w:t>
            </w:r>
          </w:p>
        </w:tc>
      </w:tr>
      <w:tr w:rsidR="00D74A93" w:rsidRPr="00D16598" w14:paraId="08102D30" w14:textId="77777777" w:rsidTr="00601DC2">
        <w:trPr>
          <w:trHeight w:val="348"/>
        </w:trPr>
        <w:tc>
          <w:tcPr>
            <w:tcW w:w="1066" w:type="dxa"/>
            <w:vMerge/>
          </w:tcPr>
          <w:p w14:paraId="3FB76A1A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7A6E4DDE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74AE4976" w14:textId="51AF6583" w:rsidR="005A590F" w:rsidRPr="00D16598" w:rsidRDefault="005A590F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Osaku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18</w:t>
            </w:r>
          </w:p>
        </w:tc>
        <w:tc>
          <w:tcPr>
            <w:tcW w:w="585" w:type="dxa"/>
          </w:tcPr>
          <w:p w14:paraId="5D4531F8" w14:textId="20BFF3D5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488" w:type="dxa"/>
          </w:tcPr>
          <w:p w14:paraId="429AEBE8" w14:textId="7EF9E627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06" w:type="dxa"/>
          </w:tcPr>
          <w:p w14:paraId="4C5903F0" w14:textId="53FF53B6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85" w:type="dxa"/>
          </w:tcPr>
          <w:p w14:paraId="0DF8F42B" w14:textId="053B5C8A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073" w:type="dxa"/>
            <w:vMerge/>
          </w:tcPr>
          <w:p w14:paraId="22BBD144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1A57E7A9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395EFC96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0C0CD732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63A83E54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486BF9F3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7160CC85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40A5E226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29930414" w14:textId="3BEAFAD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5F353F8D" w14:textId="77777777" w:rsidTr="00601DC2">
        <w:trPr>
          <w:trHeight w:val="348"/>
        </w:trPr>
        <w:tc>
          <w:tcPr>
            <w:tcW w:w="1066" w:type="dxa"/>
            <w:vMerge/>
          </w:tcPr>
          <w:p w14:paraId="6FA24D92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4086D0A7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0EFF5ED4" w14:textId="5BFFE62D" w:rsidR="005A590F" w:rsidRPr="00D16598" w:rsidRDefault="005A590F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Batu, 2021</w:t>
            </w:r>
          </w:p>
        </w:tc>
        <w:tc>
          <w:tcPr>
            <w:tcW w:w="585" w:type="dxa"/>
          </w:tcPr>
          <w:p w14:paraId="75E59B6B" w14:textId="0079FCC1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0</w:t>
            </w:r>
          </w:p>
        </w:tc>
        <w:tc>
          <w:tcPr>
            <w:tcW w:w="488" w:type="dxa"/>
          </w:tcPr>
          <w:p w14:paraId="04883EC0" w14:textId="62E23660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506" w:type="dxa"/>
          </w:tcPr>
          <w:p w14:paraId="79DC0E5C" w14:textId="1B4CFEE8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585" w:type="dxa"/>
          </w:tcPr>
          <w:p w14:paraId="0A1FCB9F" w14:textId="73DBDD26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6</w:t>
            </w:r>
          </w:p>
        </w:tc>
        <w:tc>
          <w:tcPr>
            <w:tcW w:w="1073" w:type="dxa"/>
            <w:vMerge/>
          </w:tcPr>
          <w:p w14:paraId="00D35155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45E3D0B1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4FC9F396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1192AC45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42E78053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4632BEE7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23D27A16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06524282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5CA2737C" w14:textId="36E18FB1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21116517" w14:textId="77777777" w:rsidTr="00601DC2">
        <w:trPr>
          <w:trHeight w:val="348"/>
        </w:trPr>
        <w:tc>
          <w:tcPr>
            <w:tcW w:w="1066" w:type="dxa"/>
            <w:vMerge/>
          </w:tcPr>
          <w:p w14:paraId="18D3E675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143CCF01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7BDE0B30" w14:textId="032E3DDE" w:rsidR="005A590F" w:rsidRPr="00D16598" w:rsidRDefault="005A590F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Levinsky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21</w:t>
            </w:r>
          </w:p>
        </w:tc>
        <w:tc>
          <w:tcPr>
            <w:tcW w:w="585" w:type="dxa"/>
          </w:tcPr>
          <w:p w14:paraId="106028A0" w14:textId="41F15C5F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2</w:t>
            </w:r>
          </w:p>
        </w:tc>
        <w:tc>
          <w:tcPr>
            <w:tcW w:w="488" w:type="dxa"/>
          </w:tcPr>
          <w:p w14:paraId="54034316" w14:textId="63718306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06" w:type="dxa"/>
          </w:tcPr>
          <w:p w14:paraId="1C318F57" w14:textId="14BC6735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585" w:type="dxa"/>
          </w:tcPr>
          <w:p w14:paraId="3454C91C" w14:textId="1AD0108E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6</w:t>
            </w:r>
          </w:p>
        </w:tc>
        <w:tc>
          <w:tcPr>
            <w:tcW w:w="1073" w:type="dxa"/>
            <w:vMerge/>
          </w:tcPr>
          <w:p w14:paraId="33B3FC1B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1ADB75D9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7044B7BB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17498017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79C3AF45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6327DDC1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0B732057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2EA5946A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5AAC5A4F" w14:textId="1CCE3A76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768E7BB8" w14:textId="77777777" w:rsidTr="00601DC2">
        <w:trPr>
          <w:trHeight w:val="348"/>
        </w:trPr>
        <w:tc>
          <w:tcPr>
            <w:tcW w:w="1066" w:type="dxa"/>
            <w:vMerge/>
          </w:tcPr>
          <w:p w14:paraId="335FD569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7E8ADD81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30609F31" w14:textId="2008283F" w:rsidR="005A590F" w:rsidRPr="00D16598" w:rsidRDefault="005A590F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Smith, 2021</w:t>
            </w:r>
          </w:p>
        </w:tc>
        <w:tc>
          <w:tcPr>
            <w:tcW w:w="585" w:type="dxa"/>
          </w:tcPr>
          <w:p w14:paraId="05C7E210" w14:textId="248057C1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43</w:t>
            </w:r>
          </w:p>
        </w:tc>
        <w:tc>
          <w:tcPr>
            <w:tcW w:w="488" w:type="dxa"/>
          </w:tcPr>
          <w:p w14:paraId="60382952" w14:textId="6AB34C6B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06" w:type="dxa"/>
          </w:tcPr>
          <w:p w14:paraId="659620C1" w14:textId="7B87A5BF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</w:t>
            </w:r>
          </w:p>
        </w:tc>
        <w:tc>
          <w:tcPr>
            <w:tcW w:w="585" w:type="dxa"/>
          </w:tcPr>
          <w:p w14:paraId="4B737084" w14:textId="1DEE7A6A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1073" w:type="dxa"/>
            <w:vMerge/>
          </w:tcPr>
          <w:p w14:paraId="26B06114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57891009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403905F5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66A655ED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163B61B5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7F2012D9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0C801495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0002E72D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28A25473" w14:textId="213B6E4B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4FD214C2" w14:textId="77777777" w:rsidTr="00601DC2">
        <w:trPr>
          <w:trHeight w:val="348"/>
        </w:trPr>
        <w:tc>
          <w:tcPr>
            <w:tcW w:w="1066" w:type="dxa"/>
            <w:vMerge/>
          </w:tcPr>
          <w:p w14:paraId="532D27AC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0657C5A2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70458AA6" w14:textId="73FCAE03" w:rsidR="005A590F" w:rsidRPr="00D16598" w:rsidRDefault="005A590F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Fonseca, 2019</w:t>
            </w:r>
          </w:p>
        </w:tc>
        <w:tc>
          <w:tcPr>
            <w:tcW w:w="585" w:type="dxa"/>
          </w:tcPr>
          <w:p w14:paraId="36E5085A" w14:textId="1A82AF6F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9</w:t>
            </w:r>
          </w:p>
        </w:tc>
        <w:tc>
          <w:tcPr>
            <w:tcW w:w="488" w:type="dxa"/>
          </w:tcPr>
          <w:p w14:paraId="0B7E3CE4" w14:textId="2290FC6F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506" w:type="dxa"/>
          </w:tcPr>
          <w:p w14:paraId="04F2A24A" w14:textId="2F30F043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585" w:type="dxa"/>
          </w:tcPr>
          <w:p w14:paraId="6B48B1D8" w14:textId="037E0E30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2</w:t>
            </w:r>
          </w:p>
        </w:tc>
        <w:tc>
          <w:tcPr>
            <w:tcW w:w="1073" w:type="dxa"/>
            <w:vMerge/>
          </w:tcPr>
          <w:p w14:paraId="5EDB97D0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295BF994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488275A3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4FE7C402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095759BF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771A9FC4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537028EC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531FC479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10DED65B" w14:textId="0A6B581B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24BBBB96" w14:textId="77777777" w:rsidTr="00601DC2">
        <w:trPr>
          <w:trHeight w:val="348"/>
        </w:trPr>
        <w:tc>
          <w:tcPr>
            <w:tcW w:w="1066" w:type="dxa"/>
            <w:vMerge/>
          </w:tcPr>
          <w:p w14:paraId="49733D0E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64FA0F1C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68229AE2" w14:textId="7DA1E154" w:rsidR="005A590F" w:rsidRPr="00D16598" w:rsidRDefault="00867B7E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Ma, 2020</w:t>
            </w:r>
          </w:p>
        </w:tc>
        <w:tc>
          <w:tcPr>
            <w:tcW w:w="585" w:type="dxa"/>
          </w:tcPr>
          <w:p w14:paraId="129CB7A8" w14:textId="2C8DBAAA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2</w:t>
            </w:r>
          </w:p>
        </w:tc>
        <w:tc>
          <w:tcPr>
            <w:tcW w:w="488" w:type="dxa"/>
          </w:tcPr>
          <w:p w14:paraId="213E5C8F" w14:textId="543ECF44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06" w:type="dxa"/>
          </w:tcPr>
          <w:p w14:paraId="70719A16" w14:textId="08A256CC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85" w:type="dxa"/>
          </w:tcPr>
          <w:p w14:paraId="51312A6A" w14:textId="56E88396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8</w:t>
            </w:r>
          </w:p>
        </w:tc>
        <w:tc>
          <w:tcPr>
            <w:tcW w:w="1073" w:type="dxa"/>
            <w:vMerge/>
          </w:tcPr>
          <w:p w14:paraId="6634F80D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191CF8DF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078436F1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763C6A4E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06C7195E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1F24D556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631901D5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02FEDB11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51682E0E" w14:textId="04C13445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19960797" w14:textId="77777777" w:rsidTr="00601DC2">
        <w:trPr>
          <w:trHeight w:val="348"/>
        </w:trPr>
        <w:tc>
          <w:tcPr>
            <w:tcW w:w="1066" w:type="dxa"/>
            <w:vMerge/>
          </w:tcPr>
          <w:p w14:paraId="51181D91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253326BC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3661B2B8" w14:textId="5A5B1CDC" w:rsidR="005A590F" w:rsidRPr="00D16598" w:rsidRDefault="005A590F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Abdwani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21</w:t>
            </w:r>
          </w:p>
        </w:tc>
        <w:tc>
          <w:tcPr>
            <w:tcW w:w="585" w:type="dxa"/>
          </w:tcPr>
          <w:p w14:paraId="5D120E11" w14:textId="1325302E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5</w:t>
            </w:r>
          </w:p>
        </w:tc>
        <w:tc>
          <w:tcPr>
            <w:tcW w:w="488" w:type="dxa"/>
          </w:tcPr>
          <w:p w14:paraId="18B2781F" w14:textId="14B622B7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06" w:type="dxa"/>
          </w:tcPr>
          <w:p w14:paraId="11B6FDDA" w14:textId="2A5E7D54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585" w:type="dxa"/>
          </w:tcPr>
          <w:p w14:paraId="34355DB3" w14:textId="05FAD7DC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1073" w:type="dxa"/>
            <w:vMerge/>
          </w:tcPr>
          <w:p w14:paraId="7E587D22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23C56AC7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679E1DA5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37E43C7A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49F0DF9F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38BFC5A8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300E9147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174BEB71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39E82311" w14:textId="0626BDCC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2F11BA1D" w14:textId="77777777" w:rsidTr="00601DC2">
        <w:trPr>
          <w:trHeight w:val="348"/>
        </w:trPr>
        <w:tc>
          <w:tcPr>
            <w:tcW w:w="1066" w:type="dxa"/>
            <w:vMerge/>
          </w:tcPr>
          <w:p w14:paraId="2BADD91D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 w:val="restart"/>
          </w:tcPr>
          <w:p w14:paraId="5CFAC45F" w14:textId="77777777" w:rsidR="0062392F" w:rsidRPr="00D16598" w:rsidRDefault="0062392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A0F21E2" w14:textId="77777777" w:rsidR="0062392F" w:rsidRPr="00D16598" w:rsidRDefault="0062392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A521611" w14:textId="77777777" w:rsidR="0062392F" w:rsidRPr="00D16598" w:rsidRDefault="0062392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98027D9" w14:textId="77777777" w:rsidR="0062392F" w:rsidRPr="00D16598" w:rsidRDefault="0062392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FFFB42E" w14:textId="77777777" w:rsidR="0062392F" w:rsidRPr="00D16598" w:rsidRDefault="0062392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E0B87DD" w14:textId="77777777" w:rsidR="0062392F" w:rsidRPr="00D16598" w:rsidRDefault="0062392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5E433F9" w14:textId="77777777" w:rsidR="0062392F" w:rsidRPr="00D16598" w:rsidRDefault="0062392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76EFC49" w14:textId="1B682871" w:rsidR="005A590F" w:rsidRPr="00D16598" w:rsidRDefault="00F612D9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EULAR'19</w:t>
            </w:r>
          </w:p>
        </w:tc>
        <w:tc>
          <w:tcPr>
            <w:tcW w:w="1405" w:type="dxa"/>
          </w:tcPr>
          <w:p w14:paraId="07D152B1" w14:textId="192F4920" w:rsidR="005A590F" w:rsidRPr="00D16598" w:rsidRDefault="005A590F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Aljaberi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2</w:t>
            </w:r>
            <w:r w:rsidR="00B63401" w:rsidRPr="00D16598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85" w:type="dxa"/>
          </w:tcPr>
          <w:p w14:paraId="045DFF6F" w14:textId="52F2EDC7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5</w:t>
            </w:r>
          </w:p>
        </w:tc>
        <w:tc>
          <w:tcPr>
            <w:tcW w:w="488" w:type="dxa"/>
          </w:tcPr>
          <w:p w14:paraId="251D0278" w14:textId="4C98C595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506" w:type="dxa"/>
          </w:tcPr>
          <w:p w14:paraId="64F47176" w14:textId="1BE0BA40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585" w:type="dxa"/>
          </w:tcPr>
          <w:p w14:paraId="10B19ABB" w14:textId="1755E9EA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1073" w:type="dxa"/>
            <w:vMerge w:val="restart"/>
          </w:tcPr>
          <w:p w14:paraId="0DC0BA19" w14:textId="77777777" w:rsidR="0062392F" w:rsidRPr="00D16598" w:rsidRDefault="005A590F" w:rsidP="0062392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88.84</w:t>
            </w:r>
          </w:p>
          <w:p w14:paraId="0889A9C4" w14:textId="1EAA7E6C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 (83.73-92.48)</w:t>
            </w:r>
          </w:p>
        </w:tc>
        <w:tc>
          <w:tcPr>
            <w:tcW w:w="1028" w:type="dxa"/>
            <w:vMerge w:val="restart"/>
          </w:tcPr>
          <w:p w14:paraId="461385DA" w14:textId="77777777" w:rsidR="0062392F" w:rsidRPr="00D16598" w:rsidRDefault="005A590F" w:rsidP="0062392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91.62</w:t>
            </w:r>
          </w:p>
          <w:p w14:paraId="24426FAA" w14:textId="12FE6FCB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 (83.11-96.04)</w:t>
            </w:r>
          </w:p>
        </w:tc>
        <w:tc>
          <w:tcPr>
            <w:tcW w:w="990" w:type="dxa"/>
            <w:vMerge w:val="restart"/>
          </w:tcPr>
          <w:p w14:paraId="2D68C8C8" w14:textId="77777777" w:rsidR="0062392F" w:rsidRPr="00D16598" w:rsidRDefault="005A590F" w:rsidP="0062392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10.60</w:t>
            </w:r>
          </w:p>
          <w:p w14:paraId="23C28DB9" w14:textId="56C5B669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5.00-22.48)</w:t>
            </w:r>
          </w:p>
        </w:tc>
        <w:tc>
          <w:tcPr>
            <w:tcW w:w="900" w:type="dxa"/>
            <w:vMerge w:val="restart"/>
          </w:tcPr>
          <w:p w14:paraId="3CF02436" w14:textId="77777777" w:rsidR="0062392F" w:rsidRPr="00D16598" w:rsidRDefault="005A590F" w:rsidP="0062392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0.12 </w:t>
            </w:r>
          </w:p>
          <w:p w14:paraId="79C3B830" w14:textId="2FF3F44E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(0.08-0.19)</w:t>
            </w:r>
          </w:p>
        </w:tc>
        <w:tc>
          <w:tcPr>
            <w:tcW w:w="1080" w:type="dxa"/>
            <w:vMerge w:val="restart"/>
          </w:tcPr>
          <w:p w14:paraId="258E385D" w14:textId="77777777" w:rsidR="0062392F" w:rsidRPr="00D16598" w:rsidRDefault="005A590F" w:rsidP="0062392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86.96</w:t>
            </w:r>
          </w:p>
          <w:p w14:paraId="647DFC4D" w14:textId="1F629F83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 (30.40-248.79)</w:t>
            </w:r>
          </w:p>
        </w:tc>
        <w:tc>
          <w:tcPr>
            <w:tcW w:w="900" w:type="dxa"/>
            <w:vMerge w:val="restart"/>
          </w:tcPr>
          <w:p w14:paraId="406F639D" w14:textId="77777777" w:rsidR="0062392F" w:rsidRPr="00D16598" w:rsidRDefault="005A590F" w:rsidP="0062392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0.95</w:t>
            </w:r>
          </w:p>
          <w:p w14:paraId="50450158" w14:textId="443F0353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 xml:space="preserve"> (0.93-0.96)</w:t>
            </w:r>
          </w:p>
        </w:tc>
        <w:tc>
          <w:tcPr>
            <w:tcW w:w="630" w:type="dxa"/>
            <w:vMerge w:val="restart"/>
          </w:tcPr>
          <w:p w14:paraId="025171FA" w14:textId="734CF150" w:rsidR="005A590F" w:rsidRPr="00D16598" w:rsidRDefault="009A267E" w:rsidP="0062392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78.02</w:t>
            </w:r>
          </w:p>
        </w:tc>
        <w:tc>
          <w:tcPr>
            <w:tcW w:w="630" w:type="dxa"/>
            <w:vMerge w:val="restart"/>
          </w:tcPr>
          <w:p w14:paraId="0B665B91" w14:textId="663C2464" w:rsidR="005A590F" w:rsidRPr="00D16598" w:rsidRDefault="009A267E" w:rsidP="0062392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84.35</w:t>
            </w:r>
          </w:p>
        </w:tc>
        <w:tc>
          <w:tcPr>
            <w:tcW w:w="626" w:type="dxa"/>
            <w:vMerge w:val="restart"/>
          </w:tcPr>
          <w:p w14:paraId="098E319B" w14:textId="2D5C010F" w:rsidR="005A590F" w:rsidRPr="00D16598" w:rsidRDefault="005A590F" w:rsidP="0062392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0.</w:t>
            </w:r>
            <w:r w:rsidR="009848D5" w:rsidRPr="00D16598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</w:tr>
      <w:tr w:rsidR="00D74A93" w:rsidRPr="00D16598" w14:paraId="44009F78" w14:textId="77777777" w:rsidTr="00601DC2">
        <w:trPr>
          <w:trHeight w:val="348"/>
        </w:trPr>
        <w:tc>
          <w:tcPr>
            <w:tcW w:w="1066" w:type="dxa"/>
            <w:vMerge/>
          </w:tcPr>
          <w:p w14:paraId="561DBAD9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4D95FCFF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0E17A2D9" w14:textId="78F7DF60" w:rsidR="005A590F" w:rsidRPr="00D16598" w:rsidRDefault="005A590F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Batu, 2021</w:t>
            </w:r>
          </w:p>
        </w:tc>
        <w:tc>
          <w:tcPr>
            <w:tcW w:w="585" w:type="dxa"/>
          </w:tcPr>
          <w:p w14:paraId="3BCF1B00" w14:textId="346F9C35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0</w:t>
            </w:r>
          </w:p>
        </w:tc>
        <w:tc>
          <w:tcPr>
            <w:tcW w:w="488" w:type="dxa"/>
          </w:tcPr>
          <w:p w14:paraId="134BA35F" w14:textId="38C86257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506" w:type="dxa"/>
          </w:tcPr>
          <w:p w14:paraId="57C73B38" w14:textId="7A716936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585" w:type="dxa"/>
          </w:tcPr>
          <w:p w14:paraId="1137A6AB" w14:textId="6BDE3300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4</w:t>
            </w:r>
          </w:p>
        </w:tc>
        <w:tc>
          <w:tcPr>
            <w:tcW w:w="1073" w:type="dxa"/>
            <w:vMerge/>
          </w:tcPr>
          <w:p w14:paraId="1F01A100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1C8A3D4A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7E5E13E0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7A2D69F7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3B4710A8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3056D479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0E21FED3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7B91FD0E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4939A876" w14:textId="70D3773B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09AE0F05" w14:textId="77777777" w:rsidTr="00601DC2">
        <w:trPr>
          <w:trHeight w:val="348"/>
        </w:trPr>
        <w:tc>
          <w:tcPr>
            <w:tcW w:w="1066" w:type="dxa"/>
            <w:vMerge/>
          </w:tcPr>
          <w:p w14:paraId="66F287F2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01564874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66262F14" w14:textId="58414CD3" w:rsidR="005A590F" w:rsidRPr="00D16598" w:rsidRDefault="005A590F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Levinsky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21</w:t>
            </w:r>
          </w:p>
        </w:tc>
        <w:tc>
          <w:tcPr>
            <w:tcW w:w="585" w:type="dxa"/>
          </w:tcPr>
          <w:p w14:paraId="61E90129" w14:textId="76341205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3</w:t>
            </w:r>
          </w:p>
        </w:tc>
        <w:tc>
          <w:tcPr>
            <w:tcW w:w="488" w:type="dxa"/>
          </w:tcPr>
          <w:p w14:paraId="42DE609B" w14:textId="46A44BE4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506" w:type="dxa"/>
          </w:tcPr>
          <w:p w14:paraId="682CE48F" w14:textId="28005042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585" w:type="dxa"/>
          </w:tcPr>
          <w:p w14:paraId="1D494261" w14:textId="2F13B311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7</w:t>
            </w:r>
          </w:p>
        </w:tc>
        <w:tc>
          <w:tcPr>
            <w:tcW w:w="1073" w:type="dxa"/>
            <w:vMerge/>
          </w:tcPr>
          <w:p w14:paraId="1E844374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531C862B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0853EEF9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170387A6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7D779FD3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713B6E84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100BAA61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3AB0454A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2A93F86C" w14:textId="2AA5EE36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59CD06C5" w14:textId="77777777" w:rsidTr="00601DC2">
        <w:trPr>
          <w:trHeight w:val="348"/>
        </w:trPr>
        <w:tc>
          <w:tcPr>
            <w:tcW w:w="1066" w:type="dxa"/>
            <w:vMerge/>
          </w:tcPr>
          <w:p w14:paraId="7582E6BD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39DADC25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1C3C381B" w14:textId="5C2D2AAB" w:rsidR="005A590F" w:rsidRPr="00D16598" w:rsidRDefault="005A590F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Smith, 2021</w:t>
            </w:r>
          </w:p>
        </w:tc>
        <w:tc>
          <w:tcPr>
            <w:tcW w:w="585" w:type="dxa"/>
          </w:tcPr>
          <w:p w14:paraId="4D413448" w14:textId="75F2B21D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2</w:t>
            </w:r>
          </w:p>
        </w:tc>
        <w:tc>
          <w:tcPr>
            <w:tcW w:w="488" w:type="dxa"/>
          </w:tcPr>
          <w:p w14:paraId="597F8B24" w14:textId="7AA804D5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06" w:type="dxa"/>
          </w:tcPr>
          <w:p w14:paraId="0D09CDE1" w14:textId="1ACE5ACA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585" w:type="dxa"/>
          </w:tcPr>
          <w:p w14:paraId="4C2BF67F" w14:textId="797DB126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4</w:t>
            </w:r>
          </w:p>
        </w:tc>
        <w:tc>
          <w:tcPr>
            <w:tcW w:w="1073" w:type="dxa"/>
            <w:vMerge/>
          </w:tcPr>
          <w:p w14:paraId="4D9C4419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7EED4460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6F651A26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14A906A3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3370652C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79E6072C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08AE1A0D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32958A99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1A2A09F7" w14:textId="175F002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2B43DEEF" w14:textId="77777777" w:rsidTr="00601DC2">
        <w:trPr>
          <w:trHeight w:val="348"/>
        </w:trPr>
        <w:tc>
          <w:tcPr>
            <w:tcW w:w="1066" w:type="dxa"/>
            <w:vMerge/>
          </w:tcPr>
          <w:p w14:paraId="42FFEF1B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6F84BB7F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5219DC10" w14:textId="4BCAD12A" w:rsidR="005A590F" w:rsidRPr="00D16598" w:rsidRDefault="005A590F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Fonseca, 2019</w:t>
            </w:r>
          </w:p>
        </w:tc>
        <w:tc>
          <w:tcPr>
            <w:tcW w:w="585" w:type="dxa"/>
          </w:tcPr>
          <w:p w14:paraId="451C456D" w14:textId="7C66325B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7</w:t>
            </w:r>
          </w:p>
        </w:tc>
        <w:tc>
          <w:tcPr>
            <w:tcW w:w="488" w:type="dxa"/>
          </w:tcPr>
          <w:p w14:paraId="68A04AD9" w14:textId="77A6B61B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506" w:type="dxa"/>
          </w:tcPr>
          <w:p w14:paraId="68646862" w14:textId="51A51D1F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585" w:type="dxa"/>
          </w:tcPr>
          <w:p w14:paraId="6F05539C" w14:textId="465B1D15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0</w:t>
            </w:r>
          </w:p>
        </w:tc>
        <w:tc>
          <w:tcPr>
            <w:tcW w:w="1073" w:type="dxa"/>
            <w:vMerge/>
          </w:tcPr>
          <w:p w14:paraId="3A6589F9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646AEA80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74B3108E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148F128C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4FC73B2F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29364800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2274FE3F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569937F4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7D4A6CFB" w14:textId="2DF2CC6D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11429FEA" w14:textId="77777777" w:rsidTr="00601DC2">
        <w:trPr>
          <w:trHeight w:val="348"/>
        </w:trPr>
        <w:tc>
          <w:tcPr>
            <w:tcW w:w="1066" w:type="dxa"/>
            <w:vMerge/>
          </w:tcPr>
          <w:p w14:paraId="6D63A7C3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2327D642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4A53638A" w14:textId="46C34205" w:rsidR="005A590F" w:rsidRPr="00D16598" w:rsidRDefault="00867B7E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Ma, 2020</w:t>
            </w:r>
          </w:p>
        </w:tc>
        <w:tc>
          <w:tcPr>
            <w:tcW w:w="585" w:type="dxa"/>
          </w:tcPr>
          <w:p w14:paraId="7C1E7C7F" w14:textId="06B608A2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2</w:t>
            </w:r>
          </w:p>
        </w:tc>
        <w:tc>
          <w:tcPr>
            <w:tcW w:w="488" w:type="dxa"/>
          </w:tcPr>
          <w:p w14:paraId="389B0C66" w14:textId="1075F4FD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506" w:type="dxa"/>
          </w:tcPr>
          <w:p w14:paraId="2F376D10" w14:textId="184441FD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85" w:type="dxa"/>
          </w:tcPr>
          <w:p w14:paraId="7C5FC7A4" w14:textId="0DA4439B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3</w:t>
            </w:r>
          </w:p>
        </w:tc>
        <w:tc>
          <w:tcPr>
            <w:tcW w:w="1073" w:type="dxa"/>
            <w:vMerge/>
          </w:tcPr>
          <w:p w14:paraId="017ACDB3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5F320DE3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1E4BB0B5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58C6DCA1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600AF443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1F499E23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6644587D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79EEEC3C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6703A0F4" w14:textId="4F047AFC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74A93" w:rsidRPr="00D16598" w14:paraId="136BB535" w14:textId="77777777" w:rsidTr="00601DC2">
        <w:trPr>
          <w:trHeight w:val="348"/>
        </w:trPr>
        <w:tc>
          <w:tcPr>
            <w:tcW w:w="1066" w:type="dxa"/>
            <w:vMerge/>
          </w:tcPr>
          <w:p w14:paraId="2F39066C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9" w:type="dxa"/>
            <w:vMerge/>
          </w:tcPr>
          <w:p w14:paraId="39B838A6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5" w:type="dxa"/>
          </w:tcPr>
          <w:p w14:paraId="6B6202DB" w14:textId="7727CE14" w:rsidR="005A590F" w:rsidRPr="00D16598" w:rsidRDefault="005A590F" w:rsidP="008E22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Abdwani</w:t>
            </w:r>
            <w:proofErr w:type="spellEnd"/>
            <w:r w:rsidRPr="00D16598">
              <w:rPr>
                <w:rFonts w:ascii="Times New Roman" w:hAnsi="Times New Roman" w:cs="Times New Roman"/>
                <w:sz w:val="12"/>
                <w:szCs w:val="12"/>
              </w:rPr>
              <w:t>, 2021</w:t>
            </w:r>
          </w:p>
        </w:tc>
        <w:tc>
          <w:tcPr>
            <w:tcW w:w="585" w:type="dxa"/>
          </w:tcPr>
          <w:p w14:paraId="2A14817F" w14:textId="7AAF8EF6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88" w:type="dxa"/>
          </w:tcPr>
          <w:p w14:paraId="6FB8BB60" w14:textId="3C0C7FDC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06" w:type="dxa"/>
          </w:tcPr>
          <w:p w14:paraId="1CF954B4" w14:textId="4691E494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585" w:type="dxa"/>
          </w:tcPr>
          <w:p w14:paraId="24333690" w14:textId="65FACA72" w:rsidR="005A590F" w:rsidRPr="00D16598" w:rsidRDefault="005A590F" w:rsidP="008E22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659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</w:t>
            </w:r>
          </w:p>
        </w:tc>
        <w:tc>
          <w:tcPr>
            <w:tcW w:w="1073" w:type="dxa"/>
            <w:vMerge/>
          </w:tcPr>
          <w:p w14:paraId="5BC0FC7D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8" w:type="dxa"/>
            <w:vMerge/>
          </w:tcPr>
          <w:p w14:paraId="15A340DF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32FC6F59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194875FD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0BE3176C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Merge/>
          </w:tcPr>
          <w:p w14:paraId="220639AB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63DF07C5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Merge/>
          </w:tcPr>
          <w:p w14:paraId="6B7A3932" w14:textId="77777777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6" w:type="dxa"/>
            <w:vMerge/>
          </w:tcPr>
          <w:p w14:paraId="7E3A08AC" w14:textId="5DE9C011" w:rsidR="005A590F" w:rsidRPr="00D16598" w:rsidRDefault="005A590F" w:rsidP="00894E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p w14:paraId="2321F7C4" w14:textId="77777777" w:rsidR="00D16598" w:rsidRDefault="00D16598" w:rsidP="00296713">
      <w:pPr>
        <w:rPr>
          <w:rFonts w:ascii="Times New Roman" w:hAnsi="Times New Roman" w:cs="Times New Roman"/>
          <w:sz w:val="16"/>
          <w:szCs w:val="16"/>
        </w:rPr>
      </w:pPr>
      <w:bookmarkStart w:id="2" w:name="_Hlk116914041"/>
      <w:bookmarkEnd w:id="1"/>
    </w:p>
    <w:p w14:paraId="566B926F" w14:textId="52C4C23F" w:rsidR="00296713" w:rsidRPr="00D16598" w:rsidRDefault="00392C0D" w:rsidP="00296713">
      <w:pPr>
        <w:rPr>
          <w:rFonts w:ascii="Times New Roman" w:hAnsi="Times New Roman" w:cs="Times New Roman"/>
          <w:sz w:val="16"/>
          <w:szCs w:val="16"/>
        </w:rPr>
      </w:pPr>
      <w:r w:rsidRPr="00D16598">
        <w:rPr>
          <w:rFonts w:ascii="Times New Roman" w:hAnsi="Times New Roman" w:cs="Times New Roman"/>
          <w:sz w:val="16"/>
          <w:szCs w:val="16"/>
        </w:rPr>
        <w:t>TP; true positive, FP; false positive, FN; false negative, TN; true negative, ACR; American College of Rheumatology, SLICC; Systemic Lupus International Collaborating Clinics, EULAR; European League Against Rheumatism</w:t>
      </w:r>
      <w:bookmarkEnd w:id="2"/>
    </w:p>
    <w:sectPr w:rsidR="00296713" w:rsidRPr="00D16598" w:rsidSect="00D74A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yNDM1NzO0NDA2NDdV0lEKTi0uzszPAykwrwUAL95VdSwAAAA="/>
  </w:docVars>
  <w:rsids>
    <w:rsidRoot w:val="00452747"/>
    <w:rsid w:val="00037D02"/>
    <w:rsid w:val="0004418E"/>
    <w:rsid w:val="00083EE6"/>
    <w:rsid w:val="000D2293"/>
    <w:rsid w:val="000F57FF"/>
    <w:rsid w:val="00102C10"/>
    <w:rsid w:val="0015056A"/>
    <w:rsid w:val="0016636C"/>
    <w:rsid w:val="001865F6"/>
    <w:rsid w:val="00190156"/>
    <w:rsid w:val="001E5580"/>
    <w:rsid w:val="00204064"/>
    <w:rsid w:val="00222554"/>
    <w:rsid w:val="00240C13"/>
    <w:rsid w:val="00277A82"/>
    <w:rsid w:val="00296713"/>
    <w:rsid w:val="002D1F53"/>
    <w:rsid w:val="00350B31"/>
    <w:rsid w:val="0036400B"/>
    <w:rsid w:val="00365387"/>
    <w:rsid w:val="00366576"/>
    <w:rsid w:val="00392C0D"/>
    <w:rsid w:val="003F043A"/>
    <w:rsid w:val="003F28A4"/>
    <w:rsid w:val="00452747"/>
    <w:rsid w:val="00472ECA"/>
    <w:rsid w:val="00473F44"/>
    <w:rsid w:val="00490676"/>
    <w:rsid w:val="004E4F15"/>
    <w:rsid w:val="00537FD7"/>
    <w:rsid w:val="005A34A3"/>
    <w:rsid w:val="005A590F"/>
    <w:rsid w:val="005B5399"/>
    <w:rsid w:val="005D424D"/>
    <w:rsid w:val="005E058E"/>
    <w:rsid w:val="005E40B4"/>
    <w:rsid w:val="005F2789"/>
    <w:rsid w:val="005F65DA"/>
    <w:rsid w:val="00601DC2"/>
    <w:rsid w:val="00603198"/>
    <w:rsid w:val="00612187"/>
    <w:rsid w:val="006136C0"/>
    <w:rsid w:val="0062392F"/>
    <w:rsid w:val="0065474F"/>
    <w:rsid w:val="00663652"/>
    <w:rsid w:val="006A7EB0"/>
    <w:rsid w:val="006C53F0"/>
    <w:rsid w:val="006D17A5"/>
    <w:rsid w:val="007547AE"/>
    <w:rsid w:val="00780391"/>
    <w:rsid w:val="007E35ED"/>
    <w:rsid w:val="008075FC"/>
    <w:rsid w:val="008254DE"/>
    <w:rsid w:val="00867B7E"/>
    <w:rsid w:val="00874AD7"/>
    <w:rsid w:val="00880569"/>
    <w:rsid w:val="00894EDE"/>
    <w:rsid w:val="008A4B8C"/>
    <w:rsid w:val="008E2254"/>
    <w:rsid w:val="008F01D0"/>
    <w:rsid w:val="008F48FF"/>
    <w:rsid w:val="008F5EF6"/>
    <w:rsid w:val="00913181"/>
    <w:rsid w:val="00937533"/>
    <w:rsid w:val="0094774F"/>
    <w:rsid w:val="009678F3"/>
    <w:rsid w:val="009848D5"/>
    <w:rsid w:val="009A267E"/>
    <w:rsid w:val="009E0932"/>
    <w:rsid w:val="009F579E"/>
    <w:rsid w:val="00A025DE"/>
    <w:rsid w:val="00A26751"/>
    <w:rsid w:val="00AA1DDB"/>
    <w:rsid w:val="00AC2BDD"/>
    <w:rsid w:val="00AC5EB0"/>
    <w:rsid w:val="00B323A9"/>
    <w:rsid w:val="00B63401"/>
    <w:rsid w:val="00B67BA9"/>
    <w:rsid w:val="00B80817"/>
    <w:rsid w:val="00B96036"/>
    <w:rsid w:val="00BA0240"/>
    <w:rsid w:val="00BA7F3A"/>
    <w:rsid w:val="00BC6760"/>
    <w:rsid w:val="00C0691B"/>
    <w:rsid w:val="00C83C80"/>
    <w:rsid w:val="00CD23A6"/>
    <w:rsid w:val="00CE19D8"/>
    <w:rsid w:val="00D154DF"/>
    <w:rsid w:val="00D16598"/>
    <w:rsid w:val="00D2276E"/>
    <w:rsid w:val="00D32572"/>
    <w:rsid w:val="00D418A8"/>
    <w:rsid w:val="00D54D2B"/>
    <w:rsid w:val="00D71BE7"/>
    <w:rsid w:val="00D74A93"/>
    <w:rsid w:val="00DA4FC1"/>
    <w:rsid w:val="00E004D4"/>
    <w:rsid w:val="00E05009"/>
    <w:rsid w:val="00E45D52"/>
    <w:rsid w:val="00E70BA0"/>
    <w:rsid w:val="00E7190A"/>
    <w:rsid w:val="00E91C31"/>
    <w:rsid w:val="00EB626E"/>
    <w:rsid w:val="00EE7F60"/>
    <w:rsid w:val="00F52ADE"/>
    <w:rsid w:val="00F53A2D"/>
    <w:rsid w:val="00F5734F"/>
    <w:rsid w:val="00F612D9"/>
    <w:rsid w:val="00F75E0F"/>
    <w:rsid w:val="00FA388E"/>
    <w:rsid w:val="00FD4E81"/>
    <w:rsid w:val="00FE5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BC25F"/>
  <w15:chartTrackingRefBased/>
  <w15:docId w15:val="{5BCDE391-973E-40B7-A819-49B555591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27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38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388E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388E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8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88E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63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AF595A-5CE5-4A80-85B5-37D6659C89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40</Words>
  <Characters>5224</Characters>
  <Application>Microsoft Office Word</Application>
  <DocSecurity>0</DocSecurity>
  <Lines>2419</Lines>
  <Paragraphs>9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s</dc:creator>
  <cp:keywords/>
  <dc:description/>
  <cp:lastModifiedBy>Soamarat Vilaiyuk</cp:lastModifiedBy>
  <cp:revision>2</cp:revision>
  <dcterms:created xsi:type="dcterms:W3CDTF">2022-12-14T01:46:00Z</dcterms:created>
  <dcterms:modified xsi:type="dcterms:W3CDTF">2022-12-14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9f600b75bad3cc550a3253b22b4ea4f0a97dcdf982f3982db1b06a087396aa</vt:lpwstr>
  </property>
</Properties>
</file>